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50332" w14:textId="77777777" w:rsidR="00AA043F" w:rsidRPr="008039B4" w:rsidRDefault="00AA043F" w:rsidP="00AA043F">
      <w:pPr>
        <w:rPr>
          <w:rFonts w:ascii="Arial" w:hAnsi="Arial" w:cs="Arial"/>
          <w:b/>
          <w:bCs/>
          <w:color w:val="000000" w:themeColor="text1"/>
          <w:sz w:val="22"/>
          <w:szCs w:val="22"/>
        </w:rPr>
      </w:pPr>
      <w:r w:rsidRPr="008039B4">
        <w:rPr>
          <w:rFonts w:ascii="Arial" w:hAnsi="Arial" w:cs="Arial"/>
          <w:b/>
          <w:bCs/>
          <w:color w:val="000000" w:themeColor="text1"/>
          <w:sz w:val="22"/>
          <w:szCs w:val="22"/>
        </w:rPr>
        <w:t xml:space="preserve">Supplementary Material: </w:t>
      </w:r>
      <w:r w:rsidRPr="008039B4">
        <w:rPr>
          <w:rFonts w:ascii="Arial" w:hAnsi="Arial" w:cs="Arial"/>
          <w:b/>
          <w:color w:val="000000" w:themeColor="text1"/>
          <w:sz w:val="22"/>
          <w:szCs w:val="22"/>
        </w:rPr>
        <w:t xml:space="preserve">Efflux only impacts drug accumulation in actively growing </w:t>
      </w:r>
      <w:r>
        <w:rPr>
          <w:rFonts w:ascii="Arial" w:hAnsi="Arial" w:cs="Arial"/>
          <w:b/>
          <w:color w:val="000000" w:themeColor="text1"/>
          <w:sz w:val="22"/>
          <w:szCs w:val="22"/>
        </w:rPr>
        <w:t xml:space="preserve">bacterial </w:t>
      </w:r>
      <w:r w:rsidRPr="008039B4">
        <w:rPr>
          <w:rFonts w:ascii="Arial" w:hAnsi="Arial" w:cs="Arial"/>
          <w:b/>
          <w:color w:val="000000" w:themeColor="text1"/>
          <w:sz w:val="22"/>
          <w:szCs w:val="22"/>
        </w:rPr>
        <w:t>cells</w:t>
      </w:r>
    </w:p>
    <w:p w14:paraId="56C874FF" w14:textId="77777777" w:rsidR="00AA043F" w:rsidRPr="008039B4" w:rsidRDefault="00AA043F" w:rsidP="00AA043F">
      <w:pPr>
        <w:spacing w:after="245"/>
        <w:outlineLvl w:val="0"/>
        <w:rPr>
          <w:rFonts w:ascii="Arial" w:hAnsi="Arial" w:cs="Arial"/>
          <w:b/>
          <w:color w:val="000000" w:themeColor="text1"/>
          <w:sz w:val="22"/>
          <w:szCs w:val="22"/>
        </w:rPr>
      </w:pPr>
    </w:p>
    <w:p w14:paraId="633D40B0" w14:textId="77777777" w:rsidR="00AA043F" w:rsidRPr="008039B4" w:rsidRDefault="00AA043F" w:rsidP="00AA043F">
      <w:pPr>
        <w:spacing w:after="245"/>
        <w:outlineLvl w:val="0"/>
        <w:rPr>
          <w:rFonts w:ascii="Arial" w:hAnsi="Arial" w:cs="Arial"/>
          <w:b/>
          <w:color w:val="000000" w:themeColor="text1"/>
          <w:sz w:val="22"/>
          <w:szCs w:val="22"/>
          <w:vertAlign w:val="superscript"/>
        </w:rPr>
      </w:pPr>
      <w:r w:rsidRPr="008039B4">
        <w:rPr>
          <w:rFonts w:ascii="Arial" w:hAnsi="Arial" w:cs="Arial"/>
          <w:b/>
          <w:color w:val="000000" w:themeColor="text1"/>
          <w:sz w:val="22"/>
          <w:szCs w:val="22"/>
        </w:rPr>
        <w:t>Emily E Whittle</w:t>
      </w:r>
      <w:r w:rsidRPr="008039B4">
        <w:rPr>
          <w:rFonts w:ascii="Arial" w:hAnsi="Arial" w:cs="Arial"/>
          <w:b/>
          <w:color w:val="000000" w:themeColor="text1"/>
          <w:sz w:val="22"/>
          <w:szCs w:val="22"/>
          <w:vertAlign w:val="superscript"/>
        </w:rPr>
        <w:t>1</w:t>
      </w:r>
      <w:r w:rsidRPr="008039B4">
        <w:rPr>
          <w:rFonts w:ascii="Arial" w:hAnsi="Arial" w:cs="Arial"/>
          <w:b/>
          <w:color w:val="000000" w:themeColor="text1"/>
          <w:sz w:val="22"/>
          <w:szCs w:val="22"/>
        </w:rPr>
        <w:t>, Helen E McNeil</w:t>
      </w:r>
      <w:r w:rsidRPr="008039B4">
        <w:rPr>
          <w:rFonts w:ascii="Arial" w:hAnsi="Arial" w:cs="Arial"/>
          <w:b/>
          <w:color w:val="000000" w:themeColor="text1"/>
          <w:sz w:val="22"/>
          <w:szCs w:val="22"/>
          <w:vertAlign w:val="superscript"/>
        </w:rPr>
        <w:t>1</w:t>
      </w:r>
      <w:r w:rsidRPr="008039B4">
        <w:rPr>
          <w:rFonts w:ascii="Arial" w:hAnsi="Arial" w:cs="Arial"/>
          <w:b/>
          <w:color w:val="000000" w:themeColor="text1"/>
          <w:sz w:val="22"/>
          <w:szCs w:val="22"/>
        </w:rPr>
        <w:t xml:space="preserve">, </w:t>
      </w:r>
      <w:proofErr w:type="spellStart"/>
      <w:r w:rsidRPr="008039B4">
        <w:rPr>
          <w:rFonts w:ascii="Arial" w:hAnsi="Arial" w:cs="Arial"/>
          <w:b/>
          <w:color w:val="000000" w:themeColor="text1"/>
          <w:sz w:val="22"/>
          <w:szCs w:val="22"/>
        </w:rPr>
        <w:t>Eleftheria</w:t>
      </w:r>
      <w:proofErr w:type="spellEnd"/>
      <w:r w:rsidRPr="008039B4">
        <w:rPr>
          <w:rFonts w:ascii="Arial" w:hAnsi="Arial" w:cs="Arial"/>
          <w:b/>
          <w:color w:val="000000" w:themeColor="text1"/>
          <w:sz w:val="22"/>
          <w:szCs w:val="22"/>
        </w:rPr>
        <w:t xml:space="preserve"> Trampari</w:t>
      </w:r>
      <w:r w:rsidRPr="008039B4">
        <w:rPr>
          <w:rFonts w:ascii="Arial" w:hAnsi="Arial" w:cs="Arial"/>
          <w:b/>
          <w:color w:val="000000" w:themeColor="text1"/>
          <w:sz w:val="22"/>
          <w:szCs w:val="22"/>
          <w:vertAlign w:val="superscript"/>
        </w:rPr>
        <w:t>2</w:t>
      </w:r>
      <w:r w:rsidRPr="008039B4">
        <w:rPr>
          <w:rFonts w:ascii="Arial" w:hAnsi="Arial" w:cs="Arial"/>
          <w:b/>
          <w:color w:val="000000" w:themeColor="text1"/>
          <w:sz w:val="22"/>
          <w:szCs w:val="22"/>
        </w:rPr>
        <w:t>, Mark Webber</w:t>
      </w:r>
      <w:r w:rsidRPr="008039B4">
        <w:rPr>
          <w:rFonts w:ascii="Arial" w:hAnsi="Arial" w:cs="Arial"/>
          <w:b/>
          <w:color w:val="000000" w:themeColor="text1"/>
          <w:sz w:val="22"/>
          <w:szCs w:val="22"/>
          <w:vertAlign w:val="superscript"/>
        </w:rPr>
        <w:t>2</w:t>
      </w:r>
      <w:r w:rsidRPr="008039B4">
        <w:rPr>
          <w:rFonts w:ascii="Arial" w:hAnsi="Arial" w:cs="Arial"/>
          <w:b/>
          <w:color w:val="000000" w:themeColor="text1"/>
          <w:sz w:val="22"/>
          <w:szCs w:val="22"/>
        </w:rPr>
        <w:t>, Tim W Overton</w:t>
      </w:r>
      <w:r w:rsidRPr="008039B4">
        <w:rPr>
          <w:rFonts w:ascii="Arial" w:hAnsi="Arial" w:cs="Arial"/>
          <w:b/>
          <w:color w:val="000000" w:themeColor="text1"/>
          <w:sz w:val="22"/>
          <w:szCs w:val="22"/>
          <w:vertAlign w:val="superscript"/>
        </w:rPr>
        <w:t>3</w:t>
      </w:r>
      <w:r w:rsidRPr="008039B4">
        <w:rPr>
          <w:rFonts w:ascii="Arial" w:hAnsi="Arial" w:cs="Arial"/>
          <w:b/>
          <w:color w:val="000000" w:themeColor="text1"/>
          <w:sz w:val="22"/>
          <w:szCs w:val="22"/>
        </w:rPr>
        <w:t>, Jessica M A Blair</w:t>
      </w:r>
      <w:r w:rsidRPr="008039B4">
        <w:rPr>
          <w:rFonts w:ascii="Arial" w:hAnsi="Arial" w:cs="Arial"/>
          <w:b/>
          <w:color w:val="000000" w:themeColor="text1"/>
          <w:sz w:val="22"/>
          <w:szCs w:val="22"/>
          <w:vertAlign w:val="superscript"/>
        </w:rPr>
        <w:t>1*</w:t>
      </w:r>
    </w:p>
    <w:p w14:paraId="3FE788EA" w14:textId="77777777" w:rsidR="00AA043F" w:rsidRPr="008039B4" w:rsidRDefault="00AA043F" w:rsidP="00AA043F">
      <w:pPr>
        <w:rPr>
          <w:rFonts w:ascii="Arial" w:hAnsi="Arial" w:cs="Arial"/>
          <w:b/>
          <w:bCs/>
          <w:color w:val="000000" w:themeColor="text1"/>
          <w:sz w:val="22"/>
          <w:szCs w:val="22"/>
        </w:rPr>
      </w:pPr>
    </w:p>
    <w:p w14:paraId="307C3ED8" w14:textId="77777777" w:rsidR="00AA043F" w:rsidRPr="008039B4" w:rsidRDefault="00AA043F" w:rsidP="00AA043F">
      <w:pPr>
        <w:rPr>
          <w:rFonts w:ascii="Arial" w:hAnsi="Arial" w:cs="Arial"/>
          <w:b/>
          <w:bCs/>
          <w:color w:val="000000" w:themeColor="text1"/>
          <w:sz w:val="22"/>
          <w:szCs w:val="22"/>
        </w:rPr>
      </w:pPr>
      <w:r w:rsidRPr="008039B4">
        <w:rPr>
          <w:rFonts w:ascii="Arial" w:hAnsi="Arial" w:cs="Arial"/>
          <w:b/>
          <w:bCs/>
          <w:color w:val="000000" w:themeColor="text1"/>
          <w:sz w:val="22"/>
          <w:szCs w:val="22"/>
        </w:rPr>
        <w:t>Supplementary methods</w:t>
      </w:r>
    </w:p>
    <w:p w14:paraId="2983A309" w14:textId="77777777" w:rsidR="00AA043F" w:rsidRPr="008039B4" w:rsidRDefault="00AA043F" w:rsidP="00AA043F">
      <w:pPr>
        <w:rPr>
          <w:rFonts w:ascii="Arial" w:hAnsi="Arial" w:cs="Arial"/>
          <w:b/>
          <w:bCs/>
          <w:color w:val="000000" w:themeColor="text1"/>
          <w:sz w:val="22"/>
          <w:szCs w:val="22"/>
        </w:rPr>
      </w:pPr>
    </w:p>
    <w:p w14:paraId="3A125D72" w14:textId="77777777" w:rsidR="00AA043F" w:rsidRPr="008039B4" w:rsidRDefault="00AA043F" w:rsidP="00AA043F">
      <w:pPr>
        <w:spacing w:line="480" w:lineRule="auto"/>
        <w:rPr>
          <w:rFonts w:ascii="Arial" w:hAnsi="Arial" w:cs="Arial"/>
          <w:b/>
          <w:bCs/>
          <w:color w:val="000000" w:themeColor="text1"/>
          <w:sz w:val="22"/>
          <w:szCs w:val="22"/>
        </w:rPr>
      </w:pPr>
      <w:r w:rsidRPr="008039B4">
        <w:rPr>
          <w:rFonts w:ascii="Arial" w:hAnsi="Arial" w:cs="Arial"/>
          <w:b/>
          <w:bCs/>
          <w:color w:val="000000" w:themeColor="text1"/>
          <w:sz w:val="22"/>
          <w:szCs w:val="22"/>
        </w:rPr>
        <w:t xml:space="preserve">Chromosomal insertion of </w:t>
      </w:r>
      <w:proofErr w:type="spellStart"/>
      <w:r w:rsidRPr="008039B4">
        <w:rPr>
          <w:rFonts w:ascii="Arial" w:hAnsi="Arial" w:cs="Arial"/>
          <w:b/>
          <w:bCs/>
          <w:i/>
          <w:iCs/>
          <w:color w:val="000000" w:themeColor="text1"/>
          <w:sz w:val="22"/>
          <w:szCs w:val="22"/>
        </w:rPr>
        <w:t>gfp</w:t>
      </w:r>
      <w:proofErr w:type="spellEnd"/>
      <w:r w:rsidRPr="008039B4">
        <w:rPr>
          <w:rFonts w:ascii="Arial" w:hAnsi="Arial" w:cs="Arial"/>
          <w:b/>
          <w:bCs/>
          <w:i/>
          <w:iCs/>
          <w:color w:val="000000" w:themeColor="text1"/>
          <w:sz w:val="22"/>
          <w:szCs w:val="22"/>
        </w:rPr>
        <w:t xml:space="preserve"> </w:t>
      </w:r>
      <w:r w:rsidRPr="008039B4">
        <w:rPr>
          <w:rFonts w:ascii="Arial" w:hAnsi="Arial" w:cs="Arial"/>
          <w:b/>
          <w:bCs/>
          <w:color w:val="000000" w:themeColor="text1"/>
          <w:sz w:val="22"/>
          <w:szCs w:val="22"/>
        </w:rPr>
        <w:t xml:space="preserve">downstream of </w:t>
      </w:r>
      <w:proofErr w:type="spellStart"/>
      <w:r w:rsidRPr="008039B4">
        <w:rPr>
          <w:rFonts w:ascii="Arial" w:hAnsi="Arial" w:cs="Arial"/>
          <w:b/>
          <w:bCs/>
          <w:i/>
          <w:iCs/>
          <w:color w:val="000000" w:themeColor="text1"/>
          <w:sz w:val="22"/>
          <w:szCs w:val="22"/>
        </w:rPr>
        <w:t>acrB</w:t>
      </w:r>
      <w:proofErr w:type="spellEnd"/>
      <w:r w:rsidRPr="008039B4">
        <w:rPr>
          <w:rFonts w:ascii="Arial" w:hAnsi="Arial" w:cs="Arial"/>
          <w:b/>
          <w:bCs/>
          <w:i/>
          <w:iCs/>
          <w:color w:val="000000" w:themeColor="text1"/>
          <w:sz w:val="22"/>
          <w:szCs w:val="22"/>
        </w:rPr>
        <w:t xml:space="preserve"> </w:t>
      </w:r>
      <w:r w:rsidRPr="008039B4">
        <w:rPr>
          <w:rFonts w:ascii="Arial" w:hAnsi="Arial" w:cs="Arial"/>
          <w:b/>
          <w:bCs/>
          <w:color w:val="000000" w:themeColor="text1"/>
          <w:sz w:val="22"/>
          <w:szCs w:val="22"/>
        </w:rPr>
        <w:t>to produce SL1344 AcrB-GFP</w:t>
      </w:r>
    </w:p>
    <w:p w14:paraId="6D97BBB3" w14:textId="77777777" w:rsidR="00AA043F" w:rsidRPr="008039B4" w:rsidRDefault="00AA043F" w:rsidP="00AA043F">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o measure the protein level of AcrB in </w:t>
      </w:r>
      <w:r w:rsidRPr="008039B4">
        <w:rPr>
          <w:rFonts w:ascii="Arial" w:hAnsi="Arial" w:cs="Arial"/>
          <w:i/>
          <w:color w:val="000000" w:themeColor="text1"/>
          <w:sz w:val="22"/>
          <w:szCs w:val="22"/>
        </w:rPr>
        <w:t xml:space="preserve">S. </w:t>
      </w:r>
      <w:r w:rsidRPr="008039B4">
        <w:rPr>
          <w:rFonts w:ascii="Arial" w:hAnsi="Arial" w:cs="Arial"/>
          <w:color w:val="000000" w:themeColor="text1"/>
          <w:sz w:val="22"/>
          <w:szCs w:val="22"/>
        </w:rPr>
        <w:t>Typhimurium, a gene encoding a monomeric super</w:t>
      </w:r>
      <w:r w:rsidRPr="008039B4">
        <w:rPr>
          <w:rFonts w:ascii="Arial" w:hAnsi="Arial" w:cs="Arial"/>
          <w:color w:val="000000" w:themeColor="text1"/>
          <w:sz w:val="22"/>
          <w:szCs w:val="22"/>
        </w:rPr>
        <w:noBreakHyphen/>
        <w:t>folder GFP</w:t>
      </w:r>
      <w:r>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as inserted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on the chromosome to produce a </w:t>
      </w:r>
      <w:proofErr w:type="spellStart"/>
      <w:r w:rsidRPr="008039B4">
        <w:rPr>
          <w:rFonts w:ascii="Arial" w:hAnsi="Arial" w:cs="Arial"/>
          <w:color w:val="000000" w:themeColor="text1"/>
          <w:sz w:val="22"/>
          <w:szCs w:val="22"/>
        </w:rPr>
        <w:t>AcrB-msfGFP</w:t>
      </w:r>
      <w:proofErr w:type="spellEnd"/>
      <w:r w:rsidRPr="008039B4">
        <w:rPr>
          <w:rFonts w:ascii="Arial" w:hAnsi="Arial" w:cs="Arial"/>
          <w:color w:val="000000" w:themeColor="text1"/>
          <w:sz w:val="22"/>
          <w:szCs w:val="22"/>
        </w:rPr>
        <w:t xml:space="preserve"> fusion protein. This strain was created using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from the </w:t>
      </w:r>
      <w:proofErr w:type="spellStart"/>
      <w:r w:rsidRPr="008039B4">
        <w:rPr>
          <w:rFonts w:ascii="Arial" w:hAnsi="Arial" w:cs="Arial"/>
          <w:color w:val="000000" w:themeColor="text1"/>
          <w:sz w:val="22"/>
          <w:szCs w:val="22"/>
        </w:rPr>
        <w:t>pET</w:t>
      </w:r>
      <w:proofErr w:type="spellEnd"/>
      <w:r w:rsidRPr="008039B4">
        <w:rPr>
          <w:rFonts w:ascii="Arial" w:hAnsi="Arial" w:cs="Arial"/>
          <w:color w:val="000000" w:themeColor="text1"/>
          <w:sz w:val="22"/>
          <w:szCs w:val="22"/>
        </w:rPr>
        <w:t xml:space="preserve"> GFP LIC cloning vector</w:t>
      </w:r>
      <w:r>
        <w:rPr>
          <w:rFonts w:ascii="Arial" w:hAnsi="Arial" w:cs="Arial"/>
          <w:color w:val="000000" w:themeColor="text1"/>
          <w:sz w:val="22"/>
          <w:szCs w:val="22"/>
        </w:rPr>
        <w:t xml:space="preserve"> (</w:t>
      </w:r>
      <w:r w:rsidRPr="008039B4">
        <w:rPr>
          <w:rFonts w:ascii="Arial" w:hAnsi="Arial" w:cs="Arial"/>
          <w:color w:val="000000" w:themeColor="text1"/>
          <w:sz w:val="22"/>
          <w:szCs w:val="22"/>
        </w:rPr>
        <w:t>u-</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as a gift from Scott </w:t>
      </w:r>
      <w:proofErr w:type="spellStart"/>
      <w:r w:rsidRPr="008039B4">
        <w:rPr>
          <w:rFonts w:ascii="Arial" w:hAnsi="Arial" w:cs="Arial"/>
          <w:color w:val="000000" w:themeColor="text1"/>
          <w:sz w:val="22"/>
          <w:szCs w:val="22"/>
        </w:rPr>
        <w:t>Gradia</w:t>
      </w:r>
      <w:proofErr w:type="spellEnd"/>
      <w:r>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rPr>
        <w:t>Addgene</w:t>
      </w:r>
      <w:proofErr w:type="spellEnd"/>
      <w:r w:rsidRPr="008039B4">
        <w:rPr>
          <w:rFonts w:ascii="Arial" w:hAnsi="Arial" w:cs="Arial"/>
          <w:color w:val="000000" w:themeColor="text1"/>
          <w:sz w:val="22"/>
          <w:szCs w:val="22"/>
        </w:rPr>
        <w:t xml:space="preserve"> plasmid # </w:t>
      </w:r>
      <w:proofErr w:type="gramStart"/>
      <w:r w:rsidRPr="008039B4">
        <w:rPr>
          <w:rFonts w:ascii="Arial" w:hAnsi="Arial" w:cs="Arial"/>
          <w:color w:val="000000" w:themeColor="text1"/>
          <w:sz w:val="22"/>
          <w:szCs w:val="22"/>
        </w:rPr>
        <w:t>29772 ;</w:t>
      </w:r>
      <w:proofErr w:type="gramEnd"/>
      <w:r w:rsidRPr="008039B4">
        <w:rPr>
          <w:rFonts w:ascii="Arial" w:hAnsi="Arial" w:cs="Arial"/>
          <w:color w:val="000000" w:themeColor="text1"/>
          <w:sz w:val="22"/>
          <w:szCs w:val="22"/>
        </w:rPr>
        <w:t xml:space="preserve"> http://n2t.net/addgene:29772 ; RRID:Addgene_29772). Strain construction was based on the method used by </w:t>
      </w:r>
      <w:proofErr w:type="spellStart"/>
      <w:r w:rsidRPr="008039B4">
        <w:rPr>
          <w:rFonts w:ascii="Arial" w:hAnsi="Arial" w:cs="Arial"/>
          <w:color w:val="000000" w:themeColor="text1"/>
          <w:sz w:val="22"/>
          <w:szCs w:val="22"/>
        </w:rPr>
        <w:t>Bergmiller</w:t>
      </w:r>
      <w:proofErr w:type="spellEnd"/>
      <w:r w:rsidRPr="008039B4">
        <w:rPr>
          <w:rFonts w:ascii="Arial" w:hAnsi="Arial" w:cs="Arial"/>
          <w:color w:val="000000" w:themeColor="text1"/>
          <w:sz w:val="22"/>
          <w:szCs w:val="22"/>
        </w:rPr>
        <w:t xml:space="preserve"> et al.</w:t>
      </w:r>
      <w:r>
        <w:rPr>
          <w:rFonts w:ascii="Arial" w:hAnsi="Arial" w:cs="Arial"/>
          <w:color w:val="000000" w:themeColor="text1"/>
          <w:sz w:val="22"/>
          <w:szCs w:val="22"/>
        </w:rPr>
        <w:t xml:space="preserve"> (</w:t>
      </w:r>
      <w:r w:rsidRPr="008039B4">
        <w:rPr>
          <w:rFonts w:ascii="Arial" w:hAnsi="Arial" w:cs="Arial"/>
          <w:color w:val="000000" w:themeColor="text1"/>
          <w:sz w:val="22"/>
          <w:szCs w:val="22"/>
        </w:rPr>
        <w:t xml:space="preserve">2017) in </w:t>
      </w:r>
      <w:r w:rsidRPr="008039B4">
        <w:rPr>
          <w:rFonts w:ascii="Arial" w:hAnsi="Arial" w:cs="Arial"/>
          <w:i/>
          <w:color w:val="000000" w:themeColor="text1"/>
          <w:sz w:val="22"/>
          <w:szCs w:val="22"/>
        </w:rPr>
        <w:t>E. coli</w:t>
      </w:r>
      <w:r w:rsidRPr="008039B4">
        <w:rPr>
          <w:rFonts w:ascii="Arial" w:hAnsi="Arial" w:cs="Arial"/>
          <w:i/>
          <w:color w:val="000000" w:themeColor="text1"/>
          <w:sz w:val="22"/>
          <w:szCs w:val="22"/>
        </w:rPr>
        <w:fldChar w:fldCharType="begin" w:fldLock="1"/>
      </w:r>
      <w:r>
        <w:rPr>
          <w:rFonts w:ascii="Arial" w:hAnsi="Arial" w:cs="Arial"/>
          <w:i/>
          <w:color w:val="000000" w:themeColor="text1"/>
          <w:sz w:val="22"/>
          <w:szCs w:val="22"/>
        </w:rPr>
        <w:instrText>ADDIN CSL_CITATION {"citationItems":[{"id":"ITEM-1","itemData":{"DOI":"10.1126/science.aaf4762","ISSN":"10959203","PMID":"28428424","abstract":"The molecular mechanisms underlying phenotypic variation in isogenic bacterial populations remain poorly understood.We report that AcrAB-TolC, the main multidrug efflux pump of Escherichia coli, exhibits a strong partitioning bias for old cell poles by a segregation mechanism that is mediated by ternary AcrAB-TolC complex formation. Mother cells inheriting old poles are phenotypically distinct and display increased drug efflux activity relative to daughters. Consequently, we find systematic and long-lived growth differences between mother and daughter cells in the presence of subinhibitory drug concentrations. A simple model for biased partitioning predicts a population structure of long-lived and highly heterogeneous phenotypes. This straightforward mechanism of generating sustained growth rate differences at subinhibitory antibiotic concentrations has implications for understanding the emergence of multidrug resistance in bacteria.","author":[{"dropping-particle":"","family":"Bergmiller","given":"Tobias","non-dropping-particle":"","parse-names":false,"suffix":""},{"dropping-particle":"","family":"Andersson","given":"Anna M.C.","non-dropping-particle":"","parse-names":false,"suffix":""},{"dropping-particle":"","family":"Tomasek","given":"Kathrin","non-dropping-particle":"","parse-names":false,"suffix":""},{"dropping-particle":"","family":"Balleza","given":"Enrique","non-dropping-particle":"","parse-names":false,"suffix":""},{"dropping-particle":"","family":"Kiviet","given":"Daniel J.","non-dropping-particle":"","parse-names":false,"suffix":""},{"dropping-particle":"","family":"Hauschild","given":"Robert","non-dropping-particle":"","parse-names":false,"suffix":""},{"dropping-particle":"","family":"Tkačik","given":"Gašper","non-dropping-particle":"","parse-names":false,"suffix":""},{"dropping-particle":"","family":"Guet","given":"Cǎlin C.","non-dropping-particle":"","parse-names":false,"suffix":""}],"container-title":"Science","id":"ITEM-1","issue":"6335","issued":{"date-parts":[["2017"]]},"page":"311-315","title":"Biased partitioning of the multidrug efflux pump AcrAB-TolC underlies long-lived phenotypic heterogeneity","type":"article-journal","volume":"356"},"uris":["http://www.mendeley.com/documents/?uuid=b856df91-2ba3-4494-ac14-ea3eabb21905"]}],"mendeley":{"formattedCitation":"(1)","manualFormatting":" (1)","plainTextFormattedCitation":"(1)","previouslyFormattedCitation":"(1)"},"properties":{"noteIndex":0},"schema":"https://github.com/citation-style-language/schema/raw/master/csl-citation.json"}</w:instrText>
      </w:r>
      <w:r w:rsidRPr="008039B4">
        <w:rPr>
          <w:rFonts w:ascii="Arial" w:hAnsi="Arial" w:cs="Arial"/>
          <w:i/>
          <w:color w:val="000000" w:themeColor="text1"/>
          <w:sz w:val="22"/>
          <w:szCs w:val="22"/>
        </w:rPr>
        <w:fldChar w:fldCharType="separate"/>
      </w:r>
      <w:r>
        <w:rPr>
          <w:rFonts w:ascii="Arial" w:hAnsi="Arial" w:cs="Arial"/>
          <w:noProof/>
          <w:color w:val="000000" w:themeColor="text1"/>
          <w:sz w:val="22"/>
          <w:szCs w:val="22"/>
        </w:rPr>
        <w:t xml:space="preserve"> (</w:t>
      </w:r>
      <w:r w:rsidRPr="0015439A">
        <w:rPr>
          <w:rFonts w:ascii="Arial" w:hAnsi="Arial" w:cs="Arial"/>
          <w:noProof/>
          <w:color w:val="000000" w:themeColor="text1"/>
          <w:sz w:val="22"/>
          <w:szCs w:val="22"/>
        </w:rPr>
        <w:t>1)</w:t>
      </w:r>
      <w:r w:rsidRPr="008039B4">
        <w:rPr>
          <w:rFonts w:ascii="Arial" w:hAnsi="Arial" w:cs="Arial"/>
          <w:i/>
          <w:color w:val="000000" w:themeColor="text1"/>
          <w:sz w:val="22"/>
          <w:szCs w:val="22"/>
        </w:rPr>
        <w:fldChar w:fldCharType="end"/>
      </w:r>
      <w:r w:rsidRPr="008039B4">
        <w:rPr>
          <w:rFonts w:ascii="Arial" w:hAnsi="Arial" w:cs="Arial"/>
          <w:i/>
          <w:color w:val="000000" w:themeColor="text1"/>
          <w:sz w:val="22"/>
          <w:szCs w:val="22"/>
        </w:rPr>
        <w:t xml:space="preserve"> </w:t>
      </w:r>
      <w:r w:rsidRPr="008039B4">
        <w:rPr>
          <w:rFonts w:ascii="Arial" w:hAnsi="Arial" w:cs="Arial"/>
          <w:iCs/>
          <w:color w:val="000000" w:themeColor="text1"/>
          <w:sz w:val="22"/>
          <w:szCs w:val="22"/>
        </w:rPr>
        <w:t xml:space="preserve">where the codon optimised </w:t>
      </w:r>
      <w:proofErr w:type="spellStart"/>
      <w:r w:rsidRPr="008039B4">
        <w:rPr>
          <w:rFonts w:ascii="Arial" w:hAnsi="Arial" w:cs="Arial"/>
          <w:iCs/>
          <w:color w:val="000000" w:themeColor="text1"/>
          <w:sz w:val="22"/>
          <w:szCs w:val="22"/>
        </w:rPr>
        <w:t>polylinker</w:t>
      </w:r>
      <w:proofErr w:type="spellEnd"/>
      <w:r w:rsidRPr="008039B4">
        <w:rPr>
          <w:rFonts w:ascii="Arial" w:hAnsi="Arial" w:cs="Arial"/>
          <w:iCs/>
          <w:color w:val="000000" w:themeColor="text1"/>
          <w:sz w:val="22"/>
          <w:szCs w:val="22"/>
        </w:rPr>
        <w:t xml:space="preserve"> was used</w:t>
      </w:r>
      <w:r w:rsidRPr="008039B4">
        <w:rPr>
          <w:rFonts w:ascii="Arial" w:hAnsi="Arial" w:cs="Arial"/>
          <w:i/>
          <w:color w:val="000000" w:themeColor="text1"/>
          <w:sz w:val="22"/>
          <w:szCs w:val="22"/>
        </w:rPr>
        <w:t>.</w:t>
      </w:r>
      <w:r w:rsidRPr="008039B4">
        <w:rPr>
          <w:rFonts w:ascii="Arial" w:hAnsi="Arial" w:cs="Arial"/>
          <w:color w:val="000000" w:themeColor="text1"/>
          <w:sz w:val="22"/>
          <w:szCs w:val="22"/>
        </w:rPr>
        <w:t xml:space="preserve"> Using restriction and ligation,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gene was inserted into </w:t>
      </w:r>
      <w:proofErr w:type="spellStart"/>
      <w:r w:rsidRPr="008039B4">
        <w:rPr>
          <w:rFonts w:ascii="Arial" w:hAnsi="Arial" w:cs="Arial"/>
          <w:color w:val="000000" w:themeColor="text1"/>
          <w:sz w:val="22"/>
          <w:szCs w:val="22"/>
        </w:rPr>
        <w:t>pET</w:t>
      </w:r>
      <w:proofErr w:type="spellEnd"/>
      <w:r w:rsidRPr="008039B4">
        <w:rPr>
          <w:rFonts w:ascii="Arial" w:hAnsi="Arial" w:cs="Arial"/>
          <w:color w:val="000000" w:themeColor="text1"/>
          <w:sz w:val="22"/>
          <w:szCs w:val="22"/>
        </w:rPr>
        <w:t xml:space="preserve"> LIC vector</w:t>
      </w:r>
      <w:r>
        <w:rPr>
          <w:rFonts w:ascii="Arial" w:hAnsi="Arial" w:cs="Arial"/>
          <w:color w:val="000000" w:themeColor="text1"/>
          <w:sz w:val="22"/>
          <w:szCs w:val="22"/>
        </w:rPr>
        <w:t xml:space="preserve"> (</w:t>
      </w:r>
      <w:r w:rsidRPr="008039B4">
        <w:rPr>
          <w:rFonts w:ascii="Arial" w:hAnsi="Arial" w:cs="Arial"/>
          <w:color w:val="000000" w:themeColor="text1"/>
          <w:sz w:val="22"/>
          <w:szCs w:val="22"/>
        </w:rPr>
        <w:t>u</w:t>
      </w:r>
      <w:r w:rsidRPr="008039B4">
        <w:rPr>
          <w:rFonts w:ascii="Arial" w:hAnsi="Arial" w:cs="Arial"/>
          <w:color w:val="000000" w:themeColor="text1"/>
          <w:sz w:val="22"/>
          <w:szCs w:val="22"/>
        </w:rPr>
        <w:noBreakHyphen/>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so that strains containing the plasmid could be selected for. Using this plasmid as template,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were inserted into the chromosome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in SL1344 to produce a protein fusion strain. </w:t>
      </w:r>
    </w:p>
    <w:p w14:paraId="7108A155" w14:textId="77777777" w:rsidR="00AA043F" w:rsidRPr="008039B4" w:rsidRDefault="00AA043F" w:rsidP="00AA043F">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he restriction sites downstream of the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gene that enable cutting by </w:t>
      </w:r>
      <w:proofErr w:type="spellStart"/>
      <w:r w:rsidRPr="008039B4">
        <w:rPr>
          <w:rFonts w:ascii="Arial" w:hAnsi="Arial" w:cs="Arial"/>
          <w:color w:val="000000" w:themeColor="text1"/>
          <w:sz w:val="22"/>
          <w:szCs w:val="22"/>
        </w:rPr>
        <w:t>AscI</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color w:val="000000" w:themeColor="text1"/>
          <w:sz w:val="22"/>
          <w:szCs w:val="22"/>
        </w:rPr>
        <w:t>KpnI</w:t>
      </w:r>
      <w:proofErr w:type="spellEnd"/>
      <w:r w:rsidRPr="008039B4">
        <w:rPr>
          <w:rFonts w:ascii="Arial" w:hAnsi="Arial" w:cs="Arial"/>
          <w:color w:val="000000" w:themeColor="text1"/>
          <w:sz w:val="22"/>
          <w:szCs w:val="22"/>
        </w:rPr>
        <w:noBreakHyphen/>
        <w:t>HF</w:t>
      </w:r>
      <w:r>
        <w:rPr>
          <w:rFonts w:ascii="Arial" w:hAnsi="Arial" w:cs="Arial"/>
          <w:color w:val="000000" w:themeColor="text1"/>
          <w:sz w:val="22"/>
          <w:szCs w:val="22"/>
        </w:rPr>
        <w:t xml:space="preserve"> (</w:t>
      </w:r>
      <w:r w:rsidRPr="008039B4">
        <w:rPr>
          <w:rFonts w:ascii="Arial" w:hAnsi="Arial" w:cs="Arial"/>
          <w:color w:val="000000" w:themeColor="text1"/>
          <w:sz w:val="22"/>
          <w:szCs w:val="22"/>
        </w:rPr>
        <w:t xml:space="preserve">NEB) restriction enzymes, were used to insert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into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encoding plasmid.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gene was amplified from the pKD4 plasmid. The forward oligonucleotide contained the </w:t>
      </w:r>
      <w:proofErr w:type="spellStart"/>
      <w:r w:rsidRPr="008039B4">
        <w:rPr>
          <w:rFonts w:ascii="Arial" w:hAnsi="Arial" w:cs="Arial"/>
          <w:color w:val="000000" w:themeColor="text1"/>
          <w:sz w:val="22"/>
          <w:szCs w:val="22"/>
        </w:rPr>
        <w:t>AscI</w:t>
      </w:r>
      <w:proofErr w:type="spellEnd"/>
      <w:r w:rsidRPr="008039B4">
        <w:rPr>
          <w:rFonts w:ascii="Arial" w:hAnsi="Arial" w:cs="Arial"/>
          <w:color w:val="000000" w:themeColor="text1"/>
          <w:sz w:val="22"/>
          <w:szCs w:val="22"/>
        </w:rPr>
        <w:t xml:space="preserve"> restriction site at the 5’ end, where the </w:t>
      </w:r>
      <w:proofErr w:type="spellStart"/>
      <w:r w:rsidRPr="008039B4">
        <w:rPr>
          <w:rFonts w:ascii="Arial" w:hAnsi="Arial" w:cs="Arial"/>
          <w:color w:val="000000" w:themeColor="text1"/>
          <w:sz w:val="22"/>
          <w:szCs w:val="22"/>
        </w:rPr>
        <w:t>KpnI</w:t>
      </w:r>
      <w:proofErr w:type="spellEnd"/>
      <w:r w:rsidRPr="008039B4">
        <w:rPr>
          <w:rFonts w:ascii="Arial" w:hAnsi="Arial" w:cs="Arial"/>
          <w:color w:val="000000" w:themeColor="text1"/>
          <w:sz w:val="22"/>
          <w:szCs w:val="22"/>
        </w:rPr>
        <w:t xml:space="preserve"> restriction site was present at the 5’ end of the reverse oligonucleotide. Restriction digest was carried out on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plasmid and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NA product using the enzymes stated above to produce overhangs of DNA for re</w:t>
      </w:r>
      <w:r w:rsidRPr="008039B4">
        <w:rPr>
          <w:rFonts w:ascii="Arial" w:hAnsi="Arial" w:cs="Arial"/>
          <w:color w:val="000000" w:themeColor="text1"/>
          <w:sz w:val="22"/>
          <w:szCs w:val="22"/>
        </w:rPr>
        <w:noBreakHyphen/>
        <w:t>ligation. The ligation reactions were then transformed in to NEB 5</w:t>
      </w:r>
      <w:r w:rsidRPr="008039B4">
        <w:rPr>
          <w:rFonts w:ascii="Arial" w:hAnsi="Arial" w:cs="Arial"/>
          <w:color w:val="000000" w:themeColor="text1"/>
          <w:sz w:val="22"/>
          <w:szCs w:val="22"/>
        </w:rPr>
        <w:noBreakHyphen/>
      </w:r>
      <w:r w:rsidRPr="008039B4">
        <w:rPr>
          <w:rFonts w:ascii="Arial" w:hAnsi="Arial" w:cs="Arial"/>
          <w:color w:val="000000" w:themeColor="text1"/>
          <w:sz w:val="22"/>
          <w:szCs w:val="22"/>
        </w:rPr>
        <w:sym w:font="Symbol" w:char="F020"/>
      </w:r>
      <w:r w:rsidRPr="008039B4">
        <w:rPr>
          <w:rFonts w:ascii="Arial" w:hAnsi="Arial" w:cs="Arial"/>
          <w:color w:val="000000" w:themeColor="text1"/>
          <w:sz w:val="22"/>
          <w:szCs w:val="22"/>
        </w:rPr>
        <w:sym w:font="Symbol" w:char="F061"/>
      </w:r>
      <w:r w:rsidRPr="008039B4">
        <w:rPr>
          <w:rFonts w:ascii="Arial" w:hAnsi="Arial" w:cs="Arial"/>
          <w:color w:val="000000" w:themeColor="text1"/>
          <w:sz w:val="22"/>
          <w:szCs w:val="22"/>
        </w:rPr>
        <w:t xml:space="preserve"> </w:t>
      </w:r>
      <w:r w:rsidRPr="008039B4">
        <w:rPr>
          <w:rFonts w:ascii="Arial" w:hAnsi="Arial" w:cs="Arial"/>
          <w:i/>
          <w:color w:val="000000" w:themeColor="text1"/>
          <w:sz w:val="22"/>
          <w:szCs w:val="22"/>
        </w:rPr>
        <w:t>E. coli</w:t>
      </w:r>
      <w:r>
        <w:rPr>
          <w:rFonts w:ascii="Arial" w:hAnsi="Arial" w:cs="Arial"/>
          <w:color w:val="000000" w:themeColor="text1"/>
          <w:sz w:val="22"/>
          <w:szCs w:val="22"/>
        </w:rPr>
        <w:t xml:space="preserve"> (</w:t>
      </w:r>
      <w:r w:rsidRPr="008039B4">
        <w:rPr>
          <w:rFonts w:ascii="Arial" w:hAnsi="Arial" w:cs="Arial"/>
          <w:color w:val="000000" w:themeColor="text1"/>
          <w:sz w:val="22"/>
          <w:szCs w:val="22"/>
        </w:rPr>
        <w:t xml:space="preserve">C29871) using the NEB transformation protocol. </w:t>
      </w:r>
    </w:p>
    <w:p w14:paraId="73223BE0" w14:textId="77777777" w:rsidR="00AA043F" w:rsidRPr="008039B4" w:rsidRDefault="00AA043F" w:rsidP="00AA043F">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t>
      </w:r>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plasmid was purified using the Qiagen plasmid prep protocol. Oligonucleotides were designed to amplify GFP and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from the plasmid with homology to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The forward oligonucleotide shown in </w:t>
      </w:r>
      <w:r w:rsidRPr="008039B4">
        <w:rPr>
          <w:rFonts w:ascii="Arial" w:hAnsi="Arial" w:cs="Arial"/>
          <w:b/>
          <w:color w:val="000000" w:themeColor="text1"/>
          <w:sz w:val="22"/>
          <w:szCs w:val="22"/>
        </w:rPr>
        <w:t>Table S1</w:t>
      </w:r>
      <w:r w:rsidRPr="008039B4">
        <w:rPr>
          <w:rFonts w:ascii="Arial" w:hAnsi="Arial" w:cs="Arial"/>
          <w:color w:val="000000" w:themeColor="text1"/>
          <w:sz w:val="22"/>
          <w:szCs w:val="22"/>
        </w:rPr>
        <w:t xml:space="preserve">, was designed to have homology to the 3’ end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a codon optimised </w:t>
      </w:r>
      <w:proofErr w:type="spellStart"/>
      <w:r w:rsidRPr="008039B4">
        <w:rPr>
          <w:rFonts w:ascii="Arial" w:hAnsi="Arial" w:cs="Arial"/>
          <w:color w:val="000000" w:themeColor="text1"/>
          <w:sz w:val="22"/>
          <w:szCs w:val="22"/>
        </w:rPr>
        <w:t>polylinker</w:t>
      </w:r>
      <w:proofErr w:type="spellEnd"/>
      <w:r>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shd w:val="clear" w:color="auto" w:fill="FFFFFF"/>
        </w:rPr>
        <w:t>GgtAgcGgtAacAaaGgtCagGgc</w:t>
      </w:r>
      <w:proofErr w:type="spellEnd"/>
      <w:r w:rsidRPr="008039B4">
        <w:rPr>
          <w:rFonts w:ascii="Arial" w:hAnsi="Arial" w:cs="Arial"/>
          <w:color w:val="000000" w:themeColor="text1"/>
          <w:sz w:val="22"/>
          <w:szCs w:val="22"/>
          <w:shd w:val="clear" w:color="auto" w:fill="FFFFFF"/>
        </w:rPr>
        <w:t>)</w:t>
      </w:r>
      <w:r w:rsidRPr="008039B4">
        <w:rPr>
          <w:rFonts w:ascii="Arial" w:hAnsi="Arial" w:cs="Arial"/>
          <w:color w:val="000000" w:themeColor="text1"/>
          <w:sz w:val="22"/>
          <w:szCs w:val="22"/>
          <w:shd w:val="clear" w:color="auto" w:fill="FFFFFF"/>
        </w:rPr>
        <w:fldChar w:fldCharType="begin" w:fldLock="1"/>
      </w:r>
      <w:r>
        <w:rPr>
          <w:rFonts w:ascii="Arial" w:hAnsi="Arial" w:cs="Arial"/>
          <w:color w:val="000000" w:themeColor="text1"/>
          <w:sz w:val="22"/>
          <w:szCs w:val="22"/>
          <w:shd w:val="clear" w:color="auto" w:fill="FFFFFF"/>
        </w:rPr>
        <w:instrText>ADDIN CSL_CITATION {"citationItems":[{"id":"ITEM-1","itemData":{"DOI":"10.1126/science.aaf4762","ISSN":"10959203","PMID":"28428424","abstract":"The molecular mechanisms underlying phenotypic variation in isogenic bacterial populations remain poorly understood.We report that AcrAB-TolC, the main multidrug efflux pump of Escherichia coli, exhibits a strong partitioning bias for old cell poles by a segregation mechanism that is mediated by ternary AcrAB-TolC complex formation. Mother cells inheriting old poles are phenotypically distinct and display increased drug efflux activity relative to daughters. Consequently, we find systematic and long-lived growth differences between mother and daughter cells in the presence of subinhibitory drug concentrations. A simple model for biased partitioning predicts a population structure of long-lived and highly heterogeneous phenotypes. This straightforward mechanism of generating sustained growth rate differences at subinhibitory antibiotic concentrations has implications for understanding the emergence of multidrug resistance in bacteria.","author":[{"dropping-particle":"","family":"Bergmiller","given":"Tobias","non-dropping-particle":"","parse-names":false,"suffix":""},{"dropping-particle":"","family":"Andersson","given":"Anna M.C.","non-dropping-particle":"","parse-names":false,"suffix":""},{"dropping-particle":"","family":"Tomasek","given":"Kathrin","non-dropping-particle":"","parse-names":false,"suffix":""},{"dropping-particle":"","family":"Balleza","given":"Enrique","non-dropping-particle":"","parse-names":false,"suffix":""},{"dropping-particle":"","family":"Kiviet","given":"Daniel J.","non-dropping-particle":"","parse-names":false,"suffix":""},{"dropping-particle":"","family":"Hauschild","given":"Robert","non-dropping-particle":"","parse-names":false,"suffix":""},{"dropping-particle":"","family":"Tkačik","given":"Gašper","non-dropping-particle":"","parse-names":false,"suffix":""},{"dropping-particle":"","family":"Guet","given":"Cǎlin C.","non-dropping-particle":"","parse-names":false,"suffix":""}],"container-title":"Science","id":"ITEM-1","issue":"6335","issued":{"date-parts":[["2017"]]},"page":"311-315","title":"Biased partitioning of the multidrug efflux pump AcrAB-TolC underlies long-lived phenotypic heterogeneity","type":"article-journal","volume":"356"},"uris":["http://www.mendeley.com/documents/?uuid=b856df91-2ba3-4494-ac14-ea3eabb21905"]}],"mendeley":{"formattedCitation":"(1)","manualFormatting":" (1)","plainTextFormattedCitation":"(1)","previouslyFormattedCitation":"(1)"},"properties":{"noteIndex":0},"schema":"https://github.com/citation-style-language/schema/raw/master/csl-citation.json"}</w:instrText>
      </w:r>
      <w:r w:rsidRPr="008039B4">
        <w:rPr>
          <w:rFonts w:ascii="Arial" w:hAnsi="Arial" w:cs="Arial"/>
          <w:color w:val="000000" w:themeColor="text1"/>
          <w:sz w:val="22"/>
          <w:szCs w:val="22"/>
          <w:shd w:val="clear" w:color="auto" w:fill="FFFFFF"/>
        </w:rPr>
        <w:fldChar w:fldCharType="separate"/>
      </w:r>
      <w:r>
        <w:rPr>
          <w:rFonts w:ascii="Arial" w:hAnsi="Arial" w:cs="Arial"/>
          <w:noProof/>
          <w:color w:val="000000" w:themeColor="text1"/>
          <w:sz w:val="22"/>
          <w:szCs w:val="22"/>
          <w:shd w:val="clear" w:color="auto" w:fill="FFFFFF"/>
        </w:rPr>
        <w:t xml:space="preserve"> (</w:t>
      </w:r>
      <w:r w:rsidRPr="0015439A">
        <w:rPr>
          <w:rFonts w:ascii="Arial" w:hAnsi="Arial" w:cs="Arial"/>
          <w:noProof/>
          <w:color w:val="000000" w:themeColor="text1"/>
          <w:sz w:val="22"/>
          <w:szCs w:val="22"/>
          <w:shd w:val="clear" w:color="auto" w:fill="FFFFFF"/>
        </w:rPr>
        <w:t>1)</w:t>
      </w:r>
      <w:r w:rsidRPr="008039B4">
        <w:rPr>
          <w:rFonts w:ascii="Arial" w:hAnsi="Arial" w:cs="Arial"/>
          <w:color w:val="000000" w:themeColor="text1"/>
          <w:sz w:val="22"/>
          <w:szCs w:val="22"/>
          <w:shd w:val="clear" w:color="auto" w:fill="FFFFFF"/>
        </w:rPr>
        <w:fldChar w:fldCharType="end"/>
      </w:r>
      <w:r w:rsidRPr="008039B4">
        <w:rPr>
          <w:rFonts w:ascii="Arial" w:hAnsi="Arial" w:cs="Arial"/>
          <w:color w:val="000000" w:themeColor="text1"/>
          <w:sz w:val="22"/>
          <w:szCs w:val="22"/>
          <w:shd w:val="clear" w:color="auto" w:fill="FFFFFF"/>
        </w:rPr>
        <w:t xml:space="preserve"> and </w:t>
      </w:r>
      <w:r w:rsidRPr="008039B4">
        <w:rPr>
          <w:rFonts w:ascii="Arial" w:hAnsi="Arial" w:cs="Arial"/>
          <w:color w:val="000000" w:themeColor="text1"/>
          <w:sz w:val="22"/>
          <w:szCs w:val="22"/>
          <w:shd w:val="clear" w:color="auto" w:fill="FFFFFF"/>
        </w:rPr>
        <w:lastRenderedPageBreak/>
        <w:t xml:space="preserve">homology to the 5’ of </w:t>
      </w:r>
      <w:proofErr w:type="spellStart"/>
      <w:r w:rsidRPr="008039B4">
        <w:rPr>
          <w:rFonts w:ascii="Arial" w:hAnsi="Arial" w:cs="Arial"/>
          <w:i/>
          <w:color w:val="000000" w:themeColor="text1"/>
          <w:sz w:val="22"/>
          <w:szCs w:val="22"/>
          <w:shd w:val="clear" w:color="auto" w:fill="FFFFFF"/>
        </w:rPr>
        <w:t>gfp.</w:t>
      </w:r>
      <w:r w:rsidRPr="008039B4">
        <w:rPr>
          <w:rFonts w:ascii="Arial" w:hAnsi="Arial" w:cs="Arial"/>
          <w:color w:val="000000" w:themeColor="text1"/>
          <w:sz w:val="22"/>
          <w:szCs w:val="22"/>
          <w:shd w:val="clear" w:color="auto" w:fill="FFFFFF"/>
        </w:rPr>
        <w:t>The</w:t>
      </w:r>
      <w:proofErr w:type="spellEnd"/>
      <w:r w:rsidRPr="008039B4">
        <w:rPr>
          <w:rFonts w:ascii="Arial" w:hAnsi="Arial" w:cs="Arial"/>
          <w:color w:val="000000" w:themeColor="text1"/>
          <w:sz w:val="22"/>
          <w:szCs w:val="22"/>
          <w:shd w:val="clear" w:color="auto" w:fill="FFFFFF"/>
        </w:rPr>
        <w:t xml:space="preserve"> reverse oligonucleotide had homology to the end of </w:t>
      </w:r>
      <w:proofErr w:type="spellStart"/>
      <w:r w:rsidRPr="008039B4">
        <w:rPr>
          <w:rFonts w:ascii="Arial" w:hAnsi="Arial" w:cs="Arial"/>
          <w:i/>
          <w:color w:val="000000" w:themeColor="text1"/>
          <w:sz w:val="22"/>
          <w:szCs w:val="22"/>
          <w:shd w:val="clear" w:color="auto" w:fill="FFFFFF"/>
        </w:rPr>
        <w:t>aph</w:t>
      </w:r>
      <w:proofErr w:type="spellEnd"/>
      <w:r w:rsidRPr="008039B4">
        <w:rPr>
          <w:rFonts w:ascii="Arial" w:hAnsi="Arial" w:cs="Arial"/>
          <w:color w:val="000000" w:themeColor="text1"/>
          <w:sz w:val="22"/>
          <w:szCs w:val="22"/>
          <w:shd w:val="clear" w:color="auto" w:fill="FFFFFF"/>
        </w:rPr>
        <w:t xml:space="preserve"> and a non</w:t>
      </w:r>
      <w:r w:rsidRPr="008039B4">
        <w:rPr>
          <w:rFonts w:ascii="Arial" w:hAnsi="Arial" w:cs="Arial"/>
          <w:color w:val="000000" w:themeColor="text1"/>
          <w:sz w:val="22"/>
          <w:szCs w:val="22"/>
          <w:shd w:val="clear" w:color="auto" w:fill="FFFFFF"/>
        </w:rPr>
        <w:noBreakHyphen/>
        <w:t xml:space="preserve">coding downstream region of </w:t>
      </w:r>
      <w:proofErr w:type="spellStart"/>
      <w:r w:rsidRPr="008039B4">
        <w:rPr>
          <w:rFonts w:ascii="Arial" w:hAnsi="Arial" w:cs="Arial"/>
          <w:i/>
          <w:color w:val="000000" w:themeColor="text1"/>
          <w:sz w:val="22"/>
          <w:szCs w:val="22"/>
          <w:shd w:val="clear" w:color="auto" w:fill="FFFFFF"/>
        </w:rPr>
        <w:t>acrB</w:t>
      </w:r>
      <w:proofErr w:type="spellEnd"/>
      <w:r w:rsidRPr="008039B4">
        <w:rPr>
          <w:rFonts w:ascii="Arial" w:hAnsi="Arial" w:cs="Arial"/>
          <w:color w:val="000000" w:themeColor="text1"/>
          <w:sz w:val="22"/>
          <w:szCs w:val="22"/>
          <w:shd w:val="clear" w:color="auto" w:fill="FFFFFF"/>
        </w:rPr>
        <w:t xml:space="preserve">. </w:t>
      </w:r>
      <w:r w:rsidRPr="008039B4">
        <w:rPr>
          <w:rFonts w:ascii="Arial" w:hAnsi="Arial" w:cs="Arial"/>
          <w:color w:val="000000" w:themeColor="text1"/>
          <w:sz w:val="22"/>
          <w:szCs w:val="22"/>
        </w:rPr>
        <w:t xml:space="preserve">Insertion of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was done using homologous recombination</w:t>
      </w:r>
      <w:r w:rsidRPr="008039B4">
        <w:rPr>
          <w:rFonts w:ascii="Arial" w:hAnsi="Arial" w:cs="Arial"/>
          <w:color w:val="000000" w:themeColor="text1"/>
          <w:sz w:val="22"/>
          <w:szCs w:val="22"/>
        </w:rPr>
        <w:fldChar w:fldCharType="begin" w:fldLock="1"/>
      </w:r>
      <w:r>
        <w:rPr>
          <w:rFonts w:ascii="Arial" w:hAnsi="Arial" w:cs="Arial"/>
          <w:color w:val="000000" w:themeColor="text1"/>
          <w:sz w:val="22"/>
          <w:szCs w:val="22"/>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page":"6640-5","title":"One-step inactivation of chromosomal genes in &lt;i&gt;Escherichia coli&lt;/i&gt; K-12 using PCR products","type":"article-journal","volume":"97"},"uris":["http://www.mendeley.com/documents/?uuid=1d34e74e-413c-4d22-8d10-797bffd1a3da"]}],"mendeley":{"formattedCitation":"(2)","manualFormatting":" (2)","plainTextFormattedCitation":"(2)","previouslyFormattedCitation":"(2)"},"properties":{"noteIndex":0},"schema":"https://github.com/citation-style-language/schema/raw/master/csl-citation.json"}</w:instrText>
      </w:r>
      <w:r w:rsidRPr="008039B4">
        <w:rPr>
          <w:rFonts w:ascii="Arial" w:hAnsi="Arial" w:cs="Arial"/>
          <w:color w:val="000000" w:themeColor="text1"/>
          <w:sz w:val="22"/>
          <w:szCs w:val="22"/>
        </w:rPr>
        <w:fldChar w:fldCharType="separate"/>
      </w:r>
      <w:r>
        <w:rPr>
          <w:rFonts w:ascii="Arial" w:hAnsi="Arial" w:cs="Arial"/>
          <w:noProof/>
          <w:color w:val="000000" w:themeColor="text1"/>
          <w:sz w:val="22"/>
          <w:szCs w:val="22"/>
        </w:rPr>
        <w:t xml:space="preserve"> (</w:t>
      </w:r>
      <w:r w:rsidRPr="0015439A">
        <w:rPr>
          <w:rFonts w:ascii="Arial" w:hAnsi="Arial" w:cs="Arial"/>
          <w:noProof/>
          <w:color w:val="000000" w:themeColor="text1"/>
          <w:sz w:val="22"/>
          <w:szCs w:val="22"/>
        </w:rPr>
        <w:t>2)</w:t>
      </w:r>
      <w:r w:rsidRPr="008039B4">
        <w:rPr>
          <w:rFonts w:ascii="Arial" w:hAnsi="Arial" w:cs="Arial"/>
          <w:color w:val="000000" w:themeColor="text1"/>
          <w:sz w:val="22"/>
          <w:szCs w:val="22"/>
        </w:rPr>
        <w:fldChar w:fldCharType="end"/>
      </w:r>
      <w:r w:rsidRPr="008039B4">
        <w:rPr>
          <w:rFonts w:ascii="Arial" w:hAnsi="Arial" w:cs="Arial"/>
          <w:color w:val="000000" w:themeColor="text1"/>
          <w:sz w:val="22"/>
          <w:szCs w:val="22"/>
        </w:rPr>
        <w:t xml:space="preserve">,. PCR and sequencing confirmed correct fusion of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to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and then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was removed using pCP20</w:t>
      </w:r>
      <w:r w:rsidRPr="008039B4">
        <w:rPr>
          <w:rFonts w:ascii="Arial" w:hAnsi="Arial" w:cs="Arial"/>
          <w:color w:val="000000" w:themeColor="text1"/>
          <w:sz w:val="22"/>
          <w:szCs w:val="22"/>
        </w:rPr>
        <w:fldChar w:fldCharType="begin" w:fldLock="1"/>
      </w:r>
      <w:r>
        <w:rPr>
          <w:rFonts w:ascii="Arial" w:hAnsi="Arial" w:cs="Arial"/>
          <w:color w:val="000000" w:themeColor="text1"/>
          <w:sz w:val="22"/>
          <w:szCs w:val="22"/>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page":"6640-5","title":"One-step inactivation of chromosomal genes in &lt;i&gt;Escherichia coli&lt;/i&gt; K-12 using PCR products","type":"article-journal","volume":"97"},"uris":["http://www.mendeley.com/documents/?uuid=1d34e74e-413c-4d22-8d10-797bffd1a3da"]},{"id":"ITEM-2","itemData":{"DOI":"10.1016/0378-1119(95)00193-A","ISSN":"03781119","PMID":"7789817","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author":[{"dropping-particle":"","family":"Cherepanov","given":"Peter P.","non-dropping-particle":"","parse-names":false,"suffix":""},{"dropping-particle":"","family":"Wackernagel","given":"Wilfried","non-dropping-particle":"","parse-names":false,"suffix":""}],"container-title":"Gene","id":"ITEM-2","issue":"1","issued":{"date-parts":[["1995"]]},"page":"9-14","title":"Gene disruption in &lt;i&gt;Escherichia coli&lt;/i&gt;: TcR and KmR cassettes with the option of Flp-catalyzed excision of the antibiotic-resistance determinant","type":"article-journal","volume":"158"},"uris":["http://www.mendeley.com/documents/?uuid=8ce4b110-65e4-4ff5-89b6-d6df98e6fc85"]}],"mendeley":{"formattedCitation":"(2, 3)","manualFormatting":" (2, 3)","plainTextFormattedCitation":"(2, 3)","previouslyFormattedCitation":"(2, 3)"},"properties":{"noteIndex":0},"schema":"https://github.com/citation-style-language/schema/raw/master/csl-citation.json"}</w:instrText>
      </w:r>
      <w:r w:rsidRPr="008039B4">
        <w:rPr>
          <w:rFonts w:ascii="Arial" w:hAnsi="Arial" w:cs="Arial"/>
          <w:color w:val="000000" w:themeColor="text1"/>
          <w:sz w:val="22"/>
          <w:szCs w:val="22"/>
        </w:rPr>
        <w:fldChar w:fldCharType="separate"/>
      </w:r>
      <w:r>
        <w:rPr>
          <w:rFonts w:ascii="Arial" w:hAnsi="Arial" w:cs="Arial"/>
          <w:noProof/>
          <w:color w:val="000000" w:themeColor="text1"/>
          <w:sz w:val="22"/>
          <w:szCs w:val="22"/>
        </w:rPr>
        <w:t xml:space="preserve"> (</w:t>
      </w:r>
      <w:r w:rsidRPr="0015439A">
        <w:rPr>
          <w:rFonts w:ascii="Arial" w:hAnsi="Arial" w:cs="Arial"/>
          <w:noProof/>
          <w:color w:val="000000" w:themeColor="text1"/>
          <w:sz w:val="22"/>
          <w:szCs w:val="22"/>
        </w:rPr>
        <w:t>2, 3)</w:t>
      </w:r>
      <w:r w:rsidRPr="008039B4">
        <w:rPr>
          <w:rFonts w:ascii="Arial" w:hAnsi="Arial" w:cs="Arial"/>
          <w:color w:val="000000" w:themeColor="text1"/>
          <w:sz w:val="22"/>
          <w:szCs w:val="22"/>
        </w:rPr>
        <w:fldChar w:fldCharType="end"/>
      </w:r>
      <w:r w:rsidRPr="008039B4">
        <w:rPr>
          <w:rFonts w:ascii="Arial" w:hAnsi="Arial" w:cs="Arial"/>
          <w:color w:val="000000" w:themeColor="text1"/>
          <w:sz w:val="22"/>
          <w:szCs w:val="22"/>
        </w:rPr>
        <w:t>.</w:t>
      </w:r>
    </w:p>
    <w:p w14:paraId="03600647" w14:textId="77777777" w:rsidR="00AA043F" w:rsidRPr="008039B4" w:rsidRDefault="00AA043F" w:rsidP="00AA043F">
      <w:pPr>
        <w:rPr>
          <w:rFonts w:ascii="Arial" w:hAnsi="Arial" w:cs="Arial"/>
          <w:color w:val="000000" w:themeColor="text1"/>
          <w:sz w:val="22"/>
          <w:szCs w:val="22"/>
        </w:rPr>
      </w:pPr>
    </w:p>
    <w:p w14:paraId="1B1D8D2F" w14:textId="77777777" w:rsidR="00AA043F" w:rsidRPr="008039B4" w:rsidRDefault="00AA043F" w:rsidP="00AA043F">
      <w:pPr>
        <w:rPr>
          <w:rFonts w:ascii="Arial" w:hAnsi="Arial" w:cs="Arial"/>
          <w:color w:val="000000" w:themeColor="text1"/>
          <w:sz w:val="22"/>
          <w:szCs w:val="22"/>
        </w:rPr>
      </w:pPr>
    </w:p>
    <w:p w14:paraId="48C428B8" w14:textId="25F24B4C" w:rsidR="00AA043F" w:rsidRPr="001972EA" w:rsidRDefault="00AA043F" w:rsidP="001972EA">
      <w:pPr>
        <w:rPr>
          <w:rFonts w:ascii="Arial" w:hAnsi="Arial" w:cs="Arial"/>
          <w:b/>
          <w:bCs/>
          <w:color w:val="000000" w:themeColor="text1"/>
          <w:sz w:val="22"/>
          <w:szCs w:val="22"/>
        </w:rPr>
      </w:pPr>
      <w:bookmarkStart w:id="0" w:name="_GoBack"/>
      <w:bookmarkEnd w:id="0"/>
      <w:r w:rsidRPr="008039B4">
        <w:rPr>
          <w:rFonts w:ascii="Arial" w:hAnsi="Arial" w:cs="Arial"/>
          <w:b/>
          <w:color w:val="000000" w:themeColor="text1"/>
          <w:sz w:val="22"/>
          <w:szCs w:val="22"/>
          <w:lang w:val="en-US"/>
        </w:rPr>
        <w:t xml:space="preserve">Supplementary Discussion </w:t>
      </w:r>
    </w:p>
    <w:p w14:paraId="285B08D7" w14:textId="77777777" w:rsidR="00AA043F" w:rsidRPr="008039B4" w:rsidRDefault="00AA043F" w:rsidP="00AA043F">
      <w:pPr>
        <w:spacing w:before="240" w:line="480" w:lineRule="auto"/>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 xml:space="preserve">Evidence for envelope remodeling from </w:t>
      </w:r>
      <w:proofErr w:type="spellStart"/>
      <w:r w:rsidRPr="008039B4">
        <w:rPr>
          <w:rFonts w:ascii="Arial" w:hAnsi="Arial" w:cs="Arial"/>
          <w:b/>
          <w:color w:val="000000" w:themeColor="text1"/>
          <w:sz w:val="22"/>
          <w:szCs w:val="22"/>
          <w:lang w:val="en-US"/>
        </w:rPr>
        <w:t>RNAseq</w:t>
      </w:r>
      <w:proofErr w:type="spellEnd"/>
    </w:p>
    <w:p w14:paraId="476EEC75"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Starting at the inner membrane, expression of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had significantly increased expression at 3 or 5 hours of growth compared to 1 hour in SL1344</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3.17-fold change and 7.27-fold change respectively). The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gene product converts linear unsaturated fatty acids</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attached to phospholipids) to cyclopropane fatty acids via the addition of a methyl group donated by </w:t>
      </w:r>
      <w:r w:rsidRPr="008039B4">
        <w:rPr>
          <w:rFonts w:ascii="Arial" w:hAnsi="Arial" w:cs="Arial"/>
          <w:i/>
          <w:iCs/>
          <w:color w:val="000000" w:themeColor="text1"/>
          <w:sz w:val="22"/>
          <w:szCs w:val="22"/>
          <w:bdr w:val="none" w:sz="0" w:space="0" w:color="auto" w:frame="1"/>
          <w:shd w:val="clear" w:color="auto" w:fill="FFFFFF"/>
        </w:rPr>
        <w:t>S</w:t>
      </w:r>
      <w:r w:rsidRPr="008039B4">
        <w:rPr>
          <w:rFonts w:ascii="Arial" w:hAnsi="Arial" w:cs="Arial"/>
          <w:color w:val="000000" w:themeColor="text1"/>
          <w:sz w:val="22"/>
          <w:szCs w:val="22"/>
          <w:shd w:val="clear" w:color="auto" w:fill="FFFFFF"/>
        </w:rPr>
        <w:t>-adenosylmethionine</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SAM). It should also be noted that genes encoding the SAM synthesis pathway are highly upregulated at 3 and 5 hours of growth. It has previously been shown that cyclopropane fatty acids accumulate in the inner membrane in stationary phase, with the onset of starvation, and have been hypothesised to lead to a decrease in membrane fluidity</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00461-19","ISSN":"10985530","PMID":"31308070","abstract":"Altering membrane protein and lipid composition is an important strategy for maintaining membrane integrity during environmental stress. Many bacterial small RNAs (sRNAs) control membrane protein production, but sRNA-mediated regulation of membrane fatty acid composition is less well understood. The sRNA RydC was previously shown to stabilize cfa (cyclopropane fatty acid synthase) mRNA, resulting in higher levels of cyclopropane fatty acids in the cell membrane. Here, we report that additional sRNAs, ArrS and CpxQ, also directly regulate cfa posttranscriptionally. RydC and ArrS act through masking an RNAse E cleavage site in the cfa mRNA 5= untranslated region (UTR), and both sRNAs posttranscriptionally activate cfa. In contrast, CpxQ binds to a different site in the cfa mRNA 5= UTR and represses cfa expression. Alteration of membrane lipid composition is a key mechanism for bacteria to survive low-pH environments, and we show that cfa translation increases in an sRNA-dependent manner when cells are subjected to mild acid stress. This work suggests an important role for sRNAs in the acid stress response through regulation of cfa mRNA.","author":[{"dropping-particle":"","family":"Bianco","given":"Colleen M.","non-dropping-particle":"","parse-names":false,"suffix":""},{"dropping-particle":"","family":"Fröhlich","given":"Kathrin S.A.","non-dropping-particle":"","parse-names":false,"suffix":""},{"dropping-particle":"","family":"Vanderpoola","given":"Carin K.","non-dropping-particle":"","parse-names":false,"suffix":""}],"container-title":"Journal of Bacteriology","id":"ITEM-1","issue":"19","issued":{"date-parts":[["2019"]]},"page":"e00461-19","title":"Bacterial cyclopropane fatty acid synthase mRNA is targeted by activating and repressing small RNAs","type":"article-journal","volume":"201"},"uris":["http://www.mendeley.com/documents/?uuid=d5f3dc03-e47d-4487-862e-f122e0aa42de"]},{"id":"ITEM-2","itemData":{"DOI":"10.1016/j.ymben.2018.12.010","ISSN":"10967184","PMID":"30605774","abstract":"The microbial membrane serves as a biological barrier that separates the interior of cells from the external environment, thus playing an important role in tolerance to stress conditions during industrial bioprocessing. Accordingly, engineering or regulation of membrane functions provides a great opportunity to improve the robustness of industrial strains and may enable increased titers, yield, and production of the targeted metabolites. In this review, we summarize the recent progress in metabolic engineering strategies to enhance membrane integrity, regulate membrane fluidity, and tune membrane permeability.","author":[{"dropping-particle":"","family":"Qi","given":"Yanli","non-dropping-particle":"","parse-names":false,"suffix":""},{"dropping-particle":"","family":"Liu","given":"Hui","non-dropping-particle":"","parse-names":false,"suffix":""},{"dropping-particle":"","family":"Chen","given":"Xiulai","non-dropping-particle":"","parse-names":false,"suffix":""},{"dropping-particle":"","family":"Liu","given":"Liming","non-dropping-particle":"","parse-names":false,"suffix":""}],"container-title":"Metabolic Engineering","id":"ITEM-2","issued":{"date-parts":[["2019"]]},"page":"24-34","title":"Engineering microbial membranes to increase stress tolerance of industrial strains","type":"article-journal","volume":"53"},"uris":["http://www.mendeley.com/documents/?uuid=b035e74b-7d70-4743-b4f2-976189835d94"]},{"id":"ITEM-3","itemData":{"ISBN":"9781555810849","PMID":"71805096","abstract":"Lysosomal acid lipase deficiency (LALD) manifesting in infants, historically called Wolman disease, is usually fatal within the first year of life. Prominent clinical abnormalities include growth failure, abdominal distension, massive hepatosplenomegaly and adrenal calcification. Growth failure and aggressive hepatic disease appear to be important contributors to the early mortality and fibrosis and cirrhosis has been described in affected infants. For infants with LALD most of the published case series include small patient numbers with many of the detailed reports published more than 30 years ago. This is the first natural history study of a large multinational group of LAL deficient patients diagnosed prior to 2 years of age. Demographic and clinical information were summarized from clinical chart data abstractions. 40 patients with a clinical diagnosis of Wolman disease between 1985 and 2012 were enrolled and 36 fulfilled the eligibility criteria. More than two-thirds developed symptoms before 2 months of life. The median age (range) for all patients (n=36) at symptom onset, at diagnosis, and at death were 1.0 month (06.0), 2.6 months (1.0 - 17.7), and 3.7 months (1.4 - 46.3) respectively. Transplantation was attempted in 10 patients (median age at time of transplant was 5.5 months); 9 underwent hematopoietic stem cell transplant (HSCT) with 7 deaths before 9 months of age, one death at 26.9 months and another at 46.3 months. The 10th patient (HSCT &amp; liver transplant recipient) died at 37.3 months. The median ALT and/or AST was abnormal at diagnosis and markedly increased with disease progression. This increase occurred over a relatively short time frame as the median and mean duration from diagnosis to death (n=31 with available data) were 0.7 and 2.8 months respectively. 26 patients had growth failure defined as either weight decrease across 2 major centiles or weight below 10th percentile with no weight gain for &gt; 2 weeks or loss of &gt; =5% of birth weight after 2 weeks of age within the first 6 months of life. In the other 10 subjects only 3 subjects did not show any evidence of early growth failure. Without any effective interventions infants with LAL deficiency have a rapidly progressive clinical course resulting in significant morbidity and universal mortality during the first year of life.","author":[{"dropping-particle":"","family":"Huisman","given":"G W","non-dropping-particle":"","parse-names":false,"suffix":""},{"dropping-particle":"","family":"Siegele","given":"D a","non-dropping-particle":"","parse-names":false,"suffix":""},{"dropping-particle":"","family":"Zambrano","given":"M M","non-dropping-particle":"","parse-names":false,"suffix":""},{"dropping-particle":"","family":"Kolter","given":"R","non-dropping-particle":"","parse-names":false,"suffix":""}],"container-title":"Escherichia coli and Salmonella: Cellular and molecular biology","id":"ITEM-3","issue":"3","issued":{"date-parts":[["1996"]]},"page":"1545–1554","title":"Morphological and physiological changes during stationary phase","type":"article-journal","volume":"70"},"uris":["http://www.mendeley.com/documents/?uuid=c5529655-a48d-46fc-a9d7-cc1107d7cb3c"]}],"mendeley":{"formattedCitation":"(4–6)","manualFormatting":" (4–6)","plainTextFormattedCitation":"(4–6)","previouslyFormattedCitation":"(4–6)"},"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has also been shown that the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gene is in part regulated by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11/j.1365-2958.1994.tb00379.x","ISSN":"13652958","PMID":"8022273","abstract":"The formation of cyclopropane fatty acids (CFAs) in Escherichia coli is a post</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synthetic modification of the phospholipid bilayer that occurs predominantly as cultures enter the stationary phase of growth. The mechanism of this growth phase</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dependent regulation of CFA synthesis was unclear, since log</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phase and stationary</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phase cultures had been reported to contain similar levels of the enzyme catalysing the reaction (CFA synthase). We report that the timing of CFA synthesis can be explained by two unusual features. First, the gene encoding CFA synthase (cfa) was found to be transcribed from two promoters and the 5′ ends of both transcripts were mapped by primer extension. One of the promoters was active only during the log</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to</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stationary phase transition and depended on the putative sigma factor encoded by the rpoS(katF) gene whereas the other promoter had a standard σ70 promoter consensus sequence and was expressed throughout the growth curve. Second, CFA synthase activity was shown to be unstable in vivo and a Cfa fusion protein was found to have a half life of &lt;5min. The combination of these factors meant that, although CFA synthase was synthesized throughout the growth curve, a large increase in activity occurred during the log</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to</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stationary phase transition. As stationary phase progressed, the Increased CFA synthase activity rapidly declined to the basal level. This transient increase In CFA synthase activity coupled with the cessation of net phospholipid synthesis in stationary phase provides an explanation for the unusual time course of CFA synthesis. Copyright © 1994, Wiley Blackwell. All rights reserved","author":[{"dropping-particle":"","family":"Wang","given":"Ai</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 xml:space="preserve">Yu </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Y","non-dropping-particle":"","parse-names":false,"suffix":""},{"dropping-particle":"","family":"Cronan","given":"John E.","non-dropping-particle":"","parse-names":false,"suffix":""}],"container-title":"Molecular Microbiology","id":"ITEM-1","issue":"6","issued":{"date-parts":[["1994"]]},"page":"1009-17","title":"The growth phase</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dependent synthesis of cyclopropane fatty acids in &lt;i&gt;Escherichia coli&lt;/i&gt; is the result of an RpoS(KatF)</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dependent promoter plus enzyme instability","type":"article-journal","volume":"11"},"uris":["http://www.mendeley.com/documents/?uuid=1da9c8f4-f785-435a-8c8c-c7927a0b1858"]},{"id":"ITEM-2","itemData":{"DOI":"10.1099/mic.0.27265-0","ISSN":"13500872","abstract":"The formation of cyclopropane fatty acid (CFA) and its role in the acid shock response in Salmonella enterica serovar Typhimurium (S. typhimurium) was investigated. Data obtained by GC/MS demonstrated that the CFA level in S. typhimurium increased upon its entry to the stationary phase, as in other bacteria. The cfa gene encoding CFA synthase was cloned, and mutants of the cfa gene were constructed by allelic exchange. A cfa mutant could not produce CFA and was sensitive to low pH. Introduction of a functional cfa gene into a cfa mutant cell made the mutant convert all unsaturated fatty acids to CFAs and partially restored resistance to low pH. Interestingly, the alternative sigma factor RpoS, which was induced during the stationary phase, affected the production of C19 CFA but not C17 CFA. Western blotting analysis showed that the increase in expression of CFA synthase at early stationary phase as due to the alternative sigma factor RpoS. © 2005 SGM.","author":[{"dropping-particle":"","family":"Kim","given":"Bae Hoon","non-dropping-particle":"","parse-names":false,"suffix":""},{"dropping-particle":"","family":"Kim","given":"Seungki","non-dropping-particle":"","parse-names":false,"suffix":""},{"dropping-particle":"","family":"Kim","given":"Hyeon Guk","non-dropping-particle":"","parse-names":false,"suffix":""},{"dropping-particle":"","family":"Lee","given":"Jin","non-dropping-particle":"","parse-names":false,"suffix":""},{"dropping-particle":"","family":"Lee","given":"In Soo","non-dropping-particle":"","parse-names":false,"suffix":""},{"dropping-particle":"","family":"Park","given":"Yong Keun","non-dropping-particle":"","parse-names":false,"suffix":""}],"container-title":"Microbiology","id":"ITEM-2","issue":"1","issued":{"date-parts":[["2005"]]},"page":"209-18","title":"The formation of cyclopropane fatty acids in &lt;i&gt;Salmonella enterica&lt;/i&gt; serovar Typhimurium","type":"article-journal","volume":"151"},"uris":["http://www.mendeley.com/documents/?uuid=9634262b-7c6f-31ba-8de1-cbb82c5e40bf"]}],"mendeley":{"formattedCitation":"(7, 8)","manualFormatting":" (7, 8)","plainTextFormattedCitation":"(7, 8)","previouslyFormattedCitation":"(7, 8)"},"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7, 8)</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Mutants lacking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display increased susceptibility to acid, heat and pressure in stationary phase, further highlighting the importance of cyclopropane fatty acids in tolerating these stresses via membrane mediated mechanism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46/j.1365-2958.1999.01456.x","ISSN":"0950382X","PMID":"10411742","abstract":"Cyclopropane fatty acid (CFA) formation is a post-synthetic modification of the lipid bilayer that occurs as cultures of Escherichia coli and many other bacteria enter stationary phase. We report the first distinct phenotype for this membrane modification; early stationary phase cultures of strains lacking CFA (as a result of a null mutation in the cfa gene) are abnormally sensitive to killing by a rapid shift from neutral pH to pH 3. This sensitivity to acid shock is dependent on CFA itself because resistance to acid shock is restored to cfa mutant strains by incorporation of CFAs from the growth medium or by introduction of a functional cfa gene on a plasmid. The synthesis of CFA depends in part on the RpoS sigma factor, but the role of RpoS in resistance to acid shock involves additional factors because strains with null mutations in both cfa and rpoS are more sensitive to acid shock than either single mutant strain. Exponential phase cultures of E. coli are much more sensitive to acid shock than stationary phase cultures, but survival is greatly increased if the exponential phase cultures are exposed to moderately acid conditions (pH 5) before shift to pH 3. We show that exposure to moderately acid conditions gives a marked increase in cfa transcription. The efficiency of the survival of acid shock is extremely strain dependent, even among putative wild-type strains. Much, but not all, of this variability can be explained by the partially or totally defective RpoS alleles carried by many strains.","author":[{"dropping-particle":"","family":"Chang","given":"Ying Ying","non-dropping-particle":"","parse-names":false,"suffix":""},{"dropping-particle":"","family":"Cronan","given":"John E.","non-dropping-particle":"","parse-names":false,"suffix":""}],"container-title":"Molecular Microbiology","id":"ITEM-1","issue":"2","issued":{"date-parts":[["1999"]]},"page":"249-259","title":"Membrane cyclopropane fatty acid content is a major factor in acid resistance of &lt;i&gt;Escherichia coli&lt;/i&gt;","type":"article-journal","volume":"33"},"uris":["http://www.mendeley.com/documents/?uuid=40b496ea-0544-4ae4-bc8b-f6259298529d"]},{"id":"ITEM-2","itemData":{"DOI":"10.1016/j.ijfoodmicro.2016.01.017","ISSN":"18793460","PMID":"26828814","abstract":"Heat and high pressure resistant strains of Escherichia coli are a challenge to food safety. This study investigated effects of cyclopropane fatty acids (CFAs) on stress tolerance in the heat- and pressure-resistant strain E. coli AW1.7 and the sensitive strain E. coli MG1655. The role of CFAs was explored by disruption of cfa coding for CFA synthase with an in-frame, unmarked deletion method. Both wild-type strains consumed all the unsaturated fatty acids (C16:1 and C18:1) that were mostly converted to CFAs and a low proportion to saturated fatty acid (C16:0). Moreover, E. coli AW1.7 contained a higher proportion of membrane C19:0 cyclopropane fatty acid than E. coli MG1655 (P&lt;0.05). The δcfa mutant strains did not produce CFAs, and the corresponding substrates C16:1 and C18:1 accumulated in membrane lipids. The deletion of cfa did not alter resistance to H2O2 but increased the lethality of heat, high pressure and acid treatments in E. coli AW1.7, and E. coli MG1655. E. coli AW1.7 and its δcfa mutant were more resistant to pressure and heat but less resistant to acid stress than E. coli MG1655. Heat resistance of wild-type strains and their δcfa mutant was also assessed in beef patties grilled to an internal temperature of 71°C. After treatment, cell counts of wild type strains were higher than those of the δcfa mutant strains. In conclusion, CFA synthesis in E. coli increases heat, high pressure and acid resistance, and increases heat resistance in food. This knowledge on mechanisms of stress resistance will facilitate the design of intervention methods for improved pathogen control in food production.","author":[{"dropping-particle":"","family":"Chen","given":"Yuan Yao","non-dropping-particle":"","parse-names":false,"suffix":""},{"dropping-particle":"","family":"Gänzle","given":"Michael G.","non-dropping-particle":"","parse-names":false,"suffix":""}],"container-title":"International Journal of Food Microbiology","id":"ITEM-2","issued":{"date-parts":[["2016"]]},"page":"16-22","title":"Influence of cyclopropane fatty acids on heat, high pressure, acid and oxidative resistance in &lt;i&gt;Escherichia coli&lt;/i&gt;","type":"article-journal","volume":"222"},"uris":["http://www.mendeley.com/documents/?uuid=60c239ec-5acd-451f-aa7f-cb27b58375ff"]}],"mendeley":{"formattedCitation":"(9, 10)","manualFormatting":" (9, 10)","plainTextFormattedCitation":"(9, 10)","previouslyFormattedCitation":"(9, 10)"},"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9, 1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is therefore likely that increased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expression in stationary phase results in decreased inner membrane fluidity and enhanced barrier function.</w:t>
      </w:r>
    </w:p>
    <w:p w14:paraId="057221DE" w14:textId="77777777" w:rsidR="00AA043F" w:rsidRPr="008039B4" w:rsidRDefault="00AA043F" w:rsidP="00AA043F">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Peptidoglycan</w:t>
      </w:r>
    </w:p>
    <w:p w14:paraId="068A0191"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A key component of the Gram-negative envelope is the peptidoglycan</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G) cell wall. It has previously been shown that in stationary phase PG makes up a larger proportion of dry cell weight </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63.1.208-212.1985","ISSN":"00219193","PMID":"3891726","abstract":"In an attempt to bring some insight into how peptidoglycan synthesis is controlled in Escherichia coli, simple parameters, such as cell peptidoglycan content, the pool levels of its seven uridine nucleotide precursors, and the specific activities of five enzymes involved in their formation, were investigated under different growth conditions. When exponential-phase cells with generation times ranging from 25 to 190 min were examined, the peptidoglycan content apparently varied as the cell surface area changed, and no important variations in the pool levels of the nucleotide precursors or in the specific activities of the five enzymes considered were observed. The peptidoglycan of exponential-phase cells accounted for 0.7 to 0.8% of the dry cell weight, whereas that of stationary-phase cells accounted for 1.4 to 1.9%. Depending on the growth conditions, the number of peptidoglycan dissaccharide peptide units per cell varied from 2.4 x 106 to 5.6 x 106. The levels of the nucleotide precursor pools as well as the specific activities of the D-glutamic acid and D-alanyl-D-alanine-adding enzymes varied little with the growth phase. The specific activities of UDP-N-acetylglucosamine transferase, UDP-N-acetylglucosamine-enolpyruvate reductase, and the diaminopimelic acid-adding enzymes decreased by 20 to 50% at most in the late stationary phase. The results are discussed in terms of the possible importance for cell survival of the maintenance of a high capacity for peptidoglycan synthesis, whatever its rate under various growth conditions, and of a balance between the synthesis and breakdown of peptidoglycan during active growth.","author":[{"dropping-particle":"","family":"Mengin-Lecreulx","given":"D.","non-dropping-particle":"","parse-names":false,"suffix":""},{"dropping-particle":"","family":"Heijenoort","given":"J.","non-dropping-particle":"Van","parse-names":false,"suffix":""}],"container-title":"Journal of Bacteriology","id":"ITEM-1","issue":"1","issued":{"date-parts":[["1985"]]},"page":"208–212","title":"Effect of growth conditions on peptidoglycan content and cytoplasmic steps of its biosynthesis in &lt;i&gt;Escherichia coli&lt;/i&gt;","type":"article-journal","volume":"163"},"uris":["http://www.mendeley.com/documents/?uuid=b277995c-9250-4ce7-8943-acaf8e30e1cc"]}],"mendeley":{"formattedCitation":"(11)","plainTextFormattedCitation":"(11)","previouslyFormattedCitation":"(11)"},"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w:t>
      </w:r>
      <w:r w:rsidRPr="0015439A">
        <w:rPr>
          <w:rFonts w:ascii="Arial" w:hAnsi="Arial" w:cs="Arial"/>
          <w:noProof/>
          <w:color w:val="000000" w:themeColor="text1"/>
          <w:sz w:val="22"/>
          <w:szCs w:val="22"/>
          <w:lang w:val="en-US"/>
        </w:rPr>
        <w:t>11)</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is more highly crosslinked</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1","issue":"21","issued":{"date-parts":[["1988"]]},"page":"10088-10095","title":"The composition of the murein of &lt;i&gt;Escherichia coli&lt;/i&gt;","type":"article-journal","volume":"263"},"uris":["http://www.mendeley.com/documents/?uuid=3d5d3fce-cd3b-4d72-bfd5-86c374b614b1"]}],"mendeley":{"formattedCitation":"(12)","manualFormatting":" (12)","plainTextFormattedCitation":"(12)","previouslyFormattedCitation":"(1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Transpeptidase enzymes that introduce crosslinks between PG peptide chains were differentially expressed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set. </w:t>
      </w:r>
      <w:r w:rsidRPr="008039B4">
        <w:rPr>
          <w:rFonts w:ascii="Arial" w:hAnsi="Arial" w:cs="Arial"/>
          <w:color w:val="000000" w:themeColor="text1"/>
          <w:sz w:val="22"/>
          <w:szCs w:val="22"/>
          <w:lang w:val="en-US"/>
        </w:rPr>
        <w:lastRenderedPageBreak/>
        <w:t xml:space="preserve">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the majority of peptidoglycan crosslinks are 4-3 or DD crosslinks between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and </w:t>
      </w:r>
      <w:proofErr w:type="spellStart"/>
      <w:r w:rsidRPr="008039B4">
        <w:rPr>
          <w:rFonts w:ascii="Arial" w:hAnsi="Arial" w:cs="Arial"/>
          <w:color w:val="000000" w:themeColor="text1"/>
          <w:sz w:val="22"/>
          <w:szCs w:val="22"/>
          <w:lang w:val="en-US"/>
        </w:rPr>
        <w:t>meso</w:t>
      </w:r>
      <w:proofErr w:type="spellEnd"/>
      <w:r w:rsidRPr="008039B4">
        <w:rPr>
          <w:rFonts w:ascii="Arial" w:hAnsi="Arial" w:cs="Arial"/>
          <w:color w:val="000000" w:themeColor="text1"/>
          <w:sz w:val="22"/>
          <w:szCs w:val="22"/>
          <w:lang w:val="en-US"/>
        </w:rPr>
        <w:t>-diaminopimelic acid</w:t>
      </w:r>
      <w:r>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xml:space="preserve">). Of the 4 DD-transpeptidases, </w:t>
      </w:r>
      <w:proofErr w:type="spellStart"/>
      <w:r w:rsidRPr="008039B4">
        <w:rPr>
          <w:rFonts w:ascii="Arial" w:hAnsi="Arial" w:cs="Arial"/>
          <w:i/>
          <w:color w:val="000000" w:themeColor="text1"/>
          <w:sz w:val="22"/>
          <w:szCs w:val="22"/>
          <w:lang w:val="en-US"/>
        </w:rPr>
        <w:t>mrcA</w:t>
      </w:r>
      <w:proofErr w:type="spellEnd"/>
      <w:r>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 xml:space="preserve">PBP1A), </w:t>
      </w:r>
      <w:proofErr w:type="spellStart"/>
      <w:r w:rsidRPr="008039B4">
        <w:rPr>
          <w:rFonts w:ascii="Arial" w:hAnsi="Arial" w:cs="Arial"/>
          <w:i/>
          <w:color w:val="000000" w:themeColor="text1"/>
          <w:sz w:val="22"/>
          <w:szCs w:val="22"/>
          <w:lang w:val="en-US"/>
        </w:rPr>
        <w:t>mrdA</w:t>
      </w:r>
      <w:proofErr w:type="spellEnd"/>
      <w:r>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 xml:space="preserve">PBP2) and </w:t>
      </w:r>
      <w:proofErr w:type="spellStart"/>
      <w:r w:rsidRPr="008039B4">
        <w:rPr>
          <w:rFonts w:ascii="Arial" w:hAnsi="Arial" w:cs="Arial"/>
          <w:i/>
          <w:color w:val="000000" w:themeColor="text1"/>
          <w:sz w:val="22"/>
          <w:szCs w:val="22"/>
          <w:lang w:val="en-US"/>
        </w:rPr>
        <w:t>ftsI</w:t>
      </w:r>
      <w:proofErr w:type="spellEnd"/>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BP3) had decreased expression at 5 hours, and </w:t>
      </w:r>
      <w:proofErr w:type="spellStart"/>
      <w:r w:rsidRPr="008039B4">
        <w:rPr>
          <w:rFonts w:ascii="Arial" w:hAnsi="Arial" w:cs="Arial"/>
          <w:i/>
          <w:color w:val="000000" w:themeColor="text1"/>
          <w:sz w:val="22"/>
          <w:szCs w:val="22"/>
          <w:lang w:val="en-US"/>
        </w:rPr>
        <w:t>mrcB</w:t>
      </w:r>
      <w:proofErr w:type="spellEnd"/>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BP1B) remained unchanged. A smaller percentage of crosslinks occur between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the number of these 3-3 or LD crosslinks increase dramatically in stationary phas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Bio.02729-18","ISSN":"21507511","PMID":"30723128","abstract":"Gram-negative bacteria have a tripartite cell envelope with the cytoplasmic membrane (CM), a stress-bearing peptidoglycan (PG) layer, and the asymmetric outer membrane (OM) containing lipopolysaccharide (LPS) in the outer leaflet. Cells must tightly coordinate the growth of their complex envelope to maintain cellular integrity and OM permeability barrier function. The biogenesis of PG and LPS relies on specialized macromolecular complexes that span the entire envelope. In this work, we show that Escherichia coli cells are capable of avoiding lysis when the transport of LPS to the OM is compromised, by utilizing LD-transpeptidases (LDTs) to generate 3-3 cross-links in the PG. This PG remodeling program relies mainly on the activities of the stress response LDT, LdtD, together with the major PG synthase PBP1B, its cognate activator LpoB, and the carboxypeptidase PBP6a. Our data support a model according to which these proteins cooperate to strengthen the PG in response to defective OM synthesis. IMPORTANCE In Gram-negative bacteria, the outer membrane protects the cell against many toxic molecules, and the peptidoglycan layer provides protection against osmotic challenges, allowing bacterial cells to survive in changing environments. Maintaining cell envelope integrity is therefore a question of life or death for a bacterial cell. Here we show that Escherichia coli cells activate the LDtranspeptidase LdtD to introduce 3-3 cross-links in the peptidoglycan layer when the integrity of the outer membrane is compromised, and this response is required to avoid cell lysis. This peptidoglycan remodeling program is a strategy to increase the overall robustness of the bacterial cell envelope in response to defects in the outer membrane.","author":[{"dropping-particle":"","family":"Morè","given":"Niccolò","non-dropping-particle":"","parse-names":false,"suffix":""},{"dropping-particle":"","family":"Martorana","given":"Alessandra M.","non-dropping-particle":"","parse-names":false,"suffix":""},{"dropping-particle":"","family":"Biboy","given":"Jacob","non-dropping-particle":"","parse-names":false,"suffix":""},{"dropping-particle":"","family":"Otten","given":"Christian","non-dropping-particle":"","parse-names":false,"suffix":""},{"dropping-particle":"","family":"Winkle","given":"Matthias","non-dropping-particle":"","parse-names":false,"suffix":""},{"dropping-particle":"","family":"Serrano","given":"Carlos K.Gurnani","non-dropping-particle":"","parse-names":false,"suffix":""},{"dropping-particle":"","family":"Montón Silva","given":"Alejandro","non-dropping-particle":"","parse-names":false,"suffix":""},{"dropping-particle":"","family":"Atkinson","given":"Lisa","non-dropping-particle":"","parse-names":false,"suffix":""},{"dropping-particle":"","family":"Yau","given":"Hamish","non-dropping-particle":"","parse-names":false,"suffix":""},{"dropping-particle":"","family":"Breukink","given":"Eefjan","non-dropping-particle":"","parse-names":false,"suffix":""},{"dropping-particle":"","family":"Blaauwen","given":"Tanneke","non-dropping-particle":"den","parse-names":false,"suffix":""},{"dropping-particle":"","family":"Vollmer","given":"Waldemar","non-dropping-particle":"","parse-names":false,"suffix":""},{"dropping-particle":"","family":"Polissi","given":"Alessandra","non-dropping-particle":"","parse-names":false,"suffix":""}],"container-title":"mBio","id":"ITEM-1","issue":"1","issued":{"date-parts":[["2019"]]},"page":"e02729-18","title":"Peptidoglycan remodeling enables &lt;i&gt;Escherichia coli&lt;/i&gt; to survive severe outer membrane assembly defect","type":"article-journal","volume":"10"},"uris":["http://www.mendeley.com/documents/?uuid=7b48ddde-3e27-480d-a426-f820b7811b46"]},{"id":"ITEM-2","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2","issue":"21","issued":{"date-parts":[["1988"]]},"page":"10088-10095","title":"The composition of the murein of &lt;i&gt;Escherichia coli&lt;/i&gt;","type":"article-journal","volume":"263"},"uris":["http://www.mendeley.com/documents/?uuid=3d5d3fce-cd3b-4d72-bfd5-86c374b614b1"]},{"id":"ITEM-3","itemData":{"DOI":"10.1128/JB.00025-08","ISSN":"00219193","abstract":"Three active-site cysteine L,D-transpeptidases can individually anchor the Braun lipoprotein to the Escherichia coli peptidoglycan. We show here that two additional enzymes of the same family form peptide bonds between the third residues of peptidoglycan stems, generating meso-DAP3→meso- DAP3 unusual cross-links. This activity partially replaces the D,D-transpeptidase activity of penicillin-binding proteins. Copyright © 2008, American Society for Microbiology. All Rights Reserved.","author":[{"dropping-particle":"","family":"Magnet","given":"Sophie","non-dropping-particle":"","parse-names":false,"suffix":""},{"dropping-particle":"","family":"Dubost","given":"Lionel","non-dropping-particle":"","parse-names":false,"suffix":""},{"dropping-particle":"","family":"Marie","given":"Arul","non-dropping-particle":"","parse-names":false,"suffix":""},{"dropping-particle":"","family":"Arthur","given":"Michel","non-dropping-particle":"","parse-names":false,"suffix":""},{"dropping-particle":"","family":"Gutmann","given":"Laurent","non-dropping-particle":"","parse-names":false,"suffix":""}],"container-title":"Journal of Bacteriology","id":"ITEM-3","issue":"13","issued":{"date-parts":[["2008"]]},"page":"4782–4785","title":"Identification of the L,D-transpeptidases for peptidoglycan cross-linking in &lt;i&gt;Escherichia coli&lt;/i&gt;","type":"article-journal","volume":"190"},"uris":["http://www.mendeley.com/documents/?uuid=647195b4-e3aa-31c8-8255-b0546c1c9102"]}],"mendeley":{"formattedCitation":"(12–14)","manualFormatting":" (12–14)","plainTextFormattedCitation":"(12–14)","previouslyFormattedCitation":"(12–14)"},"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2–14)</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Of the two LD-transpeptidases</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LDTs) that form 3-3 crosslinks, transcription of </w:t>
      </w:r>
      <w:proofErr w:type="spellStart"/>
      <w:r w:rsidRPr="008039B4">
        <w:rPr>
          <w:rFonts w:ascii="Arial" w:hAnsi="Arial" w:cs="Arial"/>
          <w:i/>
          <w:color w:val="000000" w:themeColor="text1"/>
          <w:sz w:val="22"/>
          <w:szCs w:val="22"/>
          <w:lang w:val="en-US"/>
        </w:rPr>
        <w:t>ldtD</w:t>
      </w:r>
      <w:proofErr w:type="spellEnd"/>
      <w:r w:rsidRPr="008039B4">
        <w:rPr>
          <w:rFonts w:ascii="Arial" w:hAnsi="Arial" w:cs="Arial"/>
          <w:color w:val="000000" w:themeColor="text1"/>
          <w:sz w:val="22"/>
          <w:szCs w:val="22"/>
          <w:lang w:val="en-US"/>
        </w:rPr>
        <w:t xml:space="preserve"> was unchanged at 5 hours of growth compared to 1 hour in our dataset, but </w:t>
      </w:r>
      <w:proofErr w:type="spellStart"/>
      <w:r w:rsidRPr="008039B4">
        <w:rPr>
          <w:rFonts w:ascii="Arial" w:hAnsi="Arial" w:cs="Arial"/>
          <w:i/>
          <w:color w:val="000000" w:themeColor="text1"/>
          <w:sz w:val="22"/>
          <w:szCs w:val="22"/>
          <w:lang w:val="en-US"/>
        </w:rPr>
        <w:t>ldtE</w:t>
      </w:r>
      <w:proofErr w:type="spellEnd"/>
      <w:r>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ynhG</w:t>
      </w:r>
      <w:proofErr w:type="spellEnd"/>
      <w:r w:rsidRPr="008039B4">
        <w:rPr>
          <w:rFonts w:ascii="Arial" w:hAnsi="Arial" w:cs="Arial"/>
          <w:color w:val="000000" w:themeColor="text1"/>
          <w:sz w:val="22"/>
          <w:szCs w:val="22"/>
          <w:lang w:val="en-US"/>
        </w:rPr>
        <w:t xml:space="preserve">) expression increased.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E</w:t>
      </w:r>
      <w:proofErr w:type="spellEnd"/>
      <w:r w:rsidRPr="008039B4">
        <w:rPr>
          <w:rFonts w:ascii="Arial" w:hAnsi="Arial" w:cs="Arial"/>
          <w:color w:val="000000" w:themeColor="text1"/>
          <w:sz w:val="22"/>
          <w:szCs w:val="22"/>
          <w:lang w:val="en-US"/>
        </w:rPr>
        <w:t xml:space="preserve"> has been described as the ‘housekeeping’ stationary phase LDT</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Bio.02729-18","ISSN":"21507511","PMID":"30723128","abstract":"Gram-negative bacteria have a tripartite cell envelope with the cytoplasmic membrane (CM), a stress-bearing peptidoglycan (PG) layer, and the asymmetric outer membrane (OM) containing lipopolysaccharide (LPS) in the outer leaflet. Cells must tightly coordinate the growth of their complex envelope to maintain cellular integrity and OM permeability barrier function. The biogenesis of PG and LPS relies on specialized macromolecular complexes that span the entire envelope. In this work, we show that Escherichia coli cells are capable of avoiding lysis when the transport of LPS to the OM is compromised, by utilizing LD-transpeptidases (LDTs) to generate 3-3 cross-links in the PG. This PG remodeling program relies mainly on the activities of the stress response LDT, LdtD, together with the major PG synthase PBP1B, its cognate activator LpoB, and the carboxypeptidase PBP6a. Our data support a model according to which these proteins cooperate to strengthen the PG in response to defective OM synthesis. IMPORTANCE In Gram-negative bacteria, the outer membrane protects the cell against many toxic molecules, and the peptidoglycan layer provides protection against osmotic challenges, allowing bacterial cells to survive in changing environments. Maintaining cell envelope integrity is therefore a question of life or death for a bacterial cell. Here we show that Escherichia coli cells activate the LDtranspeptidase LdtD to introduce 3-3 cross-links in the peptidoglycan layer when the integrity of the outer membrane is compromised, and this response is required to avoid cell lysis. This peptidoglycan remodeling program is a strategy to increase the overall robustness of the bacterial cell envelope in response to defects in the outer membrane.","author":[{"dropping-particle":"","family":"Morè","given":"Niccolò","non-dropping-particle":"","parse-names":false,"suffix":""},{"dropping-particle":"","family":"Martorana","given":"Alessandra M.","non-dropping-particle":"","parse-names":false,"suffix":""},{"dropping-particle":"","family":"Biboy","given":"Jacob","non-dropping-particle":"","parse-names":false,"suffix":""},{"dropping-particle":"","family":"Otten","given":"Christian","non-dropping-particle":"","parse-names":false,"suffix":""},{"dropping-particle":"","family":"Winkle","given":"Matthias","non-dropping-particle":"","parse-names":false,"suffix":""},{"dropping-particle":"","family":"Serrano","given":"Carlos K.Gurnani","non-dropping-particle":"","parse-names":false,"suffix":""},{"dropping-particle":"","family":"Montón Silva","given":"Alejandro","non-dropping-particle":"","parse-names":false,"suffix":""},{"dropping-particle":"","family":"Atkinson","given":"Lisa","non-dropping-particle":"","parse-names":false,"suffix":""},{"dropping-particle":"","family":"Yau","given":"Hamish","non-dropping-particle":"","parse-names":false,"suffix":""},{"dropping-particle":"","family":"Breukink","given":"Eefjan","non-dropping-particle":"","parse-names":false,"suffix":""},{"dropping-particle":"","family":"Blaauwen","given":"Tanneke","non-dropping-particle":"den","parse-names":false,"suffix":""},{"dropping-particle":"","family":"Vollmer","given":"Waldemar","non-dropping-particle":"","parse-names":false,"suffix":""},{"dropping-particle":"","family":"Polissi","given":"Alessandra","non-dropping-particle":"","parse-names":false,"suffix":""}],"container-title":"mBio","id":"ITEM-1","issue":"1","issued":{"date-parts":[["2019"]]},"page":"e02729-18","title":"Peptidoglycan remodeling enables &lt;i&gt;Escherichia coli&lt;/i&gt; to survive severe outer membrane assembly defect","type":"article-journal","volume":"10"},"uris":["http://www.mendeley.com/documents/?uuid=7b48ddde-3e27-480d-a426-f820b7811b46"]}],"mendeley":{"formattedCitation":"(13)","manualFormatting":" (13)","plainTextFormattedCitation":"(13)","previouslyFormattedCitation":"(13)"},"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s expression is activated by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ppGpp</w:t>
      </w:r>
      <w:proofErr w:type="spellEnd"/>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87.5.1591-1603.2005","ISSN":"00219193","abstract":"The σS (or RpoS) subunit of RNA polymerase is the master regulator of the general stress response in Escherichia coli. While nearly absent in rapidly growing cells, σS is strongly induced during entry into stationary phase and/or many other stress conditions and is essential for the expression of multiple stress resistances. Genome-wide expression profiling data presented here indicate that up to 10% of the E. coli genes are under direct or indirect control of σS and that σS should be considered a second vegetative sigma factor with a major impact not only on stress tolerance but on the entire cell physiology under nonoptimal growth conditions. This large data set allowed us to unequivocally identify a σS consensus promoter in silico. Moreover, our results suggest that σS-dependent genes represent a regulatory network with complex internal control (as exemplified by the acid resistance genes). This network also exhibits extensive regulatory overlaps with other global regulons (e.g., the cyclic AMP receptor protein regulon). In addition, the global regulatory protein Lrp was found to affect σS and/or σ70 selectivity of many promoters. These observations indicate that certain modules of the σS- dependent general stress response can be temporarily recruited by stress-specific regulons, which are controlled by other stress-responsive regulators that act together with σ70 RNA polymerase. Thus, not only the expression of genes within a regulatory network but also the architecture of the network itself can be subject to regulation.","author":[{"dropping-particle":"","family":"Weber","given":"Harald","non-dropping-particle":"","parse-names":false,"suffix":""},{"dropping-particle":"","family":"Polen","given":"Tino","non-dropping-particle":"","parse-names":false,"suffix":""},{"dropping-particle":"","family":"Heuveling","given":"Johanna","non-dropping-particle":"","parse-names":false,"suffix":""},{"dropping-particle":"","family":"Wendisch","given":"Volker F.","non-dropping-particle":"","parse-names":false,"suffix":""},{"dropping-particle":"","family":"Hengge","given":"Regine","non-dropping-particle":"","parse-names":false,"suffix":""}],"container-title":"Journal of Bacteriology","id":"ITEM-1","issue":"5","issued":{"date-parts":[["2005"]]},"page":"1591-603","title":"Genome-wide analysis of the general stress response network in &lt;i&gt;Escherichia coli&lt;/i&gt;: σS-dependent genes, promoters, and sigma factor selectivity","type":"article-journal","volume":"187"},"uris":["http://www.mendeley.com/documents/?uuid=2760875a-b660-363b-9775-8fbe7857d6bb"]},{"id":"ITEM-2","itemData":{"DOI":"10.1111/j.1365-2958.2008.06229.x","ISSN":"0950382X","abstract":"The stringent response to amino acid starvation, whereby stable RNA synthesis is curtailed in favour of transcription of amino acid biosynthetic genes, is controlled by the alarmone ppGpp. To elucidate the extent of gene expression effected by ppGpp, we designed an experimental system based on starvation for isoleucine, which could be applied to both wild-type Escherichia coli and the multiauxotrophic relA spoT mutant (ppGpp0). We used microarrays to profile the response to amino acid starvation in both strains. The wild-type response included induction of the general stress response, downregulation of genes involved in production of macromolecular structures and comprehensive restructuring of metabolic gene expression, but not induction of amino acid biosynthesis genes en masse. This restructuring of metabolism was confirmed using kinetic Biolog assays. These responses were profoundly altered in the ppGpp0 strain. Furthermore, upon isoleucine starvation, the ppGpp0 strain exhibited a larger cell size and continued growth, ultimately producing 50% more biomass than the wild-type, despite producing a similar amount of protein. This mutant phenotype correlated with aberrant gene expression in diverse processes, including DNA replication, cell division, and fatty acid and membrane biosynthesis. We present a model that expands and functionally integrates the ppGpp-mediated stringent response to include control of virtually all macromolecular synthesis and intermediary metabolism. © 2008 The Authors.","author":[{"dropping-particle":"","family":"Traxler","given":"Matthew F.","non-dropping-particle":"","parse-names":false,"suffix":""},{"dropping-particle":"","family":"Summers","given":"Sean M.","non-dropping-particle":"","parse-names":false,"suffix":""},{"dropping-particle":"","family":"Nguyen","given":"Huyen Tran","non-dropping-particle":"","parse-names":false,"suffix":""},{"dropping-particle":"","family":"Zacharia","given":"Vineetha M.","non-dropping-particle":"","parse-names":false,"suffix":""},{"dropping-particle":"","family":"Hightower","given":"G. Aaron","non-dropping-particle":"","parse-names":false,"suffix":""},{"dropping-particle":"","family":"Smith","given":"Joel T.","non-dropping-particle":"","parse-names":false,"suffix":""},{"dropping-particle":"","family":"Conway","given":"Tyrrell","non-dropping-particle":"","parse-names":false,"suffix":""}],"container-title":"Molecular Microbiology","id":"ITEM-2","issue":"5","issued":{"date-parts":[["2008"]]},"page":"1128-1148","title":"The global, ppGpp-mediated stringent response to amino acid starvation in &lt;i&gt;Escherichia coli&lt;/i&gt;","type":"article-journal","volume":"68"},"uris":["http://www.mendeley.com/documents/?uuid=ca48949b-79ed-3028-a0c7-4d00797dc28c"]}],"mendeley":{"formattedCitation":"(15, 16)","manualFormatting":" (15, 16)","plainTextFormattedCitation":"(15, 16)","previouslyFormattedCitation":"(15, 16)"},"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5, 1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It is proposed that 3-3 crosslinks reinforce the envelope in non-replicating conditions and in response to stres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99/mic.0.069211-0","ISSN":"13500872","abstract":"Escherichia coli has five genes encoding L,D-transpeptidases (Ldt) with varied functions. Three of these enzymes (YbiS, ErfK, YcfS) have been shown to cross-link Braun's lipoprotein to the peptidoglycan (PG), while the other two (YnhG, YcbB) form direct meso-diaminopimelate (DAP-DAP, or 3-3) cross-links within the PG. In addition, Ldt enzymes can also incorporate noncanonical D-amino acids, such as D-methionine, into the PG. To further investigate the role of these enzymes and, in particular, 3-3 linkages in cell envelope physiology we constructed and phenotypically characterized a variety of multiple Ldt deletion mutants of E. coli. We report that a triple deletion mutant lacking ybiS, erfK and ycfS is hypersusceptible to the metal-chelating agent EDTA, leaks periplasmic proteins and is resistant to the toxic effect of D-methionine. A double ynhG ycbB mutant had no discernible phenotype; however, examination of the phenotypes of various Ldt mutants bearing an additional DAP auxotrophic mutation (dapA:: Cm) showed that a quintuple mutant strain lacking all Ldt genes was severely impaired for growth on media with limited DAP. These data demonstrate that loss of the E. coli Ldt enzymes involved with coupling the PG to Braun's lipoprotein resulted in the loss of outer membrane stability while loss of the Ldt enzymes involved with DAP-DAP linkages had no observable effect on the cell envelope. Loss of all Ldt enzymes proved detrimental to growth when cells were starved for DAP, indicating a combined role for both 3-3 and Braun's lipoprotein cross-links in cell viability only under a specific PG stress. © 2013 SGM.","author":[{"dropping-particle":"","family":"Sanders","given":"Akeisha N.","non-dropping-particle":"","parse-names":false,"suffix":""},{"dropping-particle":"","family":"Pavelka","given":"Martin S.","non-dropping-particle":"","parse-names":false,"suffix":""}],"container-title":"Microbiology (United Kingdom)","id":"ITEM-1","issue":"PART 9","issued":{"date-parts":[["2013"]]},"page":"1842-1852","title":"Phenotypic analysis of &lt;i&gt;Eschericia coli&lt;/i&gt; mutants lacking L,D-transpeptidases","type":"article-journal","volume":"159"},"uris":["http://www.mendeley.com/documents/?uuid=0be53877-ca83-3ea7-a357-161118c12849"]},{"id":"ITEM-2","itemData":{"DOI":"10.1128/mmbr.66.4.702-738.2002","ISSN":"1092-2172","abstract":"The bacterial acyltransferases of the SxxK superfamily vary enormously in sequence and function, with conservation of particular amino acid groups and all-alpha and alpha/beta folds. They occur as independent entities (free-standing polypeptides) and as modules linked to other polypeptides (protein fusions). They can be classified into three groups. The group I SxxK D,D-acyltransferases are ubiquitous in the bacterial world. They invariably bear the motifs SxxK, SxN(D), and KT(S)G. Anchored in the plasma membrane with the bulk of the polypeptide chain exposed on the outer face of it, they are implicated in the synthesis of wall peptidoglycans of the most frequently encountered (4--&gt;3) type. They are inactivated by penicillin and other beta-lactam antibiotics acting as suicide carbonyl donors in the form of penicillin-binding proteins (PBPs). They are components of a morphogenetic apparatus which, as a whole, controls multiple parameters such as shape and size and allows the bacterial cells to enlarge and duplicate their particular pattern. Class A PBP fusions comprise a glycosyltransferase module fused to an SxxK acyltransferase of class A. Class B PBP fusions comprise a linker, i.e., protein recognition, module fused to an SxxK acyltransferase of class B. They ensure the remodeling of the (4--&gt;3) peptidoglycans in a cell cycle-dependent manner. The free-standing PBPs hydrolyze D,D peptide bonds. The group II SxxK acyltransferases frequently have a partially modified bar code, but the SxxK motif is invariant. They react with penicillin in various ways and illustrate the great plasticity of the catalytic centers. The secreted free-standing PBPs, the serine beta-lactamases, and the penicillin sensors of several penicillin sensory transducers help the D,D-acyltransferases of group I escape penicillin action. The group III SxxK acyltransferases are indistinguishable from the PBP fusion proteins of group I in motifs and membrane topology, but they resist penicillin. They are referred to as Pen(r) protein fusions. Plausible hypotheses are put forward on the roles that the Pen(r) protein fusions, acting as L,D-acyltransferases, may play in the (3--&gt;3) peptidoglycan-synthesizing molecular machines. Shifting the wall peptidoglycan from the (4--&gt;3) type to the (3--&gt;3) type could help Mycobacterium tuberculosis and Mycobacterium leprae survive by making them penicillin resistant.","author":[{"dropping-particle":"","family":"Goffin","given":"Colette","non-dropping-particle":"","parse-names":false,"suffix":""},{"dropping-particle":"","family":"Ghuysen","given":"Jean-Marie","non-dropping-particle":"","parse-names":false,"suffix":""}],"container-title":"Microbiology and Molecular Biology Reviews","id":"ITEM-2","issue":"4","issued":{"date-parts":[["2002"]]},"page":"702-738","title":"Biochemistry and Comparative Genomics of SxxK Superfamily Acyltransferases Offer a Clue to the Mycobacterial Paradox: Presence of Penicillin-Susceptible Target Proteins versus Lack of Efficiency of Penicillin as Therapeutic Agent","type":"article-journal","volume":"66"},"uris":["http://www.mendeley.com/documents/?uuid=e2a5620f-91ec-38b3-862b-6f83b676f2cc"]}],"mendeley":{"formattedCitation":"(17, 18)","manualFormatting":" (17, 18)","plainTextFormattedCitation":"(17, 18)","previouslyFormattedCitation":"(17, 18)"},"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7, 18)</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 clinical isolates, bacteria with increased LD crosslinks can be highly resistant to </w:t>
      </w:r>
      <w:r w:rsidRPr="008039B4">
        <w:rPr>
          <w:rFonts w:ascii="Arial" w:hAnsi="Arial" w:cs="Arial"/>
          <w:color w:val="000000" w:themeColor="text1"/>
          <w:sz w:val="22"/>
          <w:szCs w:val="22"/>
          <w:lang w:val="en-US"/>
        </w:rPr>
        <w:sym w:font="Symbol" w:char="F020"/>
      </w:r>
      <w:r w:rsidRPr="008039B4">
        <w:rPr>
          <w:rFonts w:ascii="Arial" w:hAnsi="Arial" w:cs="Arial"/>
          <w:color w:val="000000" w:themeColor="text1"/>
          <w:sz w:val="22"/>
          <w:szCs w:val="22"/>
          <w:lang w:val="en-US"/>
        </w:rPr>
        <w:sym w:font="Symbol" w:char="F062"/>
      </w:r>
      <w:r w:rsidRPr="008039B4">
        <w:rPr>
          <w:rFonts w:ascii="Arial" w:hAnsi="Arial" w:cs="Arial"/>
          <w:color w:val="000000" w:themeColor="text1"/>
          <w:sz w:val="22"/>
          <w:szCs w:val="22"/>
          <w:lang w:val="en-US"/>
        </w:rPr>
        <w:t>-lactams because they do not require PBPs for transpeptidation</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73/pnas.1809285115","ISSN":"10916490","PMID":"30275297","abstract":"The peptidoglycan (PG) layer stabilizes the bacterial cell envelope to maintain the integrity and shape of the cell. Penicillin-binding proteins (PBPs) synthesize essential 4-3 cross-links in PG and are inhibited by β-lactam antibiotics. Some clinical isolates and laboratory strains of Enterococcus faecium and Escherichia coli achieve high-level β-lactam resistance by utilizing β-lactam-insensitive LDtranspeptidases (LDTs) to produce exclusively 3-3 cross-links in PG, bypassing the PBPs. In E. coli, other LDTs covalently attach the lipoprotein Lpp to PG to stabilize the envelope and maintain the permeability barrier function of the outermembrane. Here we show that subminimal inhibitory concentration of copper chloride sensitizes E. coli cells to sodium dodecyl sulfate and impair survival upon LPS transport stress, indicating reduced cell envelope robustness. Cells grown in the presence of copper chloride lacked 3-3 cross-links in PG and displayed reduced covalent attachment of Braun's lipoprotein and reduced incorporation of a fluorescent Damino acid, suggesting inhibition of LDTs. Copper dramatically decreased the minimal inhibitory concentration of ampicillin in E. coli and E. faecium strains with a resistance mechanism relying on LDTs and inhibited purified LDTs at submillimolar concentrations. Hence, our work reveals how copper affects bacterial cell envelope stability and counteracts LDT-mediated β-lactam resistance.","author":[{"dropping-particle":"","family":"Peters","given":"Katharina","non-dropping-particle":"","parse-names":false,"suffix":""},{"dropping-particle":"","family":"Pazos","given":"Manuel","non-dropping-particle":"","parse-names":false,"suffix":""},{"dropping-particle":"","family":"Edoo","given":"Zainab","non-dropping-particle":"","parse-names":false,"suffix":""},{"dropping-particle":"","family":"Hugonnet","given":"Jean Emmanuel","non-dropping-particle":"","parse-names":false,"suffix":""},{"dropping-particle":"","family":"Martorana","given":"Alessandra M.","non-dropping-particle":"","parse-names":false,"suffix":""},{"dropping-particle":"","family":"Polissi","given":"Alessandra","non-dropping-particle":"","parse-names":false,"suffix":""},{"dropping-particle":"","family":"VanNieuwenhze","given":"Michael S.","non-dropping-particle":"","parse-names":false,"suffix":""},{"dropping-particle":"","family":"Arthur","given":"Michel","non-dropping-particle":"","parse-names":false,"suffix":""},{"dropping-particle":"","family":"Vollmer","given":"Waldemar","non-dropping-particle":"","parse-names":false,"suffix":""}],"container-title":"Proceedings of the National Academy of Sciences of the United States of America","id":"ITEM-1","issue":"42","issued":{"date-parts":[["2018"]]},"page":"10786-10791","title":"Copper inhibits peptidoglycan LD-transpeptidases suppressing β-lactam resistance due to bypass of penicillin-binding proteins","type":"article-journal","volume":"115"},"uris":["http://www.mendeley.com/documents/?uuid=328cc8cc-44cb-41e7-96f4-197391ddf325"]}],"mendeley":{"formattedCitation":"(19)","manualFormatting":" (19)","plainTextFormattedCitation":"(19)","previouslyFormattedCitation":"(1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776AC8D3"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In </w:t>
      </w:r>
      <w:r w:rsidRPr="008039B4">
        <w:rPr>
          <w:rFonts w:ascii="Arial" w:hAnsi="Arial" w:cs="Arial"/>
          <w:i/>
          <w:color w:val="000000" w:themeColor="text1"/>
          <w:sz w:val="22"/>
          <w:szCs w:val="22"/>
          <w:lang w:val="en-US"/>
        </w:rPr>
        <w:t xml:space="preserve">E. coli </w:t>
      </w:r>
      <w:r w:rsidRPr="008039B4">
        <w:rPr>
          <w:rFonts w:ascii="Arial" w:hAnsi="Arial" w:cs="Arial"/>
          <w:color w:val="000000" w:themeColor="text1"/>
          <w:sz w:val="22"/>
          <w:szCs w:val="22"/>
          <w:lang w:val="en-US"/>
        </w:rPr>
        <w:t>three further LDTs</w:t>
      </w:r>
      <w:r>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LdtA</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LdtB</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LdtC</w:t>
      </w:r>
      <w:proofErr w:type="spellEnd"/>
      <w:r w:rsidRPr="008039B4">
        <w:rPr>
          <w:rFonts w:ascii="Arial" w:hAnsi="Arial" w:cs="Arial"/>
          <w:color w:val="000000" w:themeColor="text1"/>
          <w:sz w:val="22"/>
          <w:szCs w:val="22"/>
          <w:lang w:val="en-US"/>
        </w:rPr>
        <w:t xml:space="preserve">) have been shown to crosslink the PG to Braun lipoprotein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which links the PG to the OM and thus regulates the width of the periplasm</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93/femsle/fny199","ISSN":"15746968","abstract":"The discovery of Escherichia coli Lpp as the first protein with three acyl groups covalently attached to its N-terminal cysteine residue defined a new class of bacterial proteins, the lipoproteins. Lipoproteins are extracytoplasmic, globular proteins that are anchored to a membrane by a lipid moiety. Being anchored to the outer membrane, Lpp, which is also known as the Braun lipoprotein, is small (5.8 kDa) and folds into a trimeric helical structure. It is also the numerically most abundant protein in E. coli. A unique feature of Lpp is that its C-terminal lysine residue is covalently attached to the peptidoglycan, providing the only covalent connection between the outer membrane and the cell wall. Here, we review the knowledge gained on Lpp since its discovery in 1969 until the recent finding that Lpp functions as a major size determinant in the bacterial cell envelope. We also discuss the role played by Lpp in virulence and highlight the major questions that remain to be solved.","author":[{"dropping-particle":"","family":"Asmar","given":"Abir T.","non-dropping-particle":"","parse-names":false,"suffix":""},{"dropping-particle":"","family":"Collet","given":"Jean François","non-dropping-particle":"","parse-names":false,"suffix":""}],"container-title":"FEMS Microbiology Letters","id":"ITEM-1","issue":"18","issued":{"date-parts":[["2018"]]},"title":"Lpp, the Braun lipoprotein, turns 50—major achievements and remaining issues","type":"article-journal","volume":"365"},"uris":["http://www.mendeley.com/documents/?uuid=78c57c00-aa4e-3418-ad43-5d8ad108fb89"]},{"id":"ITEM-2","itemData":{"DOI":"10.1128/JB.00084-07","ISSN":"00219193","abstract":"The L,D-transpeptidase Ldtfm catalyzes peptidioglycan cross-linldng in β-lactam-resistant mutant strains of Enterococcus faecium. Here, we show that in Escherichia coli Ldtfm homologues are responsible for the attachment of the Braum lipoprotein to murein, indicating that evolutionarily related domains have been tailored to use muropeptidles or proteins as acyl acceptors in the L,D-transpeptidation reaction. Copyright © 2007, American Society for Microbiology. All Rights Reserved.","author":[{"dropping-particle":"","family":"Magnet","given":"Sophie","non-dropping-particle":"","parse-names":false,"suffix":""},{"dropping-particle":"","family":"Bellais","given":"Samuel","non-dropping-particle":"","parse-names":false,"suffix":""},{"dropping-particle":"","family":"Dubost","given":"Lionel","non-dropping-particle":"","parse-names":false,"suffix":""},{"dropping-particle":"","family":"Fourgeaud","given":"Martine","non-dropping-particle":"","parse-names":false,"suffix":""},{"dropping-particle":"","family":"Mainardi","given":"Jean Luc","non-dropping-particle":"","parse-names":false,"suffix":""},{"dropping-particle":"","family":"Petit-Frère","given":"Sébastien","non-dropping-particle":"","parse-names":false,"suffix":""},{"dropping-particle":"","family":"Marie","given":"Arul","non-dropping-particle":"","parse-names":false,"suffix":""},{"dropping-particle":"","family":"Mengin-Lecreulx","given":"Dominique","non-dropping-particle":"","parse-names":false,"suffix":""},{"dropping-particle":"","family":"Arthur","given":"Michel","non-dropping-particle":"","parse-names":false,"suffix":""},{"dropping-particle":"","family":"Gutmann","given":"Laurent","non-dropping-particle":"","parse-names":false,"suffix":""}],"container-title":"Journal of Bacteriology","id":"ITEM-2","issue":"10","issued":{"date-parts":[["2007"]]},"page":"3927–3931","title":"Identification of the L,D-transpeptidases responsible for attachment of the Braun lipoprotein to &lt;i&gt;Escherichia coli&lt;/i&gt; peptidoglycan","type":"article-journal","volume":"189"},"uris":["http://www.mendeley.com/documents/?uuid=5963f7a2-06b3-35ff-bce3-a12ec09f5f47"]}],"mendeley":{"formattedCitation":"(20, 21)","manualFormatting":" (20, 21)","plainTextFormattedCitation":"(20, 21)","previouslyFormattedCitation":"(20, 21)"},"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0, 21)</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The proportion of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crosslinked in this manner increases in stationary phas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1","issue":"21","issued":{"date-parts":[["1988"]]},"page":"10088-10095","title":"The composition of the murein of &lt;i&gt;Escherichia coli&lt;/i&gt;","type":"article-journal","volume":"263"},"uris":["http://www.mendeley.com/documents/?uuid=3d5d3fce-cd3b-4d72-bfd5-86c374b614b1"]}],"mendeley":{"formattedCitation":"(12)","manualFormatting":" (12)","plainTextFormattedCitation":"(12)","previouslyFormattedCitation":"(1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 our dataset,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color w:val="000000" w:themeColor="text1"/>
          <w:sz w:val="22"/>
          <w:szCs w:val="22"/>
          <w:lang w:val="en-US"/>
        </w:rPr>
        <w:t xml:space="preserve"> was upregulated at 5 h while </w:t>
      </w:r>
      <w:proofErr w:type="spellStart"/>
      <w:r w:rsidRPr="008039B4">
        <w:rPr>
          <w:rFonts w:ascii="Arial" w:hAnsi="Arial" w:cs="Arial"/>
          <w:i/>
          <w:color w:val="000000" w:themeColor="text1"/>
          <w:sz w:val="22"/>
          <w:szCs w:val="22"/>
          <w:lang w:val="en-US"/>
        </w:rPr>
        <w:t>ldtB</w:t>
      </w:r>
      <w:proofErr w:type="spellEnd"/>
      <w:r w:rsidRPr="008039B4">
        <w:rPr>
          <w:rFonts w:ascii="Arial" w:hAnsi="Arial" w:cs="Arial"/>
          <w:color w:val="000000" w:themeColor="text1"/>
          <w:sz w:val="22"/>
          <w:szCs w:val="22"/>
          <w:lang w:val="en-US"/>
        </w:rPr>
        <w:t xml:space="preserve"> was downregulated at 3 and 5 hours.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 xml:space="preserve">expression is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dependent</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87.5.1591-1603.2005","ISSN":"00219193","abstract":"The σS (or RpoS) subunit of RNA polymerase is the master regulator of the general stress response in Escherichia coli. While nearly absent in rapidly growing cells, σS is strongly induced during entry into stationary phase and/or many other stress conditions and is essential for the expression of multiple stress resistances. Genome-wide expression profiling data presented here indicate that up to 10% of the E. coli genes are under direct or indirect control of σS and that σS should be considered a second vegetative sigma factor with a major impact not only on stress tolerance but on the entire cell physiology under nonoptimal growth conditions. This large data set allowed us to unequivocally identify a σS consensus promoter in silico. Moreover, our results suggest that σS-dependent genes represent a regulatory network with complex internal control (as exemplified by the acid resistance genes). This network also exhibits extensive regulatory overlaps with other global regulons (e.g., the cyclic AMP receptor protein regulon). In addition, the global regulatory protein Lrp was found to affect σS and/or σ70 selectivity of many promoters. These observations indicate that certain modules of the σS- dependent general stress response can be temporarily recruited by stress-specific regulons, which are controlled by other stress-responsive regulators that act together with σ70 RNA polymerase. Thus, not only the expression of genes within a regulatory network but also the architecture of the network itself can be subject to regulation.","author":[{"dropping-particle":"","family":"Weber","given":"Harald","non-dropping-particle":"","parse-names":false,"suffix":""},{"dropping-particle":"","family":"Polen","given":"Tino","non-dropping-particle":"","parse-names":false,"suffix":""},{"dropping-particle":"","family":"Heuveling","given":"Johanna","non-dropping-particle":"","parse-names":false,"suffix":""},{"dropping-particle":"","family":"Wendisch","given":"Volker F.","non-dropping-particle":"","parse-names":false,"suffix":""},{"dropping-particle":"","family":"Hengge","given":"Regine","non-dropping-particle":"","parse-names":false,"suffix":""}],"container-title":"Journal of Bacteriology","id":"ITEM-1","issue":"5","issued":{"date-parts":[["2005"]]},"page":"1591-603","title":"Genome-wide analysis of the general stress response network in &lt;i&gt;Escherichia coli&lt;/i&gt;: σS-dependent genes, promoters, and sigma factor selectivity","type":"article-journal","volume":"187"},"uris":["http://www.mendeley.com/documents/?uuid=2760875a-b660-363b-9775-8fbe7857d6bb"]}],"mendeley":{"formattedCitation":"(15)","manualFormatting":" (15)","plainTextFormattedCitation":"(15)","previouslyFormattedCitation":"(15)"},"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 triple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B</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C</w:t>
      </w:r>
      <w:proofErr w:type="spellEnd"/>
      <w:r w:rsidRPr="008039B4">
        <w:rPr>
          <w:rFonts w:ascii="Arial" w:hAnsi="Arial" w:cs="Arial"/>
          <w:color w:val="000000" w:themeColor="text1"/>
          <w:sz w:val="22"/>
          <w:szCs w:val="22"/>
          <w:lang w:val="en-US"/>
        </w:rPr>
        <w:t xml:space="preserve"> knockout leaks periplasmic proteins and is sensitive to EDTA, as is an </w:t>
      </w:r>
      <w:proofErr w:type="spellStart"/>
      <w:r w:rsidRPr="008039B4">
        <w:rPr>
          <w:rFonts w:ascii="Arial" w:hAnsi="Arial" w:cs="Arial"/>
          <w:i/>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mutant, although a double </w:t>
      </w:r>
      <w:proofErr w:type="spellStart"/>
      <w:r w:rsidRPr="008039B4">
        <w:rPr>
          <w:rFonts w:ascii="Arial" w:hAnsi="Arial" w:cs="Arial"/>
          <w:i/>
          <w:color w:val="000000" w:themeColor="text1"/>
          <w:sz w:val="22"/>
          <w:szCs w:val="22"/>
          <w:lang w:val="en-US"/>
        </w:rPr>
        <w:t>ldtD</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E</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knockout is not</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99/mic.0.069211-0","ISSN":"13500872","abstract":"Escherichia coli has five genes encoding L,D-transpeptidases (Ldt) with varied functions. Three of these enzymes (YbiS, ErfK, YcfS) have been shown to cross-link Braun's lipoprotein to the peptidoglycan (PG), while the other two (YnhG, YcbB) form direct meso-diaminopimelate (DAP-DAP, or 3-3) cross-links within the PG. In addition, Ldt enzymes can also incorporate noncanonical D-amino acids, such as D-methionine, into the PG. To further investigate the role of these enzymes and, in particular, 3-3 linkages in cell envelope physiology we constructed and phenotypically characterized a variety of multiple Ldt deletion mutants of E. coli. We report that a triple deletion mutant lacking ybiS, erfK and ycfS is hypersusceptible to the metal-chelating agent EDTA, leaks periplasmic proteins and is resistant to the toxic effect of D-methionine. A double ynhG ycbB mutant had no discernible phenotype; however, examination of the phenotypes of various Ldt mutants bearing an additional DAP auxotrophic mutation (dapA:: Cm) showed that a quintuple mutant strain lacking all Ldt genes was severely impaired for growth on media with limited DAP. These data demonstrate that loss of the E. coli Ldt enzymes involved with coupling the PG to Braun's lipoprotein resulted in the loss of outer membrane stability while loss of the Ldt enzymes involved with DAP-DAP linkages had no observable effect on the cell envelope. Loss of all Ldt enzymes proved detrimental to growth when cells were starved for DAP, indicating a combined role for both 3-3 and Braun's lipoprotein cross-links in cell viability only under a specific PG stress. © 2013 SGM.","author":[{"dropping-particle":"","family":"Sanders","given":"Akeisha N.","non-dropping-particle":"","parse-names":false,"suffix":""},{"dropping-particle":"","family":"Pavelka","given":"Martin S.","non-dropping-particle":"","parse-names":false,"suffix":""}],"container-title":"Microbiology (United Kingdom)","id":"ITEM-1","issue":"PART 9","issued":{"date-parts":[["2013"]]},"page":"1842-1852","title":"Phenotypic analysis of &lt;i&gt;Eschericia coli&lt;/i&gt; mutants lacking L,D-transpeptidases","type":"article-journal","volume":"159"},"uris":["http://www.mendeley.com/documents/?uuid=0be53877-ca83-3ea7-a357-161118c12849"]}],"mendeley":{"formattedCitation":"(17)","manualFormatting":" (17)","plainTextFormattedCitation":"(17)","previouslyFormattedCitation":"(17)"},"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7)</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is therefore suggested that the PG-OM linkage via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is critical for OM stability and barrier function</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73/pnas.1809285115","ISSN":"10916490","PMID":"30275297","abstract":"The peptidoglycan (PG) layer stabilizes the bacterial cell envelope to maintain the integrity and shape of the cell. Penicillin-binding proteins (PBPs) synthesize essential 4-3 cross-links in PG and are inhibited by β-lactam antibiotics. Some clinical isolates and laboratory strains of Enterococcus faecium and Escherichia coli achieve high-level β-lactam resistance by utilizing β-lactam-insensitive LDtranspeptidases (LDTs) to produce exclusively 3-3 cross-links in PG, bypassing the PBPs. In E. coli, other LDTs covalently attach the lipoprotein Lpp to PG to stabilize the envelope and maintain the permeability barrier function of the outermembrane. Here we show that subminimal inhibitory concentration of copper chloride sensitizes E. coli cells to sodium dodecyl sulfate and impair survival upon LPS transport stress, indicating reduced cell envelope robustness. Cells grown in the presence of copper chloride lacked 3-3 cross-links in PG and displayed reduced covalent attachment of Braun's lipoprotein and reduced incorporation of a fluorescent Damino acid, suggesting inhibition of LDTs. Copper dramatically decreased the minimal inhibitory concentration of ampicillin in E. coli and E. faecium strains with a resistance mechanism relying on LDTs and inhibited purified LDTs at submillimolar concentrations. Hence, our work reveals how copper affects bacterial cell envelope stability and counteracts LDT-mediated β-lactam resistance.","author":[{"dropping-particle":"","family":"Peters","given":"Katharina","non-dropping-particle":"","parse-names":false,"suffix":""},{"dropping-particle":"","family":"Pazos","given":"Manuel","non-dropping-particle":"","parse-names":false,"suffix":""},{"dropping-particle":"","family":"Edoo","given":"Zainab","non-dropping-particle":"","parse-names":false,"suffix":""},{"dropping-particle":"","family":"Hugonnet","given":"Jean Emmanuel","non-dropping-particle":"","parse-names":false,"suffix":""},{"dropping-particle":"","family":"Martorana","given":"Alessandra M.","non-dropping-particle":"","parse-names":false,"suffix":""},{"dropping-particle":"","family":"Polissi","given":"Alessandra","non-dropping-particle":"","parse-names":false,"suffix":""},{"dropping-particle":"","family":"VanNieuwenhze","given":"Michael S.","non-dropping-particle":"","parse-names":false,"suffix":""},{"dropping-particle":"","family":"Arthur","given":"Michel","non-dropping-particle":"","parse-names":false,"suffix":""},{"dropping-particle":"","family":"Vollmer","given":"Waldemar","non-dropping-particle":"","parse-names":false,"suffix":""}],"container-title":"Proceedings of the National Academy of Sciences of the United States of America","id":"ITEM-1","issue":"42","issued":{"date-parts":[["2018"]]},"page":"10786-10791","title":"Copper inhibits peptidoglycan LD-transpeptidases suppressing β-lactam resistance due to bypass of penicillin-binding proteins","type":"article-journal","volume":"115"},"uris":["http://www.mendeley.com/documents/?uuid=328cc8cc-44cb-41e7-96f4-197391ddf325"]}],"mendeley":{"formattedCitation":"(19)","manualFormatting":" (19)","plainTextFormattedCitation":"(19)","previouslyFormattedCitation":"(1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is also worth noting that </w:t>
      </w:r>
      <w:proofErr w:type="spellStart"/>
      <w:r w:rsidRPr="008039B4">
        <w:rPr>
          <w:rFonts w:ascii="Arial" w:hAnsi="Arial" w:cs="Arial"/>
          <w:i/>
          <w:color w:val="000000" w:themeColor="text1"/>
          <w:sz w:val="22"/>
          <w:szCs w:val="22"/>
          <w:lang w:val="en-US"/>
        </w:rPr>
        <w:t>lppB</w:t>
      </w:r>
      <w:proofErr w:type="spellEnd"/>
      <w:r w:rsidRPr="008039B4">
        <w:rPr>
          <w:rFonts w:ascii="Arial" w:hAnsi="Arial" w:cs="Arial"/>
          <w:color w:val="000000" w:themeColor="text1"/>
          <w:sz w:val="22"/>
          <w:szCs w:val="22"/>
          <w:lang w:val="en-US"/>
        </w:rPr>
        <w:t xml:space="preserve"> expression increased at 5 h in our dataset; </w:t>
      </w:r>
      <w:r w:rsidRPr="008039B4">
        <w:rPr>
          <w:rFonts w:ascii="Arial" w:hAnsi="Arial" w:cs="Arial"/>
          <w:i/>
          <w:color w:val="000000" w:themeColor="text1"/>
          <w:sz w:val="22"/>
          <w:szCs w:val="22"/>
          <w:lang w:val="en-US"/>
        </w:rPr>
        <w:t>S.</w:t>
      </w:r>
      <w:r w:rsidRPr="008039B4">
        <w:rPr>
          <w:rFonts w:ascii="Arial" w:hAnsi="Arial" w:cs="Arial"/>
          <w:color w:val="000000" w:themeColor="text1"/>
          <w:sz w:val="22"/>
          <w:szCs w:val="22"/>
          <w:lang w:val="en-US"/>
        </w:rPr>
        <w:t xml:space="preserve"> Typhimurium has two genes encoding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ppA</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lppB</w:t>
      </w:r>
      <w:proofErr w:type="spellEnd"/>
      <w:r w:rsidRPr="008039B4">
        <w:rPr>
          <w:rFonts w:ascii="Arial" w:hAnsi="Arial" w:cs="Arial"/>
          <w:color w:val="000000" w:themeColor="text1"/>
          <w:sz w:val="22"/>
          <w:szCs w:val="22"/>
          <w:lang w:val="en-US"/>
        </w:rPr>
        <w:t xml:space="preserve">.   </w:t>
      </w:r>
      <w:r w:rsidRPr="008039B4">
        <w:rPr>
          <w:rFonts w:ascii="Arial" w:hAnsi="Arial" w:cs="Arial"/>
          <w:i/>
          <w:color w:val="000000" w:themeColor="text1"/>
          <w:sz w:val="22"/>
          <w:szCs w:val="22"/>
          <w:lang w:val="en-US"/>
        </w:rPr>
        <w:t xml:space="preserve"> </w:t>
      </w:r>
    </w:p>
    <w:p w14:paraId="56A74CD9"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Two genes encoding glycosyltransferases that </w:t>
      </w:r>
      <w:proofErr w:type="spellStart"/>
      <w:r w:rsidRPr="008039B4">
        <w:rPr>
          <w:rFonts w:ascii="Arial" w:hAnsi="Arial" w:cs="Arial"/>
          <w:color w:val="000000" w:themeColor="text1"/>
          <w:sz w:val="22"/>
          <w:szCs w:val="22"/>
          <w:lang w:val="en-US"/>
        </w:rPr>
        <w:t>polymerise</w:t>
      </w:r>
      <w:proofErr w:type="spellEnd"/>
      <w:r w:rsidRPr="008039B4">
        <w:rPr>
          <w:rFonts w:ascii="Arial" w:hAnsi="Arial" w:cs="Arial"/>
          <w:color w:val="000000" w:themeColor="text1"/>
          <w:sz w:val="22"/>
          <w:szCs w:val="22"/>
          <w:lang w:val="en-US"/>
        </w:rPr>
        <w:t xml:space="preserve"> PG from Lipid II subunits were oppositely regulated in our dataset; </w:t>
      </w:r>
      <w:proofErr w:type="spellStart"/>
      <w:r w:rsidRPr="008039B4">
        <w:rPr>
          <w:rFonts w:ascii="Arial" w:hAnsi="Arial" w:cs="Arial"/>
          <w:i/>
          <w:color w:val="000000" w:themeColor="text1"/>
          <w:sz w:val="22"/>
          <w:szCs w:val="22"/>
          <w:lang w:val="en-US"/>
        </w:rPr>
        <w:t>mrcA</w:t>
      </w:r>
      <w:proofErr w:type="spellEnd"/>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BP1A) was downregulated and </w:t>
      </w:r>
      <w:proofErr w:type="spellStart"/>
      <w:r w:rsidRPr="008039B4">
        <w:rPr>
          <w:rFonts w:ascii="Arial" w:hAnsi="Arial" w:cs="Arial"/>
          <w:i/>
          <w:color w:val="000000" w:themeColor="text1"/>
          <w:sz w:val="22"/>
          <w:szCs w:val="22"/>
          <w:lang w:val="en-US"/>
        </w:rPr>
        <w:t>mtgA</w:t>
      </w:r>
      <w:proofErr w:type="spellEnd"/>
      <w:r w:rsidRPr="008039B4">
        <w:rPr>
          <w:rFonts w:ascii="Arial" w:hAnsi="Arial" w:cs="Arial"/>
          <w:color w:val="000000" w:themeColor="text1"/>
          <w:sz w:val="22"/>
          <w:szCs w:val="22"/>
          <w:lang w:val="en-US"/>
        </w:rPr>
        <w:t xml:space="preserve"> upregulated at 3 and 5h. We believe that this observation is novel. </w:t>
      </w:r>
    </w:p>
    <w:p w14:paraId="6B3C06F5"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lastRenderedPageBreak/>
        <w:t xml:space="preserve">Expression of PG hydrolases was also seen to change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 this class of enzymes is essential for PG turnover and </w:t>
      </w:r>
      <w:proofErr w:type="spellStart"/>
      <w:r w:rsidRPr="008039B4">
        <w:rPr>
          <w:rFonts w:ascii="Arial" w:hAnsi="Arial" w:cs="Arial"/>
          <w:color w:val="000000" w:themeColor="text1"/>
          <w:sz w:val="22"/>
          <w:szCs w:val="22"/>
          <w:lang w:val="en-US"/>
        </w:rPr>
        <w:t>remodelling</w:t>
      </w:r>
      <w:proofErr w:type="spellEnd"/>
      <w:r w:rsidRPr="008039B4">
        <w:rPr>
          <w:rFonts w:ascii="Arial" w:hAnsi="Arial" w:cs="Arial"/>
          <w:color w:val="000000" w:themeColor="text1"/>
          <w:sz w:val="22"/>
          <w:szCs w:val="22"/>
          <w:lang w:val="en-US"/>
        </w:rPr>
        <w:t>, cell growth, and other function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mbr.00022-11","ISSN":"1092-2172","abstract":"The review summarizes the abundant information on the 35 identified peptidoglycan (PG) hydrolases of Escherichia coli classified into 12 distinct families, including mainly glycosidases, peptidases, and amidases. An attempt is also made to critically assess their functions in PG maturation, turnover, elongation, septation, and recycling as well as in cell autolysis. There is at least one hydrolytic activity for each bond linking PG components, and most hydrolase genes were identified. Few hydrolases appear to be individually essential. The crystal structures and reaction mechanisms of certain hydrolases having defined functions were investigated. However, our knowledge of the biochemical properties of most hydrolases still remains fragmentary, and that of their cellular functions remains elusive. Owing to redundancy, PG hydrolases far outnumber the enzymes of PG biosynthesis. The presence of the two sets of enzymes acting on the PG bonds raises the question of their functional correlations. It is difficult to understand why E. coli keeps such a large set of PG hydrolases. The subtle differences in substrate specificities between the isoenzymes of each family certainly reflect a variety of as-yet-unidentified physiological functions. Their study will be a far more difficult challenge than that of the steps of the PG biosynthesis pathway.","author":[{"dropping-particle":"","family":"Heijenoort","given":"J.","non-dropping-particle":"van","parse-names":false,"suffix":""}],"container-title":"Microbiology and Molecular Biology Reviews","id":"ITEM-1","issue":"4","issued":{"date-parts":[["2011"]]},"page":"636-63","title":"Peptidoglycan Hydrolases of &lt;i&gt;Escherichia coli&lt;/i&gt;","type":"article-journal","volume":"75"},"uris":["http://www.mendeley.com/documents/?uuid=2caa3153-c073-3557-b93e-e90c526dd553"]}],"mendeley":{"formattedCitation":"(22)","manualFormatting":" (22)","plainTextFormattedCitation":"(22)","previouslyFormattedCitation":"(2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Three DD-endopeptidases</w:t>
      </w:r>
      <w:r>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MepS</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MepM</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PbpG</w:t>
      </w:r>
      <w:proofErr w:type="spellEnd"/>
      <w:r w:rsidRPr="008039B4">
        <w:rPr>
          <w:rFonts w:ascii="Arial" w:hAnsi="Arial" w:cs="Arial"/>
          <w:color w:val="000000" w:themeColor="text1"/>
          <w:sz w:val="22"/>
          <w:szCs w:val="22"/>
          <w:lang w:val="en-US"/>
        </w:rPr>
        <w:t xml:space="preserve">) which break crosslinks between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and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had decreased expression at 3h and 5h. These endopeptidases are required for PG remodeling to permit cell elongation during exponential growth</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11/mmi.12058","ISSN":"0950382X","abstract":"Bacterial peptidoglycan (PG or murein) is a single, large, covalently cross-linked macromolecule and forms a mesh-like sacculus that completely encases the cytoplasmic membrane. Hence, growth of a bacterial cell is intimately coupled to expansion of murein sacculus and requires cleavage of pre-existing cross-links for incorporation of new murein material. Although, conceptualized nearly five decades ago, the mechanism of such essential murein cleavage activity has not been studied so far. Here, we identify three new murein hydrolytic enzymes in Escherichia coli, two (Spr and YdhO) belonging to the NlpC/P60 peptidase superfamily and the third (YebA) to the lysostaphin family of proteins that cleave peptide cross-bridges between glycan chains. We show that these hydrolases are redundantly essential for bacterial growth and viability as a conditional mutant lacking all the three enzymes is unable to incorporate new murein and undergoes rapid lysis upon shift to restrictive conditions. Our results indicate the step of cross-link cleavage as essential for enlargement of the murein sacculus, rendering it a novel target for development of antibacterial therapeutic agents. © 2012 Blackwell Publishing Ltd.","author":[{"dropping-particle":"","family":"Singh","given":"Santosh Kumar","non-dropping-particle":"","parse-names":false,"suffix":""},{"dropping-particle":"","family":"Saisree","given":"L.","non-dropping-particle":"","parse-names":false,"suffix":""},{"dropping-particle":"","family":"Amrutha","given":"Ravi N.","non-dropping-particle":"","parse-names":false,"suffix":""},{"dropping-particle":"","family":"Reddy","given":"Manjula","non-dropping-particle":"","parse-names":false,"suffix":""}],"container-title":"Molecular Microbiology","id":"ITEM-1","issue":"5","issued":{"date-parts":[["2012"]]},"page":"1036-1051","title":"Three redundant murein endopeptidases catalyse an essential cleavage step in peptidoglycan synthesis of &lt;i&gt;Escherichia coli&lt;/i&gt; K12","type":"article-journal","volume":"86"},"uris":["http://www.mendeley.com/documents/?uuid=3a68482d-2c45-3044-ae03-523476e7bef5"]}],"mendeley":{"formattedCitation":"(23)","manualFormatting":" (23)","plainTextFormattedCitation":"(23)","previouslyFormattedCitation":"(23)"},"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78E3D4F2"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Four genes encoding lytic </w:t>
      </w:r>
      <w:proofErr w:type="spellStart"/>
      <w:r w:rsidRPr="008039B4">
        <w:rPr>
          <w:rFonts w:ascii="Arial" w:hAnsi="Arial" w:cs="Arial"/>
          <w:color w:val="000000" w:themeColor="text1"/>
          <w:sz w:val="22"/>
          <w:szCs w:val="22"/>
          <w:lang w:val="en-US"/>
        </w:rPr>
        <w:t>transglycosylases</w:t>
      </w:r>
      <w:proofErr w:type="spellEnd"/>
      <w:r>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A</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C</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D</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mltF</w:t>
      </w:r>
      <w:proofErr w:type="spellEnd"/>
      <w:r w:rsidRPr="008039B4">
        <w:rPr>
          <w:rFonts w:ascii="Arial" w:hAnsi="Arial" w:cs="Arial"/>
          <w:color w:val="000000" w:themeColor="text1"/>
          <w:sz w:val="22"/>
          <w:szCs w:val="22"/>
          <w:lang w:val="en-US"/>
        </w:rPr>
        <w:t>) that cleave bonds between the sugar residues are downregulated at 5 h. This class of enzymes are important for multiple functions including PG remodeling during growth</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79.17.5465-5470.1997","ISSN":"00219193","PMID":"9287002","abstract":"Lytic transglycosylases are a unique lysozyme-like class of murein hydrolases believed to be important for growth of Escherichia coli. A membrane-bound lyric transglycosylase with an apparent molecular mass of 38 kDa, which was designated Mlt38, has previously been purified and characterized (A. Ursinus and J.-V. Holtje, J. Bacteriol. 176:338-343, 1994). On the basis of four tryptic peptides, the gene mltA was mapped at 63 min on the chromosomal map or E. coli K-12 and cloned by reverse genetics. The open reading frame was found to contain a typical lipoprotein consensus sequence, and the lipoprotein nature of the gene product was demonstrated by [3H] palmitate labeling. On the basis of the distribution of MltA in membrane fractions obtained by sucrose gradient centrifugation, a localization in the outer membrane is indicated. Overexpression of MltA at 30°C, the optimal temperature for enzyme activity, but not at 37°C results in the formation of spheroplasts. Not only a deletion mutant in mltA, but also double mutants in mltA and one of the two other well-characterized lyric transglycosylases (either sltY or mltB), as well as a triple mutant in all three enzymes, showed no obvious phenotype. However, dramatic changes in the structure of the murein sacculus indicate that lyric transglycosylases are involved in maturation of the murein sacculus.","author":[{"dropping-particle":"","family":"Lommatzsch","given":"Jürgen","non-dropping-particle":"","parse-names":false,"suffix":""},{"dropping-particle":"","family":"Templin","given":"Markus F.","non-dropping-particle":"","parse-names":false,"suffix":""},{"dropping-particle":"","family":"Kraft","given":"Angelika R.","non-dropping-particle":"","parse-names":false,"suffix":""},{"dropping-particle":"","family":"Vollmer","given":"Waldemar","non-dropping-particle":"","parse-names":false,"suffix":""},{"dropping-particle":"","family":"Höltje","given":"And Joachim Volker","non-dropping-particle":"","parse-names":false,"suffix":""}],"container-title":"Journal of Bacteriology","id":"ITEM-1","issue":"17","issued":{"date-parts":[["1997"]]},"page":"5465–5470","title":"Outer membrane localization of murein hydrolases: MltA, a third lipoprotein lytic transglycosylase in &lt;i&gt;Escherichia coli&lt;/i&gt;","type":"article-journal","volume":"179"},"uris":["http://www.mendeley.com/documents/?uuid=ddba433e-2cbc-4051-a3c7-48322a55127d"]},{"id":"ITEM-2","itemData":{"DOI":"10.1080/10409238.2017.1337705","ISSN":"15497798","abstract":"The lytic transglycosylases (LTs) are bacterial enzymes that catalyze the non-hydrolytic cleavage of the peptidoglycan structures of the bacterial cell wall. They are not catalysts of glycan synthesis as might be surmised from their name. Notwithstanding the seemingly mundane reaction catalyzed by the LTs, their lytic reactions serve bacteria for a series of astonishingly diverse purposes. These purposes include cell-wall synthesis, remodeling, and degradation; for the detection of cell-wall-acting antibiotics; for the expression of the mechanism of cell-wall-acting antibiotics; for the insertion of secretion systems and flagellar assemblies into the cell wall; as a virulence mechanism during infection by certain Gram-negative bacteria; and in the sporulation and germination of Gram-positive spores. Significant advances in the mechanistic understanding of each of these processes have coincided with the successive discovery of new LTs structures. In this review, we provide a systematic perspective on what is known on the structure–function correlations for the LTs, while simultaneously identifying numerous opportunities for the future study of these enigmatic enzymes.","author":[{"dropping-particle":"","family":"Dik","given":"David A.","non-dropping-particle":"","parse-names":false,"suffix":""},{"dropping-particle":"","family":"Marous","given":"Daniel R.","non-dropping-particle":"","parse-names":false,"suffix":""},{"dropping-particle":"","family":"Fisher","given":"Jed F.","non-dropping-particle":"","parse-names":false,"suffix":""},{"dropping-particle":"","family":"Mobashery","given":"Shahriar","non-dropping-particle":"","parse-names":false,"suffix":""}],"container-title":"Critical Reviews in Biochemistry and Molecular Biology","id":"ITEM-2","issue":"5","issued":{"date-parts":[["2017"]]},"page":"503-542","title":"Lytic transglycosylases: concinnity in concision of the bacterial cell wall","type":"article","volume":"52"},"uris":["http://www.mendeley.com/documents/?uuid=4ea66129-8da5-3a09-abfb-31f00612a6ab"]}],"mendeley":{"formattedCitation":"(24, 25)","manualFormatting":" (24, 25)","plainTextFormattedCitation":"(24, 25)","previouslyFormattedCitation":"(24, 25)"},"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4, 2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o it is logical that they are downregulated in stationary phase. It has been suggested that their contribution to cleavage and cell division is reduced in comparison to amidases in </w:t>
      </w:r>
      <w:r w:rsidRPr="008039B4">
        <w:rPr>
          <w:rFonts w:ascii="Arial" w:hAnsi="Arial" w:cs="Arial"/>
          <w:i/>
          <w:color w:val="000000" w:themeColor="text1"/>
          <w:sz w:val="22"/>
          <w:szCs w:val="22"/>
          <w:lang w:val="en-US"/>
        </w:rPr>
        <w:t>E. coli</w:t>
      </w:r>
      <w:r w:rsidRPr="008039B4">
        <w:rPr>
          <w:rFonts w:ascii="Arial" w:hAnsi="Arial" w:cs="Arial"/>
          <w:i/>
          <w:color w:val="000000" w:themeColor="text1"/>
          <w:sz w:val="22"/>
          <w:szCs w:val="22"/>
          <w:lang w:val="en-US"/>
        </w:rPr>
        <w:fldChar w:fldCharType="begin" w:fldLock="1"/>
      </w:r>
      <w:r>
        <w:rPr>
          <w:rFonts w:ascii="Arial" w:hAnsi="Arial" w:cs="Arial"/>
          <w:i/>
          <w:color w:val="000000" w:themeColor="text1"/>
          <w:sz w:val="22"/>
          <w:szCs w:val="22"/>
          <w:lang w:val="en-US"/>
        </w:rPr>
        <w:instrText>ADDIN CSL_CITATION {"citationItems":[{"id":"ITEM-1","itemData":{"DOI":"10.1038/s41579-020-0366-3","ISSN":"17401534","PMID":"32424210","abstract":"Bacteria surround their cell membrane with a net-like peptidoglycan layer, called sacculus, to protect the cell from bursting and maintain its cell shape. Sacculus growth during elongation and cell division is mediated by dynamic and transient multiprotein complexes, the elongasome and divisome, respectively. In this Review we present our current understanding of how peptidoglycan synthases are regulated by multiple and specific interactions with cell morphogenesis proteins that are linked to a dynamic cytoskeletal protein, either the actin-like MreB or the tubulin-like FtsZ. Several peptidoglycan synthases and hydrolases require activation by outer-membrane-anchored lipoproteins. We also discuss how bacteria achieve robust cell wall growth under different conditions and stresses by maintaining multiple peptidoglycan enzymes and regulators as well as different peptidoglycan growth mechanisms, and we present the emerging role of ld-transpeptidases in peptidoglycan remodelling.","author":[{"dropping-particle":"","family":"Egan","given":"Alexander J.F.","non-dropping-particle":"","parse-names":false,"suffix":""},{"dropping-particle":"","family":"Errington","given":"Jeff","non-dropping-particle":"","parse-names":false,"suffix":""},{"dropping-particle":"","family":"Vollmer","given":"Waldemar","non-dropping-particle":"","parse-names":false,"suffix":""}],"container-title":"Nature Reviews Microbiology","id":"ITEM-1","issue":"8","issued":{"date-parts":[["2020"]]},"page":"446-460","title":"Regulation of peptidoglycan synthesis and remodelling","type":"article-journal","volume":"18"},"uris":["http://www.mendeley.com/documents/?uuid=380141a9-d89b-43a4-b4d4-836ddff2805b"]}],"mendeley":{"formattedCitation":"(26)","manualFormatting":" (26)","plainTextFormattedCitation":"(26)","previouslyFormattedCitation":"(26)"},"properties":{"noteIndex":0},"schema":"https://github.com/citation-style-language/schema/raw/master/csl-citation.json"}</w:instrText>
      </w:r>
      <w:r w:rsidRPr="008039B4">
        <w:rPr>
          <w:rFonts w:ascii="Arial" w:hAnsi="Arial" w:cs="Arial"/>
          <w:i/>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6)</w:t>
      </w:r>
      <w:r w:rsidRPr="008039B4">
        <w:rPr>
          <w:rFonts w:ascii="Arial" w:hAnsi="Arial" w:cs="Arial"/>
          <w:i/>
          <w:color w:val="000000" w:themeColor="text1"/>
          <w:sz w:val="22"/>
          <w:szCs w:val="22"/>
          <w:lang w:val="en-US"/>
        </w:rPr>
        <w:fldChar w:fldCharType="end"/>
      </w:r>
      <w:r w:rsidRPr="008039B4">
        <w:rPr>
          <w:rFonts w:ascii="Arial" w:hAnsi="Arial" w:cs="Arial"/>
          <w:color w:val="000000" w:themeColor="text1"/>
          <w:sz w:val="22"/>
          <w:szCs w:val="22"/>
          <w:lang w:val="en-US"/>
        </w:rPr>
        <w:t>.</w:t>
      </w:r>
    </w:p>
    <w:p w14:paraId="576D3023"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The DD-</w:t>
      </w:r>
      <w:proofErr w:type="spellStart"/>
      <w:r w:rsidRPr="008039B4">
        <w:rPr>
          <w:rFonts w:ascii="Arial" w:hAnsi="Arial" w:cs="Arial"/>
          <w:color w:val="000000" w:themeColor="text1"/>
          <w:sz w:val="22"/>
          <w:szCs w:val="22"/>
          <w:lang w:val="en-US"/>
        </w:rPr>
        <w:t>carboxyopetidases</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dacA</w:t>
      </w:r>
      <w:proofErr w:type="spellEnd"/>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BP5) and </w:t>
      </w:r>
      <w:proofErr w:type="spellStart"/>
      <w:r w:rsidRPr="008039B4">
        <w:rPr>
          <w:rFonts w:ascii="Arial" w:hAnsi="Arial" w:cs="Arial"/>
          <w:i/>
          <w:color w:val="000000" w:themeColor="text1"/>
          <w:sz w:val="22"/>
          <w:szCs w:val="22"/>
          <w:lang w:val="en-US"/>
        </w:rPr>
        <w:t>dacC</w:t>
      </w:r>
      <w:proofErr w:type="spellEnd"/>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PBP6) which cleave the terminal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from PG peptide chains were observed to be down- and up-regulated at 5 h in our dataset. Expression of </w:t>
      </w:r>
      <w:proofErr w:type="spellStart"/>
      <w:r w:rsidRPr="008039B4">
        <w:rPr>
          <w:rFonts w:ascii="Arial" w:hAnsi="Arial" w:cs="Arial"/>
          <w:i/>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is induced in stationary phase and is </w:t>
      </w:r>
      <w:proofErr w:type="spellStart"/>
      <w:r w:rsidRPr="008039B4">
        <w:rPr>
          <w:rFonts w:ascii="Arial" w:hAnsi="Arial" w:cs="Arial"/>
          <w:color w:val="000000" w:themeColor="text1"/>
          <w:sz w:val="22"/>
          <w:szCs w:val="22"/>
          <w:lang w:val="en-US"/>
        </w:rPr>
        <w:t>ppGpp</w:t>
      </w:r>
      <w:proofErr w:type="spellEnd"/>
      <w:r w:rsidRPr="008039B4">
        <w:rPr>
          <w:rFonts w:ascii="Arial" w:hAnsi="Arial" w:cs="Arial"/>
          <w:color w:val="000000" w:themeColor="text1"/>
          <w:sz w:val="22"/>
          <w:szCs w:val="22"/>
          <w:lang w:val="en-US"/>
        </w:rPr>
        <w:t xml:space="preserve"> activated</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11/j.1365-2958.2008.06229.x","ISSN":"0950382X","abstract":"The stringent response to amino acid starvation, whereby stable RNA synthesis is curtailed in favour of transcription of amino acid biosynthetic genes, is controlled by the alarmone ppGpp. To elucidate the extent of gene expression effected by ppGpp, we designed an experimental system based on starvation for isoleucine, which could be applied to both wild-type Escherichia coli and the multiauxotrophic relA spoT mutant (ppGpp0). We used microarrays to profile the response to amino acid starvation in both strains. The wild-type response included induction of the general stress response, downregulation of genes involved in production of macromolecular structures and comprehensive restructuring of metabolic gene expression, but not induction of amino acid biosynthesis genes en masse. This restructuring of metabolism was confirmed using kinetic Biolog assays. These responses were profoundly altered in the ppGpp0 strain. Furthermore, upon isoleucine starvation, the ppGpp0 strain exhibited a larger cell size and continued growth, ultimately producing 50% more biomass than the wild-type, despite producing a similar amount of protein. This mutant phenotype correlated with aberrant gene expression in diverse processes, including DNA replication, cell division, and fatty acid and membrane biosynthesis. We present a model that expands and functionally integrates the ppGpp-mediated stringent response to include control of virtually all macromolecular synthesis and intermediary metabolism. © 2008 The Authors.","author":[{"dropping-particle":"","family":"Traxler","given":"Matthew F.","non-dropping-particle":"","parse-names":false,"suffix":""},{"dropping-particle":"","family":"Summers","given":"Sean M.","non-dropping-particle":"","parse-names":false,"suffix":""},{"dropping-particle":"","family":"Nguyen","given":"Huyen Tran","non-dropping-particle":"","parse-names":false,"suffix":""},{"dropping-particle":"","family":"Zacharia","given":"Vineetha M.","non-dropping-particle":"","parse-names":false,"suffix":""},{"dropping-particle":"","family":"Hightower","given":"G. Aaron","non-dropping-particle":"","parse-names":false,"suffix":""},{"dropping-particle":"","family":"Smith","given":"Joel T.","non-dropping-particle":"","parse-names":false,"suffix":""},{"dropping-particle":"","family":"Conway","given":"Tyrrell","non-dropping-particle":"","parse-names":false,"suffix":""}],"container-title":"Molecular Microbiology","id":"ITEM-1","issue":"5","issued":{"date-parts":[["2008"]]},"page":"1128-1148","title":"The global, ppGpp-mediated stringent response to amino acid starvation in &lt;i&gt;Escherichia coli&lt;/i&gt;","type":"article-journal","volume":"68"},"uris":["http://www.mendeley.com/documents/?uuid=ca48949b-79ed-3028-a0c7-4d00797dc28c"]}],"mendeley":{"formattedCitation":"(16)","manualFormatting":" (16)","plainTextFormattedCitation":"(16)","previouslyFormattedCitation":"(16)"},"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1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rPr>
        <w:t>.</w:t>
      </w:r>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is postulated to play a role in stationary phase PG stabilization whereas </w:t>
      </w:r>
      <w:proofErr w:type="spellStart"/>
      <w:r w:rsidRPr="008039B4">
        <w:rPr>
          <w:rFonts w:ascii="Arial" w:hAnsi="Arial" w:cs="Arial"/>
          <w:color w:val="000000" w:themeColor="text1"/>
          <w:sz w:val="22"/>
          <w:szCs w:val="22"/>
          <w:lang w:val="en-US"/>
        </w:rPr>
        <w:t>DacA</w:t>
      </w:r>
      <w:proofErr w:type="spellEnd"/>
      <w:r w:rsidRPr="008039B4">
        <w:rPr>
          <w:rFonts w:ascii="Arial" w:hAnsi="Arial" w:cs="Arial"/>
          <w:color w:val="000000" w:themeColor="text1"/>
          <w:sz w:val="22"/>
          <w:szCs w:val="22"/>
          <w:lang w:val="en-US"/>
        </w:rPr>
        <w:t xml:space="preserve"> is thought to aid regulation of crosslinking and maintenance of cell shape in exponential phas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mbr.00022-11","ISSN":"1092-2172","abstract":"The review summarizes the abundant information on the 35 identified peptidoglycan (PG) hydrolases of Escherichia coli classified into 12 distinct families, including mainly glycosidases, peptidases, and amidases. An attempt is also made to critically assess their functions in PG maturation, turnover, elongation, septation, and recycling as well as in cell autolysis. There is at least one hydrolytic activity for each bond linking PG components, and most hydrolase genes were identified. Few hydrolases appear to be individually essential. The crystal structures and reaction mechanisms of certain hydrolases having defined functions were investigated. However, our knowledge of the biochemical properties of most hydrolases still remains fragmentary, and that of their cellular functions remains elusive. Owing to redundancy, PG hydrolases far outnumber the enzymes of PG biosynthesis. The presence of the two sets of enzymes acting on the PG bonds raises the question of their functional correlations. It is difficult to understand why E. coli keeps such a large set of PG hydrolases. The subtle differences in substrate specificities between the isoenzymes of each family certainly reflect a variety of as-yet-unidentified physiological functions. Their study will be a far more difficult challenge than that of the steps of the PG biosynthesis pathway.","author":[{"dropping-particle":"","family":"Heijenoort","given":"J.","non-dropping-particle":"van","parse-names":false,"suffix":""}],"container-title":"Microbiology and Molecular Biology Reviews","id":"ITEM-1","issue":"4","issued":{"date-parts":[["2011"]]},"page":"636-63","title":"Peptidoglycan Hydrolases of &lt;i&gt;Escherichia coli&lt;/i&gt;","type":"article-journal","volume":"75"},"uris":["http://www.mendeley.com/documents/?uuid=2caa3153-c073-3557-b93e-e90c526dd553"]}],"mendeley":{"formattedCitation":"(22)","manualFormatting":" (22)","plainTextFormattedCitation":"(22)","previouslyFormattedCitation":"(2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imilar to </w:t>
      </w:r>
      <w:proofErr w:type="spellStart"/>
      <w:r w:rsidRPr="008039B4">
        <w:rPr>
          <w:rFonts w:ascii="Arial" w:hAnsi="Arial" w:cs="Arial"/>
          <w:i/>
          <w:color w:val="000000" w:themeColor="text1"/>
          <w:sz w:val="22"/>
          <w:szCs w:val="22"/>
          <w:lang w:val="en-US"/>
        </w:rPr>
        <w:t>dacA</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two genes encoding amidases </w:t>
      </w:r>
      <w:proofErr w:type="spellStart"/>
      <w:r w:rsidRPr="008039B4">
        <w:rPr>
          <w:rFonts w:ascii="Arial" w:hAnsi="Arial" w:cs="Arial"/>
          <w:i/>
          <w:color w:val="000000" w:themeColor="text1"/>
          <w:sz w:val="22"/>
          <w:szCs w:val="22"/>
          <w:lang w:val="en-US"/>
        </w:rPr>
        <w:t>amiC</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amiD</w:t>
      </w:r>
      <w:proofErr w:type="spellEnd"/>
      <w:r w:rsidRPr="008039B4">
        <w:rPr>
          <w:rFonts w:ascii="Arial" w:hAnsi="Arial" w:cs="Arial"/>
          <w:color w:val="000000" w:themeColor="text1"/>
          <w:sz w:val="22"/>
          <w:szCs w:val="22"/>
          <w:lang w:val="en-US"/>
        </w:rPr>
        <w:t xml:space="preserve"> which cleave the pentapeptide chain from the sugar backbone of PG were oppositely regulated in our dataset. </w:t>
      </w:r>
      <w:proofErr w:type="spellStart"/>
      <w:r w:rsidRPr="008039B4">
        <w:rPr>
          <w:rFonts w:ascii="Arial" w:hAnsi="Arial" w:cs="Arial"/>
          <w:color w:val="000000" w:themeColor="text1"/>
          <w:sz w:val="22"/>
          <w:szCs w:val="22"/>
          <w:lang w:val="en-US"/>
        </w:rPr>
        <w:t>AmiC</w:t>
      </w:r>
      <w:proofErr w:type="spellEnd"/>
      <w:r w:rsidRPr="008039B4">
        <w:rPr>
          <w:rFonts w:ascii="Arial" w:hAnsi="Arial" w:cs="Arial"/>
          <w:color w:val="000000" w:themeColor="text1"/>
          <w:sz w:val="22"/>
          <w:szCs w:val="22"/>
          <w:lang w:val="en-US"/>
        </w:rPr>
        <w:t xml:space="preserve">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plays the largest role in PG degradation and </w:t>
      </w:r>
      <w:proofErr w:type="spellStart"/>
      <w:r w:rsidRPr="008039B4">
        <w:rPr>
          <w:rFonts w:ascii="Arial" w:hAnsi="Arial" w:cs="Arial"/>
          <w:color w:val="000000" w:themeColor="text1"/>
          <w:sz w:val="22"/>
          <w:szCs w:val="22"/>
          <w:lang w:val="en-US"/>
        </w:rPr>
        <w:t>remodelling</w:t>
      </w:r>
      <w:proofErr w:type="spellEnd"/>
      <w:r w:rsidRPr="008039B4">
        <w:rPr>
          <w:rFonts w:ascii="Arial" w:hAnsi="Arial" w:cs="Arial"/>
          <w:color w:val="000000" w:themeColor="text1"/>
          <w:sz w:val="22"/>
          <w:szCs w:val="22"/>
          <w:lang w:val="en-US"/>
        </w:rPr>
        <w:t xml:space="preserve"> during cell division and septation</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38/s41579-020-0366-3","ISSN":"17401534","PMID":"32424210","abstract":"Bacteria surround their cell membrane with a net-like peptidoglycan layer, called sacculus, to protect the cell from bursting and maintain its cell shape. Sacculus growth during elongation and cell division is mediated by dynamic and transient multiprotein complexes, the elongasome and divisome, respectively. In this Review we present our current understanding of how peptidoglycan synthases are regulated by multiple and specific interactions with cell morphogenesis proteins that are linked to a dynamic cytoskeletal protein, either the actin-like MreB or the tubulin-like FtsZ. Several peptidoglycan synthases and hydrolases require activation by outer-membrane-anchored lipoproteins. We also discuss how bacteria achieve robust cell wall growth under different conditions and stresses by maintaining multiple peptidoglycan enzymes and regulators as well as different peptidoglycan growth mechanisms, and we present the emerging role of ld-transpeptidases in peptidoglycan remodelling.","author":[{"dropping-particle":"","family":"Egan","given":"Alexander J.F.","non-dropping-particle":"","parse-names":false,"suffix":""},{"dropping-particle":"","family":"Errington","given":"Jeff","non-dropping-particle":"","parse-names":false,"suffix":""},{"dropping-particle":"","family":"Vollmer","given":"Waldemar","non-dropping-particle":"","parse-names":false,"suffix":""}],"container-title":"Nature Reviews Microbiology","id":"ITEM-1","issue":"8","issued":{"date-parts":[["2020"]]},"page":"446-460","title":"Regulation of peptidoglycan synthesis and remodelling","type":"article-journal","volume":"18"},"uris":["http://www.mendeley.com/documents/?uuid=380141a9-d89b-43a4-b4d4-836ddff2805b"]}],"mendeley":{"formattedCitation":"(26)","manualFormatting":" (26)","plainTextFormattedCitation":"(26)","previouslyFormattedCitation":"(26)"},"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The role of </w:t>
      </w:r>
      <w:proofErr w:type="spellStart"/>
      <w:r w:rsidRPr="008039B4">
        <w:rPr>
          <w:rFonts w:ascii="Arial" w:hAnsi="Arial" w:cs="Arial"/>
          <w:color w:val="000000" w:themeColor="text1"/>
          <w:sz w:val="22"/>
          <w:szCs w:val="22"/>
          <w:lang w:val="en-US"/>
        </w:rPr>
        <w:t>AmiD</w:t>
      </w:r>
      <w:proofErr w:type="spellEnd"/>
      <w:r w:rsidRPr="008039B4">
        <w:rPr>
          <w:rFonts w:ascii="Arial" w:hAnsi="Arial" w:cs="Arial"/>
          <w:color w:val="000000" w:themeColor="text1"/>
          <w:sz w:val="22"/>
          <w:szCs w:val="22"/>
          <w:lang w:val="en-US"/>
        </w:rPr>
        <w:t xml:space="preserve"> is poorly understood although our data suggest a novel role in stationary phase. </w:t>
      </w:r>
    </w:p>
    <w:p w14:paraId="12DCA208"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Taken together, stationary phase gene expression leads to more LD-crosslinks and more crosslinks to the OM via LPP, both contributing to decreasing envelope permeability. </w:t>
      </w:r>
    </w:p>
    <w:p w14:paraId="3540D54A" w14:textId="77777777" w:rsidR="00AA043F" w:rsidRPr="008039B4" w:rsidRDefault="00AA043F" w:rsidP="00AA043F">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 xml:space="preserve">Outer membrane </w:t>
      </w:r>
    </w:p>
    <w:p w14:paraId="13433D32"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lastRenderedPageBreak/>
        <w:t xml:space="preserve">The phospholipid composition of the inner leaflet of the OM is known to change in stationary phase, with an increased cardiolipin concentration required for viability in </w:t>
      </w:r>
      <w:r w:rsidRPr="008039B4">
        <w:rPr>
          <w:rFonts w:ascii="Arial" w:hAnsi="Arial" w:cs="Arial"/>
          <w:i/>
          <w:color w:val="000000" w:themeColor="text1"/>
          <w:sz w:val="22"/>
          <w:szCs w:val="22"/>
          <w:lang w:val="en-US"/>
        </w:rPr>
        <w:t>E. coli</w:t>
      </w:r>
      <w:r w:rsidRPr="008039B4">
        <w:rPr>
          <w:rFonts w:ascii="Arial" w:hAnsi="Arial" w:cs="Arial"/>
          <w:i/>
          <w:color w:val="000000" w:themeColor="text1"/>
          <w:sz w:val="22"/>
          <w:szCs w:val="22"/>
          <w:lang w:val="en-US"/>
        </w:rPr>
        <w:fldChar w:fldCharType="begin" w:fldLock="1"/>
      </w:r>
      <w:r>
        <w:rPr>
          <w:rFonts w:ascii="Arial" w:hAnsi="Arial" w:cs="Arial"/>
          <w:i/>
          <w:color w:val="000000" w:themeColor="text1"/>
          <w:sz w:val="22"/>
          <w:szCs w:val="22"/>
          <w:lang w:val="en-US"/>
        </w:rPr>
        <w:instrText>ADDIN CSL_CITATION {"citationItems":[{"id":"ITEM-1","itemData":{"DOI":"10.1016/0014-5793(93)80807-7","ISSN":"00145793","abstract":"Activity of the Escherichia coli cardiolipin synthase, encoded by cls, increased about 10-fold in the stationary growth phase, while other committedstep enzymes in phospholipid biosynthesis rather decreased. A null cls mutant lost viability to 10-4 of the wild-type cells during the prolonged incubation for 5 days. Cardiolipin was most stable among membrane phospholipids during the incubation. Accordingly, cardiolipin should play a role in survival of the cell and E. coli employs a sophisticated way to form cardiolipin according to need even under non-growing conditions. © 1993.","author":[{"dropping-particle":"","family":"Hiraoka","given":"Shuichi","non-dropping-particle":"","parse-names":false,"suffix":""},{"dropping-particle":"","family":"Matsuzaki","given":"Hiroshi","non-dropping-particle":"","parse-names":false,"suffix":""},{"dropping-particle":"","family":"Shibuya","given":"Isao","non-dropping-particle":"","parse-names":false,"suffix":""}],"container-title":"FEBS Letters","id":"ITEM-1","issue":"2","issued":{"date-parts":[["1993"]]},"page":"970–983","title":"Active increase in cardiolipin synthesis in the stationary growth phase and its physiological significance in &lt;i&gt;Escherichia coli&lt;/i&gt;","type":"article-journal","volume":"336"},"uris":["http://www.mendeley.com/documents/?uuid=4737702f-d458-3c6f-b2e3-7898acf445a6"]}],"mendeley":{"formattedCitation":"(27)","manualFormatting":" (27)","plainTextFormattedCitation":"(27)","previouslyFormattedCitation":"(27)"},"properties":{"noteIndex":0},"schema":"https://github.com/citation-style-language/schema/raw/master/csl-citation.json"}</w:instrText>
      </w:r>
      <w:r w:rsidRPr="008039B4">
        <w:rPr>
          <w:rFonts w:ascii="Arial" w:hAnsi="Arial" w:cs="Arial"/>
          <w:i/>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7)</w:t>
      </w:r>
      <w:r w:rsidRPr="008039B4">
        <w:rPr>
          <w:rFonts w:ascii="Arial" w:hAnsi="Arial" w:cs="Arial"/>
          <w:i/>
          <w:color w:val="000000" w:themeColor="text1"/>
          <w:sz w:val="22"/>
          <w:szCs w:val="22"/>
          <w:lang w:val="en-US"/>
        </w:rPr>
        <w:fldChar w:fldCharType="end"/>
      </w:r>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Cardiolipin synthase B</w:t>
      </w:r>
      <w:r>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clsB</w:t>
      </w:r>
      <w:proofErr w:type="spellEnd"/>
      <w:r w:rsidRPr="008039B4">
        <w:rPr>
          <w:rFonts w:ascii="Arial" w:hAnsi="Arial" w:cs="Arial"/>
          <w:color w:val="000000" w:themeColor="text1"/>
          <w:sz w:val="22"/>
          <w:szCs w:val="22"/>
          <w:lang w:val="en-US"/>
        </w:rPr>
        <w:t xml:space="preserve">) was upregulated at 5 h in our dataset. </w:t>
      </w:r>
    </w:p>
    <w:p w14:paraId="158F5B51"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Genes involved in lipid A biosynthesis had decreased expression at 5 hours, suggesting that stationary phase lipid A production is downregulated, likely due to decreased growth. An increase in LPS in stationary phase has previously been linked to increased cell death</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73/pnas.1601375113","ISSN":"10916490","PMID":"26929379","abstract":"Gram-negative bacteria balance synthesis of the outer membrane (OM), cell wall, and cytoplasmic contents during growth via unknown mechanisms. Here, we show that a dominant mutation (designated mlaA</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 maintenance of lipid asymmetry) that alters MlaA, a lipoprotein that removes phospholipids from the outer leaflet of the OM of Escherichia coli, increases OM permeability, lipopolysaccharide levels, drug sensitivity, and cell death in stationary phase. Surprisingly, single-cell imaging revealed that death occurs after protracted loss ofOM material through vesiculation and blebbing at celldivision sites and compensatory shrinkage of the inner membrane, eventually resulting in rupture and slow leakage of cytoplasmic contents. The death of mlaA</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 xml:space="preserve"> cells was linked to fatty acid depletion and was not affected by membrane depolarization, suggesting that lipids flow from the inner membrane to the OM in an energy-independent manner. Suppressor analysis suggested that the dominant mlaA</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 xml:space="preserve"> mutation activates phospholipase A, resulting in increased levels of lipopolysaccharide and OM vesiculation that ultimately undermine the integrity of the cell envelope by depleting the inner membrane of phospholipids. This novel cell-death pathway suggests that balanced synthesis across both membranes is key to the mechanical integrity of the Gram-negative cell envelope.","author":[{"dropping-particle":"","family":"Sutterlin","given":"Holly A.","non-dropping-particle":"","parse-names":false,"suffix":""},{"dropping-particle":"","family":"Shi","given":"Handuo","non-dropping-particle":"","parse-names":false,"suffix":""},{"dropping-particle":"","family":"May","given":"Kerrie L.","non-dropping-particle":"","parse-names":false,"suffix":""},{"dropping-particle":"","family":"Miguel","given":"Amanda","non-dropping-particle":"","parse-names":false,"suffix":""},{"dropping-particle":"","family":"Khare","given":"Somya","non-dropping-particle":"","parse-names":false,"suffix":""},{"dropping-particle":"","family":"Huang","given":"Kerwyn Casey","non-dropping-particle":"","parse-names":false,"suffix":""},{"dropping-particle":"","family":"Silhavy","given":"Thomas J.","non-dropping-particle":"","parse-names":false,"suffix":""}],"container-title":"Proceedings of the National Academy of Sciences of the United States of America","id":"ITEM-1","issue":"11","issued":{"date-parts":[["2016"]]},"page":"E1565–E1574","title":"Disruption of lipid homeostasis in the Gram-negative cell envelope activates a novel cell death pathway","type":"article-journal","volume":"113"},"uris":["http://www.mendeley.com/documents/?uuid=b9ed0428-8e40-45ae-b858-e9a994d863a8"]}],"mendeley":{"formattedCitation":"(28)","manualFormatting":" (28)","plainTextFormattedCitation":"(28)","previouslyFormattedCitation":"(28)"},"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8)</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37AEF616"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Most genes involved in lipid A modification that were significantly altered in this dataset had decreased expression at 5 hours compared to 1 hour. These include genes responsible for resistance to cationic antimicrobial peptides including polymyxin</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page":"295–329","title":"Lipid a modification systems in gram-negative bacteria","type":"article-journal","volume":"76"},"uris":["http://www.mendeley.com/documents/?uuid=fa5b4565-8c9e-4ae8-b4e0-946ecf190309"]}],"mendeley":{"formattedCitation":"(29)","manualFormatting":" (29)","plainTextFormattedCitation":"(29)","previouslyFormattedCitation":"(2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The addition of 4-amino-4-deoxy-L-arabinose</w:t>
      </w:r>
      <w:r>
        <w:rPr>
          <w:rFonts w:ascii="Arial" w:hAnsi="Arial" w:cs="Arial"/>
          <w:color w:val="000000" w:themeColor="text1"/>
          <w:sz w:val="22"/>
          <w:szCs w:val="22"/>
          <w:lang w:val="en-US"/>
        </w:rPr>
        <w:t xml:space="preserve"> (</w:t>
      </w:r>
      <w:r w:rsidRPr="008039B4">
        <w:rPr>
          <w:rFonts w:ascii="Arial" w:hAnsi="Arial" w:cs="Arial"/>
          <w:smallCaps/>
          <w:color w:val="000000" w:themeColor="text1"/>
          <w:sz w:val="22"/>
          <w:szCs w:val="22"/>
          <w:lang w:val="en-US"/>
        </w:rPr>
        <w:t>l</w:t>
      </w:r>
      <w:r w:rsidRPr="008039B4">
        <w:rPr>
          <w:rFonts w:ascii="Arial" w:hAnsi="Arial" w:cs="Arial"/>
          <w:color w:val="000000" w:themeColor="text1"/>
          <w:sz w:val="22"/>
          <w:szCs w:val="22"/>
          <w:lang w:val="en-US"/>
        </w:rPr>
        <w:t xml:space="preserve">-Ara4N; </w:t>
      </w:r>
      <w:proofErr w:type="spellStart"/>
      <w:r w:rsidRPr="008039B4">
        <w:rPr>
          <w:rFonts w:ascii="Arial" w:hAnsi="Arial" w:cs="Arial"/>
          <w:i/>
          <w:color w:val="000000" w:themeColor="text1"/>
          <w:sz w:val="22"/>
          <w:szCs w:val="22"/>
          <w:lang w:val="en-US"/>
        </w:rPr>
        <w:t>arn</w:t>
      </w:r>
      <w:proofErr w:type="spellEnd"/>
      <w:r w:rsidRPr="008039B4">
        <w:rPr>
          <w:rFonts w:ascii="Arial" w:hAnsi="Arial" w:cs="Arial"/>
          <w:color w:val="000000" w:themeColor="text1"/>
          <w:sz w:val="22"/>
          <w:szCs w:val="22"/>
          <w:lang w:val="en-US"/>
        </w:rPr>
        <w:t xml:space="preserve"> genes) and ethanolamine</w:t>
      </w:r>
      <w:r>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eptA</w:t>
      </w:r>
      <w:proofErr w:type="spellEnd"/>
      <w:r w:rsidRPr="008039B4">
        <w:rPr>
          <w:rFonts w:ascii="Arial" w:hAnsi="Arial" w:cs="Arial"/>
          <w:color w:val="000000" w:themeColor="text1"/>
          <w:sz w:val="22"/>
          <w:szCs w:val="22"/>
          <w:lang w:val="en-US"/>
        </w:rPr>
        <w:t>) to the phosphate groups of lipid A reduces its net negative charg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page":"295–329","title":"Lipid a modification systems in gram-negative bacteria","type":"article-journal","volume":"76"},"uris":["http://www.mendeley.com/documents/?uuid=fa5b4565-8c9e-4ae8-b4e0-946ecf190309"]}],"mendeley":{"formattedCitation":"(29)","manualFormatting":" (29)","plainTextFormattedCitation":"(29)","previouslyFormattedCitation":"(2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Similar negative charge-reducing modifications occur in the oligosaccharide core of LP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11/mmi.12236","ISSN":"0950382X","abstract":"Chemical modifications of components of the bacterial cell envelope can enhance resistance to antimicrobial agents. Why then are such modifications produced only under specific conditions? Here, we address this question by examining the role of regulated variations in O-antigen length in the lipopolysaccharide (LPS), a glycolipid that forms most of the outer leaflet of the outer membrane in Gram-negative bacteria. We determined that activation of the PmrA/PmrB two-component system, which is the major regulator of LPS alterations in Salmonella enterica serovar Typhimurium, impaired growth of Salmonella in bile. This growth defect required the PmrA-activated gene wzzst, which encodes the protein that determines long O-antigen chain length and confers resistance to complement-mediated killing. By contrast, this growth defect did not require the wzzfepE gene, which controls production of very long O-antigen, or other PmrA-activated genes that mediate modifications of lipid A or core regions of the LPS. Additionally, we establish that long O-antigen inhibits growth in bile only in the presence of enterobacterial common antigen, an outer-membrane glycolipid that contributes to bile resistance. Our results suggest that Salmonella regulates the proportion of long O-antigen in its LPS to respond to the different conditions it faces during infection. © 2013 John Wiley &amp; Sons Ltd.","author":[{"dropping-particle":"","family":"May","given":"John F.","non-dropping-particle":"","parse-names":false,"suffix":""},{"dropping-particle":"","family":"Groisman","given":"Eduardo A.","non-dropping-particle":"","parse-names":false,"suffix":""}],"container-title":"Molecular Microbiology","id":"ITEM-1","issue":"5","issued":{"date-parts":[["2013"]]},"page":"970–983","title":"Conflicting roles for a cell surface modification in &lt;i&gt;Salmonella&lt;/i&gt;","type":"article-journal","volume":"88"},"uris":["http://www.mendeley.com/documents/?uuid=f037927f-41e0-3db9-b657-a20b3a453ad1"]}],"mendeley":{"formattedCitation":"(30)","manualFormatting":" (30)","plainTextFormattedCitation":"(30)","previouslyFormattedCitation":"(30)"},"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have an impact on CAMP resistanc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16/j.bbamem.2018.04.009","ISSN":"18792642","abstract":"The outermost layer of Gram negative bacteria is composed of a lipopolysaccharide (LPS) network that forms a dense protective hydrophilic barrier against entry of hydrophobic drugs. At low μM concentrations, a large family of cationic polypeptides known as antimicrobial peptides (AMPs) are able to penetrate the LPS layer and permeabilize the outer membrane (OM) and the cytoplasmic membrane (CM), causing cell death. Cecropin A is a well-studied cationic AMP from moth. Here a battery of time-resolved, single-cell microscopy experiments explores how deletion of sugar layers and/or phosphoryl negative charges from the core oligosaccharide layer (core OS) of K12 E. coli alters the timing of OM and CM permeabilization induced by Cecropin A. Deletion of sugar layers, or phosphoryl charges, or both from the core OS shortens the time to the onset of OM permeabilization to periplasmic GFP and also the lag time between OM permeabilization and CM permeabilization. Meanwhile, the 12-h minimum inhibitory concentration (MIC) changes only twofold with core OS alterations. The results suggest a two-step model in which the core oligosaccharide layers act as a kinetic barrier to penetration of Cecropin A to the lipid A outer leaflet of the OM. Once a threshold concentration has built up at the lipid A leaflet, nucleation occurs and the OM is locally permeabilized to GFP and, by inference, to Cecropin A. Whenever Cecropin A permeabilizes the OM, CM permeabilization always follows, and cell growth subsequently halts and never recovers on the 45 min observation timescale.","author":[{"dropping-particle":"","family":"Agrawal","given":"Anurag","non-dropping-particle":"","parse-names":false,"suffix":""},{"dropping-particle":"","family":"Weisshaar","given":"James C.","non-dropping-particle":"","parse-names":false,"suffix":""}],"container-title":"Biochimica et Biophysica Acta - Biomembranes","id":"ITEM-1","issue":"7","issued":{"date-parts":[["2018"]]},"page":"1470-1479","title":"Effects of alterations of the &lt;i&gt;E. coli&lt;/i&gt; lipopolysaccharide layer on membrane permeabilization events induced by Cecropin A","type":"article-journal","volume":"1860"},"uris":["http://www.mendeley.com/documents/?uuid=aaf8b2b0-ce02-3ff1-81b5-22a249629fce"]}],"mendeley":{"formattedCitation":"(31)","manualFormatting":" (31)","plainTextFormattedCitation":"(31)","previouslyFormattedCitation":"(31)"},"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1)</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4E2384A8"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almitate incorporation into lipid A by </w:t>
      </w:r>
      <w:proofErr w:type="spellStart"/>
      <w:r w:rsidRPr="008039B4">
        <w:rPr>
          <w:rFonts w:ascii="Arial" w:hAnsi="Arial" w:cs="Arial"/>
          <w:color w:val="000000" w:themeColor="text1"/>
          <w:sz w:val="22"/>
          <w:szCs w:val="22"/>
          <w:lang w:val="en-US"/>
        </w:rPr>
        <w:t>PagP</w:t>
      </w:r>
      <w:proofErr w:type="spellEnd"/>
      <w:r w:rsidRPr="008039B4">
        <w:rPr>
          <w:rFonts w:ascii="Arial" w:hAnsi="Arial" w:cs="Arial"/>
          <w:color w:val="000000" w:themeColor="text1"/>
          <w:sz w:val="22"/>
          <w:szCs w:val="22"/>
          <w:lang w:val="en-US"/>
        </w:rPr>
        <w:t xml:space="preserve"> also confers resistance to CAMPs</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 xml:space="preserve">although not polymyxin B) by increasing OM hydrophobicity. The </w:t>
      </w:r>
      <w:proofErr w:type="spellStart"/>
      <w:r w:rsidRPr="008039B4">
        <w:rPr>
          <w:rFonts w:ascii="Arial" w:hAnsi="Arial" w:cs="Arial"/>
          <w:color w:val="000000" w:themeColor="text1"/>
          <w:sz w:val="22"/>
          <w:szCs w:val="22"/>
          <w:lang w:val="en-US"/>
        </w:rPr>
        <w:t>PmrAB</w:t>
      </w:r>
      <w:proofErr w:type="spellEnd"/>
      <w:r w:rsidRPr="008039B4">
        <w:rPr>
          <w:rFonts w:ascii="Arial" w:hAnsi="Arial" w:cs="Arial"/>
          <w:color w:val="000000" w:themeColor="text1"/>
          <w:sz w:val="22"/>
          <w:szCs w:val="22"/>
          <w:lang w:val="en-US"/>
        </w:rPr>
        <w:t xml:space="preserve"> two-component regulatory system is the key regulator of LPS modification and polymyxin resistanc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page":"295–329","title":"Lipid a modification systems in gram-negative bacteria","type":"article-journal","volume":"76"},"uris":["http://www.mendeley.com/documents/?uuid=fa5b4565-8c9e-4ae8-b4e0-946ecf190309"]}],"mendeley":{"formattedCitation":"(29)","manualFormatting":" (29)","plainTextFormattedCitation":"(29)","previouslyFormattedCitation":"(2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is also downregulated at 5h in our dataset. It therefore appears that these LPS modifications are more prevalent in exponential growth and not required in stationary phase. Finally, a number of genes encoding O-antigen synthesis enzymes are downregulated at 5h; average O-antigen chain length is known to increase in stationary phas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99/jmm.0.47848-0","ISSN":"00222615","abstract":"The amount of lipopolysaccharide (LPS) O antigen (OAg) and its chain length distribution are important factors that protect bacteria from serum complement. Salmonella enterica serovar Typhi produces LPS with long chain length distribution (L-OAg) controlled by the wzz gene, whereas serovar Typhimurium produces LPS with two OAg chain lengths: an L-OAg controlled by WzzST and a very long (VL) OAg determined by WzzfepE. This study shows that serovar Enteritidis also has a bimodal OAg distribution with two preferred OAg chain lengths similar to serovar Typhimurium. It was reported previously that OAg production by S. Typhi increases at the late exponential and stationary phases of growth. The results of this study demonstrate that increased amounts of L-OAg produced by S. Typhi grown to stationary phase confer higher levels of bacterial resistance to human serum. Production of OAg by serovars Typhimurium and Enteritidis was also under growth-phase-dependent regulation; however, while the total amount of OAg increased during growth, the VL-OAg distribution remained constant. The VL-OAg distribution was primarily responsible for complement resistance, protecting the non-typhoidal serovars from the lytic action of serum irrespective of the growth phase. As a result, the non-typhoidal species were significantly more resistant than S. Typhi to human serum. When S. Typhi was transformed with a multicopy plasmid containing the S. Typhimurium wzzfepE gene, resistance to serum increased to levels comparable to the non-typhoidal serovars. In contrast to the relevant role for high-molecular-mass OAg molecules, the presence of Vi antigen did not contribute to serum resistance of clinical isolates of serovar Typhi. © 2008 SGM.","author":[{"dropping-particle":"","family":"Bravo","given":"Denisse","non-dropping-particle":"","parse-names":false,"suffix":""},{"dropping-particle":"","family":"Silva","given":"Cecilia","non-dropping-particle":"","parse-names":false,"suffix":""},{"dropping-particle":"","family":"Carter","given":"Javier A.","non-dropping-particle":"","parse-names":false,"suffix":""},{"dropping-particle":"","family":"Hoare","given":"Anilei","non-dropping-particle":"","parse-names":false,"suffix":""},{"dropping-particle":"","family":"Álvarez","given":"Sergio A.","non-dropping-particle":"","parse-names":false,"suffix":""},{"dropping-particle":"","family":"Blondel","given":"Carlos J.","non-dropping-particle":"","parse-names":false,"suffix":""},{"dropping-particle":"","family":"Zaldívar","given":"Mercedes","non-dropping-particle":"","parse-names":false,"suffix":""},{"dropping-particle":"","family":"Valvano","given":"Miguel A.","non-dropping-particle":"","parse-names":false,"suffix":""},{"dropping-particle":"","family":"Contreras","given":"Inés","non-dropping-particle":"","parse-names":false,"suffix":""}],"container-title":"Journal of Medical Microbiology","id":"ITEM-1","issue":"8","issued":{"date-parts":[["2008"]]},"page":"938-46","title":"Growth-phase regulation of lipopolysaccharide O-antigen chain length influences serum resistance in serovars of &lt;i&gt;Salmonella&lt;/i&gt;","type":"article-journal","volume":"57"},"uris":["http://www.mendeley.com/documents/?uuid=092592b7-be24-3157-a4c1-f55c8b8a8f2a"]}],"mendeley":{"formattedCitation":"(32)","manualFormatting":" (32)","plainTextFormattedCitation":"(32)","previouslyFormattedCitation":"(3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O-antigen structure has been shown to influence serum resistanc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99/jmm.0.47848-0","ISSN":"00222615","abstract":"The amount of lipopolysaccharide (LPS) O antigen (OAg) and its chain length distribution are important factors that protect bacteria from serum complement. Salmonella enterica serovar Typhi produces LPS with long chain length distribution (L-OAg) controlled by the wzz gene, whereas serovar Typhimurium produces LPS with two OAg chain lengths: an L-OAg controlled by WzzST and a very long (VL) OAg determined by WzzfepE. This study shows that serovar Enteritidis also has a bimodal OAg distribution with two preferred OAg chain lengths similar to serovar Typhimurium. It was reported previously that OAg production by S. Typhi increases at the late exponential and stationary phases of growth. The results of this study demonstrate that increased amounts of L-OAg produced by S. Typhi grown to stationary phase confer higher levels of bacterial resistance to human serum. Production of OAg by serovars Typhimurium and Enteritidis was also under growth-phase-dependent regulation; however, while the total amount of OAg increased during growth, the VL-OAg distribution remained constant. The VL-OAg distribution was primarily responsible for complement resistance, protecting the non-typhoidal serovars from the lytic action of serum irrespective of the growth phase. As a result, the non-typhoidal species were significantly more resistant than S. Typhi to human serum. When S. Typhi was transformed with a multicopy plasmid containing the S. Typhimurium wzzfepE gene, resistance to serum increased to levels comparable to the non-typhoidal serovars. In contrast to the relevant role for high-molecular-mass OAg molecules, the presence of Vi antigen did not contribute to serum resistance of clinical isolates of serovar Typhi. © 2008 SGM.","author":[{"dropping-particle":"","family":"Bravo","given":"Denisse","non-dropping-particle":"","parse-names":false,"suffix":""},{"dropping-particle":"","family":"Silva","given":"Cecilia","non-dropping-particle":"","parse-names":false,"suffix":""},{"dropping-particle":"","family":"Carter","given":"Javier A.","non-dropping-particle":"","parse-names":false,"suffix":""},{"dropping-particle":"","family":"Hoare","given":"Anilei","non-dropping-particle":"","parse-names":false,"suffix":""},{"dropping-particle":"","family":"Álvarez","given":"Sergio A.","non-dropping-particle":"","parse-names":false,"suffix":""},{"dropping-particle":"","family":"Blondel","given":"Carlos J.","non-dropping-particle":"","parse-names":false,"suffix":""},{"dropping-particle":"","family":"Zaldívar","given":"Mercedes","non-dropping-particle":"","parse-names":false,"suffix":""},{"dropping-particle":"","family":"Valvano","given":"Miguel A.","non-dropping-particle":"","parse-names":false,"suffix":""},{"dropping-particle":"","family":"Contreras","given":"Inés","non-dropping-particle":"","parse-names":false,"suffix":""}],"container-title":"Journal of Medical Microbiology","id":"ITEM-1","issue":"8","issued":{"date-parts":[["2008"]]},"page":"938-46","title":"Growth-phase regulation of lipopolysaccharide O-antigen chain length influences serum resistance in serovars of &lt;i&gt;Salmonella&lt;/i&gt;","type":"article-journal","volume":"57"},"uris":["http://www.mendeley.com/documents/?uuid=092592b7-be24-3157-a4c1-f55c8b8a8f2a"]}],"mendeley":{"formattedCitation":"(32)","manualFormatting":" (32)","plainTextFormattedCitation":"(32)","previouslyFormattedCitation":"(3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CAMP susceptibility</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Bio.02831-19","ISSN":"21507511","abstract":"Group D and group B Salmonella enterica serovars differ in their susceptibility to colistin with the former frequently intrinsically resistant (MIC &gt; 2 μg/ml); however, the mechanism has not been described. Here, we show that the O-antigen epitope in group D Salmonella governs the levels of colistin susceptibility. Substitution of the rfbJ gene in a group B Salmonella with the rfbSE genes from a group D Salmonella conferred a decrease in susceptibility to colistin. The presence of dide-oxyhexose, abequose, and the deoxymannose, tyvelose, differentiate the Salmonella group B and group D O antigens, respectively. We hypothesize that the subtle difference between abequose and tyvelose hinders the colistin molecule from reaching its target. Whole-genome sequencing also revealed that increased colistin susceptibility in a group D Salmonella veterinary isolate was due to a defect in the O-antigen polymerase protein, Rfc. This study shows that two different mechanisms that influence the presence and composition of O antigens affect colistin susceptibility in Salmonella enterica. IMPORTANCE Some serovars of Salmonella, namely, those belonging to group D, appear to show a degree of intrinsic resistance to colistin. This observed intrinsic colistin resistance is of concern since this last-resort drug might no longer be effective for treating severe human infections with the most common Salmonella serovar, Salmonella enterica serovar Enteritidis. Here, we show that the O-antigen epitope in group D Salmonella governs the levels of colistin susceptibility. Using whole-genome sequencing, we also revealed that increased colistin susceptibility in a group D Salmonella veterinary isolate was due to a defect in the O-antigen polymerase protein, Rfc. In summary, we show that two different mechanisms that influence the presence and composition of O antigens affect colistin susceptibility in Salmonella enterica.","author":[{"dropping-particle":"","family":"Ricci","given":"Vito","non-dropping-particle":"","parse-names":false,"suffix":""},{"dropping-particle":"","family":"Zhang","given":"Dexian","non-dropping-particle":"","parse-names":false,"suffix":""},{"dropping-particle":"","family":"Teale","given":"Christopher","non-dropping-particle":"","parse-names":false,"suffix":""},{"dropping-particle":"","family":"Piddock","given":"Laura J.V.","non-dropping-particle":"","parse-names":false,"suffix":""}],"container-title":"mBio","id":"ITEM-1","issue":"1","issued":{"date-parts":[["2020"]]},"page":"2831-19","title":"The o-antigen epitope governs susceptibility to colistin in &lt;i&gt;Salmonella enterica&lt;/i&gt;","type":"article-journal","volume":"11"},"uris":["http://www.mendeley.com/documents/?uuid=38aea48e-4afb-30cc-ae2b-ccde6a866d3e"]}],"mendeley":{"formattedCitation":"(33)","manualFormatting":" (33)","plainTextFormattedCitation":"(33)","previouslyFormattedCitation":"(33)"},"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rPr>
        <w:t>.</w:t>
      </w:r>
    </w:p>
    <w:p w14:paraId="43A4F2A1" w14:textId="77777777" w:rsidR="00AA043F" w:rsidRPr="008039B4" w:rsidRDefault="00AA043F" w:rsidP="00AA043F">
      <w:pPr>
        <w:spacing w:before="240" w:line="480" w:lineRule="auto"/>
        <w:rPr>
          <w:rFonts w:ascii="Arial" w:hAnsi="Arial" w:cs="Arial"/>
          <w:color w:val="000000" w:themeColor="text1"/>
          <w:sz w:val="22"/>
          <w:szCs w:val="22"/>
          <w:highlight w:val="green"/>
          <w:lang w:val="en-US"/>
        </w:rPr>
      </w:pPr>
      <w:r w:rsidRPr="008039B4">
        <w:rPr>
          <w:rFonts w:ascii="Arial" w:hAnsi="Arial" w:cs="Arial"/>
          <w:color w:val="000000" w:themeColor="text1"/>
          <w:sz w:val="22"/>
          <w:szCs w:val="22"/>
          <w:lang w:val="en-US"/>
        </w:rPr>
        <w:t xml:space="preserve">Only one lipid A modification gene was upregulated at 5 hours: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encodes a dioxygenase that hydroxylates a </w:t>
      </w:r>
      <w:proofErr w:type="spellStart"/>
      <w:r w:rsidRPr="008039B4">
        <w:rPr>
          <w:rFonts w:ascii="Arial" w:hAnsi="Arial" w:cs="Arial"/>
          <w:color w:val="000000" w:themeColor="text1"/>
          <w:sz w:val="22"/>
          <w:szCs w:val="22"/>
          <w:lang w:val="en-US"/>
        </w:rPr>
        <w:t>myristoyl</w:t>
      </w:r>
      <w:proofErr w:type="spellEnd"/>
      <w:r w:rsidRPr="008039B4">
        <w:rPr>
          <w:rFonts w:ascii="Arial" w:hAnsi="Arial" w:cs="Arial"/>
          <w:color w:val="000000" w:themeColor="text1"/>
          <w:sz w:val="22"/>
          <w:szCs w:val="22"/>
          <w:lang w:val="en-US"/>
        </w:rPr>
        <w:t xml:space="preserve"> chain in lipid A</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3389/fmicb.2018.01220","ISSN":"1664302X","abstract":"Lipid A is the bioactive component of lipopolysaccharide, and presents a dynamic structure that undergoes modifications in response to environmental signals. Many of these structural modifications influence Salmonella virulence. This is the case of lipid A hydroxylation, a modification catalyzed by the dioxygenase LpxO. Although it has been established that oxygen is required for lipid A hydroxylation acting as substrate of LpxO in Salmonella, an additional regulatory role for oxygen in lpxO expression has not been described. The existence of this regulation could be relevant considering that Salmonella faces low oxygen tension during infection. This condition leads to an adaptive response by changing the expression of numerous genes, and transcription factors Fnr and ArcA are major regulators of this process. In this work, we describe for the first time that lipid A hydroxylation and lpxO expression are modulated by oxygen availability in Salmonella enterica serovar Enteritidis (S. Enteritidis). Biochemical and genetic analyses indicate that this process is regulated by Fnr and ArcA controlling the expression of lpxO. In addition, according to our results, this regulation occurs by direct binding of both transcription factors to specific elements present in the lpxO promoter region. Altogether, our observations revealed a novel role for oxygen acting as an environment signal controlling lipid A hydroxylation in S. Enteritidis.","author":[{"dropping-particle":"","family":"Fernández","given":"Paulina A.","non-dropping-particle":"","parse-names":false,"suffix":""},{"dropping-particle":"","family":"Velásquez","given":"Felipe","non-dropping-particle":"","parse-names":false,"suffix":""},{"dropping-particle":"","family":"Garcias-Papayani","given":"Héctor","non-dropping-particle":"","parse-names":false,"suffix":""},{"dropping-particle":"","family":"Amaya","given":"Fernando A.","non-dropping-particle":"","parse-names":false,"suffix":""},{"dropping-particle":"","family":"Ortega","given":"Jaime","non-dropping-particle":"","parse-names":false,"suffix":""},{"dropping-particle":"","family":"Gómez","given":"Sebastián","non-dropping-particle":"","parse-names":false,"suffix":""},{"dropping-particle":"","family":"Santiviago","given":"Carlos A.","non-dropping-particle":"","parse-names":false,"suffix":""},{"dropping-particle":"","family":"Álvarez","given":"Sergio A.","non-dropping-particle":"","parse-names":false,"suffix":""}],"container-title":"Frontiers in Microbiology","id":"ITEM-1","issued":{"date-parts":[["2018"]]},"page":"1220","title":"Fnr and ArcA regulate lipid A hydroxylation in &lt;i&gt;Salmonella enteritidis&lt;/i&gt; by controlling &lt;i&gt;lpxO&lt;/i&gt; expression in response to oxygen availability","type":"article-journal","volume":"9"},"uris":["http://www.mendeley.com/documents/?uuid=96b1456b-4ddd-4ee7-a2ac-e2fe2367cf93"]}],"mendeley":{"formattedCitation":"(34)","manualFormatting":" (34)","plainTextFormattedCitation":"(34)","previouslyFormattedCitation":"(34)"},"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4)</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Deletion of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in </w:t>
      </w:r>
      <w:r w:rsidRPr="008039B4">
        <w:rPr>
          <w:rFonts w:ascii="Arial" w:hAnsi="Arial" w:cs="Arial"/>
          <w:i/>
          <w:color w:val="000000" w:themeColor="text1"/>
          <w:sz w:val="22"/>
          <w:szCs w:val="22"/>
          <w:lang w:val="en-US"/>
        </w:rPr>
        <w:t>S</w:t>
      </w:r>
      <w:r w:rsidRPr="008039B4">
        <w:rPr>
          <w:rFonts w:ascii="Arial" w:hAnsi="Arial" w:cs="Arial"/>
          <w:color w:val="000000" w:themeColor="text1"/>
          <w:sz w:val="22"/>
          <w:szCs w:val="22"/>
          <w:lang w:val="en-US"/>
        </w:rPr>
        <w:t>. Typhimurium decreases survival in macrophage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73/pnas.1215416110","ISSN":"00278424","abstract":"Gram-negative bacteria have an outer membrane containing LPS. LPS is constituted of an oligosaccharide portion and a lipid-A moiety that embeds this molecule within the outer membrane. LPS is a pathogen-associated molecular pattern, and several pathogens modify their lipid-A as a stealth strategy to avoid recognition by the innate immune system and gain resistance to host factors that disrupt the bacterial cell envelope. An essential feature of Salmonella enterica Typhimurium pathogenesis is its ability to replicate within vacuoles in professional macrophages. S. Typhimurium modifies its lipid-A by hydroxylation by the Fe2+/a-ketoglutarate-dependent dioxygenase enzyme (LpxO). Here, we show that a periplasmic protein of the bacterial oligonucleotide/ oligosaccharide-binding fold family, herein named virulence and stress-related periplasmic protein (VisP), on binding to the sugarmoiety of peptidoglycan interacts with LpxO. This interaction inhibits LpxO function, leading to decreased LpxO-dependent lipid-A modifications and increasing resistance to stressors within the vacuole environment during intramacrophage replication promoting systemic disease. Consequently, δvisP is avirulent in systemic murine infections, where VisP acts through LpxO. Several Gram-negative pathogens harbor both VisP and LpxO, suggesting that this VisP-LpxOmechanismof lipid-Amodifications has broader implications in bacterial pathogenesis. Bacterial species devoid of LpxO (e.g., Escherichia coli) have no lipid-A phenotypes associated with the lack of VisP; however, VisP also controls LpxO-independent phenotypes. VisP and LpxO act independently in the S. Typhimurium murine colitis model, with both mutants being attenuated for diverging reasons; δvisP is less resistant to cationic antimicrobial peptides, whereas δlpxO is deficient for epithelial cell invasion. VisP converges bacterial cell wall homeostasis, stress responses, and pathogenicity.","author":[{"dropping-particle":"","family":"Moreira","given":"Cristiano G.","non-dropping-particle":"","parse-names":false,"suffix":""},{"dropping-particle":"","family":"Herrera","given":"Carmen M.","non-dropping-particle":"","parse-names":false,"suffix":""},{"dropping-particle":"","family":"Needham","given":"Brittany D.","non-dropping-particle":"","parse-names":false,"suffix":""},{"dropping-particle":"","family":"Parker","given":"Christopher T.","non-dropping-particle":"","parse-names":false,"suffix":""},{"dropping-particle":"","family":"Libby","given":"Stephen J.","non-dropping-particle":"","parse-names":false,"suffix":""},{"dropping-particle":"","family":"Fang","given":"Ferric C.","non-dropping-particle":"","parse-names":false,"suffix":""},{"dropping-particle":"","family":"Trent","given":"M. Stephen","non-dropping-particle":"","parse-names":false,"suffix":""},{"dropping-particle":"","family":"Sperandio","given":"Vanessa","non-dropping-particle":"","parse-names":false,"suffix":""}],"container-title":"Proceedings of the National Academy of Sciences of the United States of America","id":"ITEM-1","issue":"4","issued":{"date-parts":[["2013"]]},"page":"1470–1475","title":"Virulence and stress-related periplasmic protein (VisP) in bacterial/host associations","type":"article-journal","volume":"110"},"uris":["http://www.mendeley.com/documents/?uuid=8cce6e39-3057-35a1-a573-2f214b389b58"]}],"mendeley":{"formattedCitation":"(35)","manualFormatting":" (35)","plainTextFormattedCitation":"(35)","previouslyFormattedCitation":"(35)"},"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in </w:t>
      </w:r>
      <w:proofErr w:type="spellStart"/>
      <w:r w:rsidRPr="008039B4">
        <w:rPr>
          <w:rFonts w:ascii="Arial" w:hAnsi="Arial" w:cs="Arial"/>
          <w:i/>
          <w:color w:val="000000" w:themeColor="text1"/>
          <w:sz w:val="22"/>
          <w:szCs w:val="22"/>
          <w:lang w:val="en-US"/>
        </w:rPr>
        <w:t>Klebsiella</w:t>
      </w:r>
      <w:proofErr w:type="spellEnd"/>
      <w:r w:rsidRPr="008039B4">
        <w:rPr>
          <w:rFonts w:ascii="Arial" w:hAnsi="Arial" w:cs="Arial"/>
          <w:i/>
          <w:color w:val="000000" w:themeColor="text1"/>
          <w:sz w:val="22"/>
          <w:szCs w:val="22"/>
          <w:lang w:val="en-US"/>
        </w:rPr>
        <w:t xml:space="preserve"> pneumonia</w:t>
      </w:r>
      <w:r w:rsidRPr="008039B4">
        <w:rPr>
          <w:rFonts w:ascii="Arial" w:hAnsi="Arial" w:cs="Arial"/>
          <w:color w:val="000000" w:themeColor="text1"/>
          <w:sz w:val="22"/>
          <w:szCs w:val="22"/>
          <w:lang w:val="en-US"/>
        </w:rPr>
        <w:t xml:space="preserve">, an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mutant is more sensitive to CAMP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73/pnas.1508820112","ISSN":"10916490","PMID":"26578797","abstract":"The outcome of an infection depends on host recognition of the pathogen, hence leading to the activation of signaling pathways controlling defense responses. A long-held belief is that the modification of the lipid A moiety of the lipopolysaccharide could help Gram-negative pathogens to evade innate immunity. However, direct evidence that this happens in vivo is lacking. Here we report the lipid A expressed in the tissues of infected mice by the human pathogen Klebsiella pneumoniae. Our findings demonstrate that Klebsiella remodels its lipid A in a tissue-dependent manner. Lipid A species found in the lungs are consistent with a 2-hydroxyacylmodified lipid A dependent on the PhoPQ-regulated oxygenase LpxO. The in vivo lipid A pattern is lost in minimally passaged bacteria isolated from the tissues. LpxO-dependent modification reduces the activation of inflammatory responses and mediates resistance to antimicrobial peptides. An lpxO mutant is attenuated in vivo thereby highlighting the importance of this lipid A modification in Klebsiella infection biology. Colistin, one of the last options to treat multidrugresistant Klebsiella infections, triggers the in vivo lipid A pattern. Moreover, colistin-resistant isolates already express the in vivo lipid A pattern. In these isolates, LpxO-dependent lipid A modification mediates resistance to colistin. Deciphering the lipid A expressed in vivo opens the possibility of designing novel therapeutics targeting the enzymes responsible for the in vivo lipid A pattern.","author":[{"dropping-particle":"","family":"Llobet","given":"Enrique","non-dropping-particle":"","parse-names":false,"suffix":""},{"dropping-particle":"","family":"Martínez-Moliner","given":"Verónica","non-dropping-particle":"","parse-names":false,"suffix":""},{"dropping-particle":"","family":"Moranta","given":"David","non-dropping-particle":"","parse-names":false,"suffix":""},{"dropping-particle":"","family":"Dahlström","given":"Käthe M.","non-dropping-particle":"","parse-names":false,"suffix":""},{"dropping-particle":"","family":"Regueiro","given":"Verónica","non-dropping-particle":"","parse-names":false,"suffix":""},{"dropping-particle":"","family":"Tomása","given":"Anna","non-dropping-particle":"","parse-names":false,"suffix":""},{"dropping-particle":"","family":"Cano","given":"Victoria","non-dropping-particle":"","parse-names":false,"suffix":""},{"dropping-particle":"","family":"Pérez-Gutiérrez","given":"Camino","non-dropping-particle":"","parse-names":false,"suffix":""},{"dropping-particle":"","family":"Frank","given":"Christian G.","non-dropping-particle":"","parse-names":false,"suffix":""},{"dropping-particle":"","family":"Fernández-Carrasco","given":"Helena","non-dropping-particle":"","parse-names":false,"suffix":""},{"dropping-particle":"","family":"Insua","given":"José Luis","non-dropping-particle":"","parse-names":false,"suffix":""},{"dropping-particle":"","family":"Salminen","given":"Tiina A.","non-dropping-particle":"","parse-names":false,"suffix":""},{"dropping-particle":"","family":"Garmendia","given":"Junkal","non-dropping-particle":"","parse-names":false,"suffix":""},{"dropping-particle":"","family":"Bengoechea","given":"José A.","non-dropping-particle":"","parse-names":false,"suffix":""}],"container-title":"Proceedings of the National Academy of Sciences of the United States of America","id":"ITEM-1","issue":"46","issued":{"date-parts":[["2015"]]},"page":"E6369–E6378","title":"Deciphering tissue-induced &lt;i&gt;Klebsiella pneumoniae&lt;/i&gt; lipid a structure","type":"article-journal","volume":"112"},"uris":["http://www.mendeley.com/documents/?uuid=5f19a2d6-db72-4905-bf07-ad23ed1912fc"]}],"mendeley":{"formattedCitation":"(36)","manualFormatting":" (36)","plainTextFormattedCitation":"(36)","previouslyFormattedCitation":"(36)"},"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w:t>
      </w:r>
    </w:p>
    <w:p w14:paraId="29FCDCE9"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lastRenderedPageBreak/>
        <w:t>Enterobacterial common antigen</w:t>
      </w:r>
      <w:r>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ECA) when linked to LPS or in its cyclic form has been linked to envelope integrity and bile resistance</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mBio.00161-20","ISSN":"21507511","PMID":"32156814","abstract":"Gram-negative bacteria are intrinsically resistant to many antibiotics due to their outer membrane barrier. Although the outer membrane has been studied for decades, there is much to uncover about the biology and permeability of this complex structure. Investigating synthetic genetic interactions can reveal a great deal of information about genetic function and pathway interconnectivity. Here, we performed synthetic genetic arrays (SGAs) in Escherichia coli by crossing a subset of gene deletion strains implicated in outer membrane permeability with nonessential gene and small RNA (sRNA) deletion collections. Some 155,400 double-deletion strains were grown on rich microbiological medium with and without subinhibitory concentrations of two antibiotics excluded by the outer membrane, vancomycin and rifampin, to probe both genetic interactions and permeability. The genetic interactions of interest were synthetic sick or lethal (SSL) gene deletions that were detrimental to the cell in combination but had a negligible impact on viability individually. On average, there were ~30, ~36, and ~40 SSL interactions per gene under no-drug, rifampin, and vancomycin conditions, respectively; however, many of these involved frequent interactors. Our data sets have been compiled into an interactive database called the Outer Membrane Interaction (OMI) Explorer, where genetic interactions can be searched, visualized across the genome, compared between conditions, and enriched for gene ontology (GO) terms. A set of SSL interactions revealed connectivity and permeability links between enterobacterial common antigen (ECA) and lipopolysaccharide (LPS) of the outer membrane. This data set provides a novel platform to generate hypotheses about outer membrane biology and permeability. IMPORTANCE Gram-negative bacteria are a major concern for public health, particularly due to the rise of antibiotic resistance. It is important to understand the biology and permeability of the outer membrane of these bacteria in order to increase the efficacy of antibiotics that have difficulty penetrating this structure. Here, we studied the genetic interactions of a subset of outer membrane-related gene deletions in the model Gram-negative bacterium E. coli. We systematically combined these mutants with 3,985 nonessential gene and small RNA deletion mutations in the genome. We examined the viability of these double-deletion strains and probed their permeability characteristics using two antibioti…","author":[{"dropping-particle":"","family":"Klobucar","given":"Kristina","non-dropping-particle":"","parse-names":false,"suffix":""},{"dropping-particle":"","family":"French","given":"Shawn","non-dropping-particle":"","parse-names":false,"suffix":""},{"dropping-particle":"","family":"Côté","given":"Jean Philippe","non-dropping-particle":"","parse-names":false,"suffix":""},{"dropping-particle":"","family":"Howes","given":"James R.","non-dropping-particle":"","parse-names":false,"suffix":""},{"dropping-particle":"","family":"Brown","given":"Eric D.","non-dropping-particle":"","parse-names":false,"suffix":""}],"container-title":"mBio","id":"ITEM-1","issue":"2","issued":{"date-parts":[["2020"]]},"page":"e00161-20","title":"Genetic and chemical-genetic interactions map biogenesis and permeability determinants of the outer membrane of &lt;i&gt;Escherichia coli&lt;/i&gt;","type":"article-journal","volume":"11"},"uris":["http://www.mendeley.com/documents/?uuid=fe9161c0-543e-420b-a7e4-5554165ac60d"]},{"id":"ITEM-2","itemData":{"DOI":"10.1128/mBio.01321-18","ISSN":"21507511","PMID":"30087168","abstract":"Gram-negative bacteria have an outer membrane (OM) impermeable to many toxic compounds that can be further strengthened during stress. In Enterobacteriaceae, the envelope contains enterobacterial common antigen (ECA), a carbohydrate-derived moiety conserved throughout Enterobacteriaceae, the function of which is poorly understood. Previously, we identified several genes in Escherichia coli K-12 responsible for an RpoS-dependent decrease in envelope permeability during carbon-limited stationary phase. For one of these, yhdP, a gene of unknown function, deletion causes high levels of both vancomycin and detergent sensitivity, independent of growth phase. We isolated spontaneous suppressor mutants of yhdP with loss-of-function mutations in the ECA biosynthesis operon. ECA biosynthesis gene deletions suppressed envelope permeability from yhdP deletion independently of envelope stress responses and interactions with other biosynthesis pathways, demonstrating suppression is caused directly by removing ECA. Furthermore, yhdP deletion changed cellular ECA levels and yhdP was found to co-occur phylogeneti-cally with the ECA biosynthesis operon. Cells make three forms of ECA: ECA lipopolysaccharide (LPS), an ECA chain linked to LPS core; ECA phosphatidylglycerol, a surface-exposed ECA chain linked to phosphatidylglycerol; and cyclic ECA, a cyclized soluble ECA molecule found in the periplasm. We determined that the suppression of envelope permeability with yhdP deletion is caused specifically by the loss of cyclic ECA, despite lowered levels of this molecule found with yhdP deletion. Furthermore, removing cyclic ECA from wild-type cells also caused changes to OM permeability. Our data demonstrate cyclic ECA acts to maintain the OM permeability barrier in a manner controlled by YhdP. IMPORTANCE Enterobacterial common antigen (ECA) is a surface antigen made by all members of Enterobacteriaceae, including many clinically relevant genera (e.g., Escherichia, Klebsiella, Yersinia). Although this surface-exposed molecule is conserved throughout Enterobacteriaceae, very few functions have been ascribed to it. Here, we have determined that the periplasmic form of ECA, cyclic ECA, plays a role in maintaining the outer membrane permeability barrier. This activity is controlled by a protein of unknown function, YhdP, and deletion of yhdP damages the OM permeability barrier in a cyclic ECA-dependent manner, allowing harmful molecules such as antibiotics into the cell. This ro…","author":[{"dropping-particle":"","family":"Mitchell","given":"Angela M.","non-dropping-particle":"","parse-names":false,"suffix":""},{"dropping-particle":"","family":"Srikumar","given":"Tharan","non-dropping-particle":"","parse-names":false,"suffix":""},{"dropping-particle":"","family":"Silhavy","given":"Thomas J.","non-dropping-particle":"","parse-names":false,"suffix":""}],"container-title":"mBio","id":"ITEM-2","issue":"4","issued":{"date-parts":[["2018"]]},"page":"e01321-18","title":"Cyclic enterobacterial common antigen maintains the outer membrane permeability barrier of &lt;i&gt;Escherichia coli&lt;/i&gt; in a manner controlled by YhdP","type":"article-journal","volume":"9"},"uris":["http://www.mendeley.com/documents/?uuid=5ddf4440-a396-46ed-a707-9b3614a23a6d"]},{"id":"ITEM-3","itemData":{"DOI":"10.1128/mBio.01914-20","ISSN":"21507511","abstract":"The outer membrane (OM) of Gram-negative bacteria poses a barrier to antibiotic entry due to its high impermeability. Thus, there is an urgent need to study the function and biogenesis of the OM. In Enterobacterales, an order of bacteria with many pathogenic members, one of the components of the OM is enterobac-terial common antigen (ECA). We have known of the presence of ECA on the cell surface of Enterobacterales for many years, but its properties have only more re-cently begun to be unraveled. ECA is a carbohydrate antigen built of repeating units of three amino sugars, the structure of which is conserved throughout Enterobacte-rales. There are three forms of ECA, two of which (ECAPG and ECALPS) are located on the cell surface, while one (ECACYC) is located in the periplasm. Awareness of the importance of ECA has increased due to studies of its function that show it plays a vi-tal role in bacterial physiology and interaction with the environment. Here, we review the discovery of ECA, the pathways for the biosynthesis of ECA, and the interactions of its various forms. In addition, we consider the role of ECA in the host immune response, as well as its potential roles in host-pathogen interaction. Further-more, we explore recent work that offers insights into the cellular function of ECA. This review provides a glimpse of the biological significance of this enigmatic molecule.","author":[{"dropping-particle":"","family":"Rai","given":"Ashutosh K.","non-dropping-particle":"","parse-names":false,"suffix":""},{"dropping-particle":"","family":"Mitchell","given":"Angela M.","non-dropping-particle":"","parse-names":false,"suffix":""}],"container-title":"mBio","id":"ITEM-3","issue":"4","issued":{"date-parts":[["2020"]]},"page":"1914-20","title":"Enterobacterial common antigen: Synthesis and function of an enigmatic molecule","type":"article","volume":"11"},"uris":["http://www.mendeley.com/documents/?uuid=451f4124-4970-3bb5-bf4a-7a6ba7bcb830"]}],"mendeley":{"formattedCitation":"(37–39)","manualFormatting":" (37–39)","plainTextFormattedCitation":"(37–39)","previouslyFormattedCitation":"(37–39)"},"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37–3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ix genes involved in the biosynthesis of ECA had decreased expression at 5h. It has previously been shown ECA is not converted to cyclic ECA in mutants lacking </w:t>
      </w:r>
      <w:proofErr w:type="spellStart"/>
      <w:r w:rsidRPr="008039B4">
        <w:rPr>
          <w:rFonts w:ascii="Arial" w:hAnsi="Arial" w:cs="Arial"/>
          <w:color w:val="000000" w:themeColor="text1"/>
          <w:sz w:val="22"/>
          <w:szCs w:val="22"/>
          <w:lang w:val="en-US"/>
        </w:rPr>
        <w:t>WecA</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WecF</w:t>
      </w:r>
      <w:proofErr w:type="spellEnd"/>
      <w:r w:rsidRPr="008039B4">
        <w:rPr>
          <w:rFonts w:ascii="Arial" w:hAnsi="Arial" w:cs="Arial"/>
          <w:color w:val="000000" w:themeColor="text1"/>
          <w:sz w:val="22"/>
          <w:szCs w:val="22"/>
          <w:lang w:val="en-US"/>
        </w:rPr>
        <w:t xml:space="preserve"> or </w:t>
      </w:r>
      <w:proofErr w:type="spellStart"/>
      <w:r w:rsidRPr="008039B4">
        <w:rPr>
          <w:rFonts w:ascii="Arial" w:hAnsi="Arial" w:cs="Arial"/>
          <w:color w:val="000000" w:themeColor="text1"/>
          <w:sz w:val="22"/>
          <w:szCs w:val="22"/>
          <w:lang w:val="en-US"/>
        </w:rPr>
        <w:t>WecG</w:t>
      </w:r>
      <w:proofErr w:type="spellEnd"/>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85.6.1995-2004.2003","ISSN":"00219193","PMID":"12618464","abstract":"Phosphoglyceride-linked enterobacterial common antigen (ECAPG) is a cell surface glycolipid that is synthesized by all gram-negative enteric bacteria. The carbohydrate portion of ECAPG consists of linear heteropolysaccharide chains comprised of the trisaccharide repeat unit Fuc4NAc-ManNAcA-GlcNAc, where Fuc4NAc is 4-acetamido-4,6-dideoxy-D-galactose, ManNAcA is N-acetyl-D-mannosaminuronic acid, and GlcNAc is N-acetyl-D-glucosamine. The potential reducing terminal GlcNAc residue of each polysaccharide chain is linked via phosphodiester linkage to a phosphoglyceride aglycone. We demonstrate here the occurrence of a watersoluble cyclic form of enterobacterial common antigen, ECACYC, purified from Escherichia coli strains B and K-12 with solution nuclear magnetic resonance (NMR) spectroscopy, electrospray ionization mass spectrometry (ESI-MS), and additional biochemical methods. The ECACYC molecules lacked an aglycone and contained four trisaccharide repeat units that were nonstoichiometrically substituted with up to four O-acetyl groups. ECACYC was not detected in mutant strains that possessed null mutations in the wecA, wecF, and wecG genes of the wec gene cluster. These observations corroborate the structural data obtained by NMR and ESI-MS analyses and show for the first time that the trisaccharide repeat units of ECACYC and ECAPG are assembled by a common biosynthetic pathway.","author":[{"dropping-particle":"","family":"Erbel","given":"Paul J.A.","non-dropping-particle":"","parse-names":false,"suffix":""},{"dropping-particle":"","family":"Barr","given":"Kathleen","non-dropping-particle":"","parse-names":false,"suffix":""},{"dropping-particle":"","family":"Gao","given":"Ninguo","non-dropping-particle":"","parse-names":false,"suffix":""},{"dropping-particle":"","family":"Gerwig","given":"Gerrit J.","non-dropping-particle":"","parse-names":false,"suffix":""},{"dropping-particle":"","family":"Rick","given":"Paul D.","non-dropping-particle":"","parse-names":false,"suffix":""},{"dropping-particle":"","family":"Gardner","given":"Kevin H.","non-dropping-particle":"","parse-names":false,"suffix":""}],"container-title":"Journal of Bacteriology","id":"ITEM-1","issue":"6","issued":{"date-parts":[["2003"]]},"page":"1995-2004","title":"Identification and biosynthesis of cyclic enterobacterial common antigen in &lt;i&gt;Escherichia coli&lt;/i&gt;","type":"article-journal","volume":"185"},"uris":["http://www.mendeley.com/documents/?uuid=381e09fd-e2d8-4e29-84b8-1da8789fd5b1"]}],"mendeley":{"formattedCitation":"(40)","manualFormatting":" (40)","plainTextFormattedCitation":"(40)","previouslyFormattedCitation":"(40)"},"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as expression of the </w:t>
      </w:r>
      <w:proofErr w:type="spellStart"/>
      <w:r w:rsidRPr="008039B4">
        <w:rPr>
          <w:rFonts w:ascii="Arial" w:hAnsi="Arial" w:cs="Arial"/>
          <w:i/>
          <w:iCs/>
          <w:color w:val="000000" w:themeColor="text1"/>
          <w:sz w:val="22"/>
          <w:szCs w:val="22"/>
          <w:lang w:val="en-US"/>
        </w:rPr>
        <w:t>wecG</w:t>
      </w:r>
      <w:proofErr w:type="spellEnd"/>
      <w:r w:rsidRPr="008039B4">
        <w:rPr>
          <w:rFonts w:ascii="Arial" w:hAnsi="Arial" w:cs="Arial"/>
          <w:color w:val="000000" w:themeColor="text1"/>
          <w:sz w:val="22"/>
          <w:szCs w:val="22"/>
          <w:lang w:val="en-US"/>
        </w:rPr>
        <w:t xml:space="preserve"> decreased, it may be deduced that there is less cyclic ECA and less ECA in general in stationary phase.</w:t>
      </w:r>
    </w:p>
    <w:p w14:paraId="64B3A8FD" w14:textId="77777777" w:rsidR="00AA043F" w:rsidRPr="008039B4" w:rsidRDefault="00AA043F" w:rsidP="00AA043F">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 xml:space="preserve">Regulatory networks </w:t>
      </w:r>
    </w:p>
    <w:p w14:paraId="5B66E3A6" w14:textId="77777777" w:rsidR="00AA043F" w:rsidRPr="008039B4" w:rsidRDefault="00AA043F" w:rsidP="00AA043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Supplementary Table S</w:t>
      </w:r>
      <w:r w:rsidRPr="00500D2D">
        <w:rPr>
          <w:rFonts w:ascii="Arial" w:hAnsi="Arial" w:cs="Arial"/>
          <w:color w:val="000000" w:themeColor="text1"/>
          <w:sz w:val="22"/>
          <w:szCs w:val="22"/>
          <w:lang w:val="en-US"/>
        </w:rPr>
        <w:t>1</w:t>
      </w:r>
      <w:r w:rsidRPr="008039B4">
        <w:rPr>
          <w:rFonts w:ascii="Arial" w:hAnsi="Arial" w:cs="Arial"/>
          <w:color w:val="000000" w:themeColor="text1"/>
          <w:sz w:val="22"/>
          <w:szCs w:val="22"/>
          <w:lang w:val="en-US"/>
        </w:rPr>
        <w:t xml:space="preserve"> also outlines the known regulation of genes differentially regulated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set, either in </w:t>
      </w:r>
      <w:r w:rsidRPr="008039B4">
        <w:rPr>
          <w:rFonts w:ascii="Arial" w:hAnsi="Arial" w:cs="Arial"/>
          <w:i/>
          <w:color w:val="000000" w:themeColor="text1"/>
          <w:sz w:val="22"/>
          <w:szCs w:val="22"/>
          <w:lang w:val="en-US"/>
        </w:rPr>
        <w:t>Salmonella</w:t>
      </w:r>
      <w:r w:rsidRPr="008039B4">
        <w:rPr>
          <w:rFonts w:ascii="Arial" w:hAnsi="Arial" w:cs="Arial"/>
          <w:color w:val="000000" w:themeColor="text1"/>
          <w:sz w:val="22"/>
          <w:szCs w:val="22"/>
          <w:lang w:val="en-US"/>
        </w:rPr>
        <w:t xml:space="preserve"> or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Our EtBr accumulation data in Fig 5 suggested that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only plays a minor role in envelope remodeling giving rise to decreased EtBr influx. In contrast,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is seen to play a major role in envelope remodeling leading to increased SDS resistance in </w:t>
      </w:r>
      <w:r w:rsidRPr="008039B4">
        <w:rPr>
          <w:rFonts w:ascii="Arial" w:hAnsi="Arial" w:cs="Arial"/>
          <w:i/>
          <w:color w:val="000000" w:themeColor="text1"/>
          <w:sz w:val="22"/>
          <w:szCs w:val="22"/>
          <w:lang w:val="en-US"/>
        </w:rPr>
        <w:t>E. coli</w:t>
      </w:r>
      <w:r>
        <w:rPr>
          <w:rFonts w:ascii="Arial" w:hAnsi="Arial" w:cs="Arial"/>
          <w:i/>
          <w:color w:val="000000" w:themeColor="text1"/>
          <w:sz w:val="22"/>
          <w:szCs w:val="22"/>
          <w:lang w:val="en-US"/>
        </w:rPr>
        <w:fldChar w:fldCharType="begin" w:fldLock="1"/>
      </w:r>
      <w:r>
        <w:rPr>
          <w:rFonts w:ascii="Arial" w:hAnsi="Arial" w:cs="Arial"/>
          <w:i/>
          <w:color w:val="000000" w:themeColor="text1"/>
          <w:sz w:val="22"/>
          <w:szCs w:val="22"/>
          <w:lang w:val="en-US"/>
        </w:rPr>
        <w:instrText>ADDIN CSL_CITATION {"citationItems":[{"id":"ITEM-1","itemData":{"DOI":"10.1128/JB.00708-16","ISSN":"10985530","PMID":"27821607","abstract":"Gram-negative bacteria have effective methods of excluding toxic compounds, including a largely impermeable outer membrane (OM) and a range of efflux pumps. Furthermore, when cells become nutrient limited, RpoS enacts a global expression change providing cross-protection against many stresses. Here, we utilized sensitivity to an anionic detergent (sodium dodecyl sulfate [SDS]) to probe changes occurring to the cell's permeability barrier during nutrient limitation. Escherichia coli is resistant to SDS whether cells are actively growing, carbon limited, or nitrogen limited. In actively growing cells, this resistance depends on the AcrAB-TolC efflux pump; however, this pump is not necessary for protection under either carbon-limiting or nitrogen-limiting conditions, suggesting an alternative mechanism( s) of SDS resistance. In carbon-limited cells, RpoS-dependent pathways lessen the permeability of the OM, preventing the necessity for efflux. In nitrogen-limited but not carbon-limited cells, the loss of rpoS can be completely compensated for by the AcrAB-TolC efflux pump. We suggest that this difference simply reflects the fact that nitrogen-limited cells have access to a metabolizable energy (carbon) source that can efficiently power the efflux pump. Using a transposon mutant pool sequencing (Tn-Seq) approach, we identified three genes, sanA, dacA, and yhdP, that are necessary for RpoS-dependent SDS resistance in carbon-limited stationary phase. Using genetic analysis, we determined that these genes are involved in two different envelope-strengthening pathways. These genes have not previously been implicated in stationary-phase stress responses. A third novel RpoS-dependent pathway appears to strengthen the cell's permeability barrier in nitrogen-limited cells. Thus, though cells remain phenotypically SDS resistant, SDS resistance mechanisms differ significantly between growth states.","author":[{"dropping-particle":"","family":"Mitchell","given":"Angela M.","non-dropping-particle":"","parse-names":false,"suffix":""},{"dropping-particle":"","family":"Wang","given":"Wei","non-dropping-particle":"","parse-names":false,"suffix":""},{"dropping-particle":"","family":"Silhavy","given":"Thomas J.","non-dropping-particle":"","parse-names":false,"suffix":""}],"container-title":"Journal of Bacteriology","id":"ITEM-1","issue":"2","issued":{"date-parts":[["2017"]]},"title":"Novel RpoS-dependent mechanisms strengthen the envelope permeability barrier during stationary phase","type":"article-journal","volume":"199"},"uris":["http://www.mendeley.com/documents/?uuid=f608deee-f596-473e-bda3-86374b275f7e"]}],"mendeley":{"formattedCitation":"(41)","manualFormatting":" (41)","plainTextFormattedCitation":"(41)","previouslyFormattedCitation":"(41)"},"properties":{"noteIndex":0},"schema":"https://github.com/citation-style-language/schema/raw/master/csl-citation.json"}</w:instrText>
      </w:r>
      <w:r>
        <w:rPr>
          <w:rFonts w:ascii="Arial" w:hAnsi="Arial" w:cs="Arial"/>
          <w:i/>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1)</w:t>
      </w:r>
      <w:r>
        <w:rPr>
          <w:rFonts w:ascii="Arial" w:hAnsi="Arial" w:cs="Arial"/>
          <w:i/>
          <w:color w:val="000000" w:themeColor="text1"/>
          <w:sz w:val="22"/>
          <w:szCs w:val="22"/>
          <w:lang w:val="en-US"/>
        </w:rPr>
        <w:fldChar w:fldCharType="end"/>
      </w:r>
      <w:r w:rsidRPr="008039B4">
        <w:rPr>
          <w:rFonts w:ascii="Arial" w:hAnsi="Arial" w:cs="Arial"/>
          <w:color w:val="000000" w:themeColor="text1"/>
          <w:sz w:val="22"/>
          <w:szCs w:val="22"/>
          <w:lang w:val="en-US"/>
        </w:rPr>
        <w:t xml:space="preserve">; however, this points to differences in regulation of envelope remodeling leading to different resistance phenotypes. The increase in CAMP resistance of stationary-phase </w:t>
      </w:r>
      <w:r w:rsidRPr="008039B4">
        <w:rPr>
          <w:rFonts w:ascii="Arial" w:hAnsi="Arial" w:cs="Arial"/>
          <w:i/>
          <w:color w:val="000000" w:themeColor="text1"/>
          <w:sz w:val="22"/>
          <w:szCs w:val="22"/>
          <w:lang w:val="en-US"/>
        </w:rPr>
        <w:t>Salmonella</w:t>
      </w:r>
      <w:r w:rsidRPr="008039B4">
        <w:rPr>
          <w:rFonts w:ascii="Arial" w:hAnsi="Arial" w:cs="Arial"/>
          <w:color w:val="000000" w:themeColor="text1"/>
          <w:sz w:val="22"/>
          <w:szCs w:val="22"/>
          <w:lang w:val="en-US"/>
        </w:rPr>
        <w:t xml:space="preserve"> is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independent and instead partially dependent on </w:t>
      </w:r>
      <w:proofErr w:type="spellStart"/>
      <w:r w:rsidRPr="008039B4">
        <w:rPr>
          <w:rFonts w:ascii="Arial" w:hAnsi="Arial" w:cs="Arial"/>
          <w:color w:val="000000" w:themeColor="text1"/>
          <w:sz w:val="22"/>
          <w:szCs w:val="22"/>
          <w:lang w:val="en-US"/>
        </w:rPr>
        <w:t>PhoPQ</w:t>
      </w:r>
      <w:proofErr w:type="spellEnd"/>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178.13.3683-3688.1996","ISSN":"00219193","abstract":"A common stress encountered by Salmonella serovars involves exposure to membrane-permeabilizing antimicrobial peptides and proteins such as defensins, cationic antibacterial proteins, and polymyxins. We wanted to determine if starvation induces cross-resistance to the membrane- permeabilizing antimicrobial peptide polymyxin B (PmB). We report here that starved and stationary-phase (Luria-Bertani [LB] medium) cells exhibited ca. 200- to 1,500-fold-higher (cross-)resistance to a 60-min PmB challenge than log-phase cells. Genetic analysis indicates that this PmB resistance involves both phoP-dependent and -independent pathways. Furthermore, both pathways were σ(S) independent, indicating that they are different from other known σ(S)-dependent cross-resistance mechanisms. Additionally, both pathways were important for PmB resistance early during C starvation and far cells in stationary phase in LB medium. However, only the phoP-independent pathway was important for P-starvation-induced PmB resistance and the sustained PmB resistance seen in 24-h-C-starved (and N-starved) or stationary-phase cells in LB medium. The results indicate the presence of an rpoS- and phoP- independent pathway important to starvation- and stationary-phase-induced resistance to membrane-permeabilizing antimicrobial agents.","author":[{"dropping-particle":"","family":"McLeod","given":"Genevieve I.","non-dropping-particle":"","parse-names":false,"suffix":""},{"dropping-particle":"","family":"Spector","given":"Michael P.","non-dropping-particle":"","parse-names":false,"suffix":""}],"container-title":"Journal of Bacteriology","id":"ITEM-1","issue":"13","issued":{"date-parts":[["1996"]]},"page":"3683-8","title":"Starvation- and stationary-phase-induced resistance to the antimicrobial peptide polymyxin B in &lt;i&gt;Salmonella typhimurium&lt;/i&gt; is RpoS (σ(S)) independent and occurs through both &lt;i&gt;phoP&lt;/i&gt;-dependent and -independent pathways","type":"article-journal","volume":"178"},"uris":["http://www.mendeley.com/documents/?uuid=ee655290-46c2-301e-9060-16642fa56538"]}],"mendeley":{"formattedCitation":"(42)","manualFormatting":" (42)","plainTextFormattedCitation":"(42)","previouslyFormattedCitation":"(42)"},"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deed, </w:t>
      </w:r>
      <w:proofErr w:type="spellStart"/>
      <w:r w:rsidRPr="008039B4">
        <w:rPr>
          <w:rFonts w:ascii="Arial" w:hAnsi="Arial" w:cs="Arial"/>
          <w:color w:val="000000" w:themeColor="text1"/>
          <w:sz w:val="22"/>
          <w:szCs w:val="22"/>
          <w:lang w:val="en-US"/>
        </w:rPr>
        <w:t>PhoPQ</w:t>
      </w:r>
      <w:proofErr w:type="spellEnd"/>
      <w:r w:rsidRPr="008039B4">
        <w:rPr>
          <w:rFonts w:ascii="Arial" w:hAnsi="Arial" w:cs="Arial"/>
          <w:color w:val="000000" w:themeColor="text1"/>
          <w:sz w:val="22"/>
          <w:szCs w:val="22"/>
          <w:lang w:val="en-US"/>
        </w:rPr>
        <w:t xml:space="preserve"> has been shown to be a key regulator of envelope barrier function</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128/JB.00973-07","ISSN":"00219193","abstract":"The PhoPQ two-component system of Salmonella enterica serovar Typhimurium produces a remodeling of the lipid A domain of the lipopolysaccharide, including the PagP-catalyzed addition of palmitoyl residue, the PmrAB-regulated addition of the cationic sugar 4-aminoarabinose and phosphoethanolamine, and the LpxO-catalyzed addition of a 2-OH group onto one of the fatty acids. By using the diffusion rates of the dyes ethidium, Nile red, and eosin Y across the outer membrane, as well as the susceptibility of cells to large, lipophilic agents, we evaluated the function of this membrane as a permeability barrier. We found that the remodeling process in PhoP-constitutive strains produces an outer membrane that serves as a very effective permeability barrier in an environment that is poor in divalent cations or that contains cationic peptides, whereas its absence in phoP null mutants produces an outer membrane severely compromised in its barrier function under these conditions. Removing combinations of the lipid A-remodeling functions from a PhoP-constitutive strain showed that the known modification reactions explain a major part of the PhoPQ-regulated changes in permeability. We believe that the increased barrier property of the remodeled bilayer is important in making the pathogen more resistant to the stresses that it encounters in the host, including attack by the cationic antimicrobial peptides. On the other hand, drug-induced killing assays suggest that the outer membrane containing unmodified lipid A may serve as a better barrier in the presence of high concentrations (e.g., 5 mM) of Mg2+. Copyright © 2007, American Society for Microbiology. All Rights Reserved.","author":[{"dropping-particle":"","family":"Murata","given":"Takeshi","non-dropping-particle":"","parse-names":false,"suffix":""},{"dropping-particle":"","family":"Tseng","given":"Will","non-dropping-particle":"","parse-names":false,"suffix":""},{"dropping-particle":"","family":"Guina","given":"Tina","non-dropping-particle":"","parse-names":false,"suffix":""},{"dropping-particle":"","family":"Miller","given":"Samuel I.","non-dropping-particle":"","parse-names":false,"suffix":""},{"dropping-particle":"","family":"Nikaido","given":"Hiroshi","non-dropping-particle":"","parse-names":false,"suffix":""}],"container-title":"Journal of Bacteriology","id":"ITEM-1","issue":"20","issued":{"date-parts":[["2007"]]},"page":"7213-22","title":"PhoPQ-mediated regulation produces a more robust permeability barrier in the outer membrane of &lt;i&gt;Salmonella enterica&lt;/i&gt; serovar typhimurium","type":"article-journal","volume":"189"},"uris":["http://www.mendeley.com/documents/?uuid=22db168a-a841-36f5-b19a-f25dfaf5d5b2"]}],"mendeley":{"formattedCitation":"(43)","manualFormatting":" (43)","plainTextFormattedCitation":"(43)","previouslyFormattedCitation":"(43)"},"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flux of three dyes into stationary phase </w:t>
      </w:r>
      <w:r w:rsidRPr="008039B4">
        <w:rPr>
          <w:rFonts w:ascii="Arial" w:hAnsi="Arial" w:cs="Arial"/>
          <w:i/>
          <w:color w:val="000000" w:themeColor="text1"/>
          <w:sz w:val="22"/>
          <w:szCs w:val="22"/>
          <w:lang w:val="en-US"/>
        </w:rPr>
        <w:t xml:space="preserve">S. </w:t>
      </w:r>
      <w:r w:rsidRPr="008039B4">
        <w:rPr>
          <w:rFonts w:ascii="Arial" w:hAnsi="Arial" w:cs="Arial"/>
          <w:color w:val="000000" w:themeColor="text1"/>
          <w:sz w:val="22"/>
          <w:szCs w:val="22"/>
          <w:lang w:val="en-US"/>
        </w:rPr>
        <w:t xml:space="preserve">Typhimurium was greater in the absence than the presence of </w:t>
      </w:r>
      <w:proofErr w:type="spellStart"/>
      <w:r w:rsidRPr="008039B4">
        <w:rPr>
          <w:rFonts w:ascii="Arial" w:hAnsi="Arial" w:cs="Arial"/>
          <w:color w:val="000000" w:themeColor="text1"/>
          <w:sz w:val="22"/>
          <w:szCs w:val="22"/>
          <w:lang w:val="en-US"/>
        </w:rPr>
        <w:t>PhoP</w:t>
      </w:r>
      <w:proofErr w:type="spellEnd"/>
      <w:r w:rsidRPr="008039B4">
        <w:rPr>
          <w:rFonts w:ascii="Arial" w:hAnsi="Arial" w:cs="Arial"/>
          <w:color w:val="000000" w:themeColor="text1"/>
          <w:sz w:val="22"/>
          <w:szCs w:val="22"/>
          <w:lang w:val="en-US"/>
        </w:rPr>
        <w:t xml:space="preserve">. The </w:t>
      </w:r>
      <w:proofErr w:type="spellStart"/>
      <w:r w:rsidRPr="008039B4">
        <w:rPr>
          <w:rFonts w:ascii="Arial" w:hAnsi="Arial" w:cs="Arial"/>
          <w:color w:val="000000" w:themeColor="text1"/>
          <w:sz w:val="22"/>
          <w:szCs w:val="22"/>
          <w:lang w:val="en-US"/>
        </w:rPr>
        <w:t>PmrAB</w:t>
      </w:r>
      <w:proofErr w:type="spellEnd"/>
      <w:r w:rsidRPr="008039B4">
        <w:rPr>
          <w:rFonts w:ascii="Arial" w:hAnsi="Arial" w:cs="Arial"/>
          <w:color w:val="000000" w:themeColor="text1"/>
          <w:sz w:val="22"/>
          <w:szCs w:val="22"/>
          <w:lang w:val="en-US"/>
        </w:rPr>
        <w:t xml:space="preserve"> regulon was seen to decrease in expression at 5 h. </w:t>
      </w:r>
      <w:proofErr w:type="spellStart"/>
      <w:r w:rsidRPr="008039B4">
        <w:rPr>
          <w:rFonts w:ascii="Arial" w:hAnsi="Arial" w:cs="Arial"/>
          <w:color w:val="000000" w:themeColor="text1"/>
          <w:sz w:val="22"/>
          <w:szCs w:val="22"/>
          <w:lang w:val="en-US"/>
        </w:rPr>
        <w:t>PmrA</w:t>
      </w:r>
      <w:proofErr w:type="spellEnd"/>
      <w:r w:rsidRPr="008039B4">
        <w:rPr>
          <w:rFonts w:ascii="Arial" w:hAnsi="Arial" w:cs="Arial"/>
          <w:color w:val="000000" w:themeColor="text1"/>
          <w:sz w:val="22"/>
          <w:szCs w:val="22"/>
          <w:lang w:val="en-US"/>
        </w:rPr>
        <w:t xml:space="preserve"> coordinates LPS modifications to reduce sensitivity to CAMPs</w:t>
      </w:r>
      <w:r w:rsidRPr="008039B4">
        <w:rPr>
          <w:rFonts w:ascii="Arial" w:hAnsi="Arial" w:cs="Arial"/>
          <w:color w:val="000000" w:themeColor="text1"/>
          <w:sz w:val="22"/>
          <w:szCs w:val="22"/>
          <w:lang w:val="en-US"/>
        </w:rPr>
        <w:fldChar w:fldCharType="begin" w:fldLock="1"/>
      </w:r>
      <w:r>
        <w:rPr>
          <w:rFonts w:ascii="Arial" w:hAnsi="Arial" w:cs="Arial"/>
          <w:color w:val="000000" w:themeColor="text1"/>
          <w:sz w:val="22"/>
          <w:szCs w:val="22"/>
          <w:lang w:val="en-US"/>
        </w:rPr>
        <w:instrText>ADDIN CSL_CITATION {"citationItems":[{"id":"ITEM-1","itemData":{"DOI":"10.1016/j.femsim.2004.08.007","ISSN":"09288244","abstract":"The PmrA-PmrB two-component regulatory system of Salmonella enterica serovar Typhimurium is activated in vivo and plays an important role in resistance to cationic antimicrobial peptides. Resistance is partly mediated by modifications to the lipopolysaccharide. To identify new PmrA-regulated genes, microarray analysis was undertaken comparing cDNA derived from PmrA-constitutive and PmrA-null strains. A combination of RT-PCR and transcriptional analysis confirmed the inclusion of six new loci in the PmrA-PmrB regulon: STM1253, STM1269, STM4118, STM0459, STM3968 and STM4568. These loci did not affect the ability to grow in high iron conditions, the ability to modify lipid A with aminoarabinose, or virulence. STM4118, a putative phosphoethanolamine phosphotransferase, had a minor effect on polymyxin resistance, whereas the remaining genes had no role in polymyxin resistance. Although several of the identified loci lacked the consensus PmrA binding site, PmrA was demonstrated to bind the promoter of a PmrA-activated gene lacking the consensus site. A more complete definition of the PmrA-PmrB regulon will provide a better understanding of its role in host and non-host environments. © 2004 Federation of European Microbiological Societies. Published by Elsevier B.V. All rights reserved.","author":[{"dropping-particle":"","family":"Tamayo","given":"Rita","non-dropping-particle":"","parse-names":false,"suffix":""},{"dropping-particle":"","family":"Prouty","given":"Angela M.","non-dropping-particle":"","parse-names":false,"suffix":""},{"dropping-particle":"","family":"Gunn","given":"John S.","non-dropping-particle":"","parse-names":false,"suffix":""}],"container-title":"FEMS Immunology and Medical Microbiology","id":"ITEM-1","issue":"2","issued":{"date-parts":[["2005"]]},"page":"249-58","title":"Identification and functional analysis of &lt;i&gt;Salmonella enterica&lt;/i&gt; serovar Typhimurium PmrA-regulated genes","type":"article-journal","volume":"43"},"uris":["http://www.mendeley.com/documents/?uuid=0d475710-695a-3930-ad6b-0401840f17b9"]}],"mendeley":{"formattedCitation":"(44)","manualFormatting":" (44)","plainTextFormattedCitation":"(44)","previouslyFormattedCitation":"(44)"},"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 xml:space="preserve"> (</w:t>
      </w:r>
      <w:r w:rsidRPr="0015439A">
        <w:rPr>
          <w:rFonts w:ascii="Arial" w:hAnsi="Arial" w:cs="Arial"/>
          <w:noProof/>
          <w:color w:val="000000" w:themeColor="text1"/>
          <w:sz w:val="22"/>
          <w:szCs w:val="22"/>
          <w:lang w:val="en-US"/>
        </w:rPr>
        <w:t>44)</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but our data suggests that these modifications are far more important in exponential phase, aligning with our ‘division of </w:t>
      </w:r>
      <w:proofErr w:type="spellStart"/>
      <w:r w:rsidRPr="008039B4">
        <w:rPr>
          <w:rFonts w:ascii="Arial" w:hAnsi="Arial" w:cs="Arial"/>
          <w:color w:val="000000" w:themeColor="text1"/>
          <w:sz w:val="22"/>
          <w:szCs w:val="22"/>
          <w:lang w:val="en-US"/>
        </w:rPr>
        <w:t>labour</w:t>
      </w:r>
      <w:proofErr w:type="spellEnd"/>
      <w:r w:rsidRPr="008039B4">
        <w:rPr>
          <w:rFonts w:ascii="Arial" w:hAnsi="Arial" w:cs="Arial"/>
          <w:color w:val="000000" w:themeColor="text1"/>
          <w:sz w:val="22"/>
          <w:szCs w:val="22"/>
          <w:lang w:val="en-US"/>
        </w:rPr>
        <w:t>’ model in stationary phase</w:t>
      </w:r>
      <w:r>
        <w:rPr>
          <w:rFonts w:ascii="Arial" w:hAnsi="Arial" w:cs="Arial"/>
          <w:color w:val="000000" w:themeColor="text1"/>
          <w:sz w:val="22"/>
          <w:szCs w:val="22"/>
          <w:lang w:val="en-US"/>
        </w:rPr>
        <w:t xml:space="preserve"> whereby each layer of the envelope plays a larger role in barrier function</w:t>
      </w:r>
      <w:r w:rsidRPr="008039B4">
        <w:rPr>
          <w:rFonts w:ascii="Arial" w:hAnsi="Arial" w:cs="Arial"/>
          <w:color w:val="000000" w:themeColor="text1"/>
          <w:sz w:val="22"/>
          <w:szCs w:val="22"/>
          <w:lang w:val="en-US"/>
        </w:rPr>
        <w:t xml:space="preserve">. </w:t>
      </w:r>
    </w:p>
    <w:p w14:paraId="15384D2B" w14:textId="77777777" w:rsidR="00AA043F" w:rsidRPr="008039B4" w:rsidRDefault="00AA043F" w:rsidP="00AA043F">
      <w:pPr>
        <w:spacing w:before="240" w:line="480" w:lineRule="auto"/>
        <w:rPr>
          <w:rFonts w:ascii="Arial" w:hAnsi="Arial" w:cs="Arial"/>
          <w:color w:val="000000" w:themeColor="text1"/>
          <w:sz w:val="22"/>
          <w:szCs w:val="22"/>
          <w:highlight w:val="yellow"/>
          <w:lang w:val="en-US"/>
        </w:rPr>
      </w:pPr>
    </w:p>
    <w:p w14:paraId="10F12DD7" w14:textId="3CA5A1C1"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sz w:val="22"/>
          <w:szCs w:val="22"/>
        </w:rPr>
        <w:fldChar w:fldCharType="begin" w:fldLock="1"/>
      </w:r>
      <w:r w:rsidRPr="00F92338">
        <w:rPr>
          <w:rFonts w:ascii="Arial" w:hAnsi="Arial" w:cs="Arial"/>
          <w:sz w:val="22"/>
          <w:szCs w:val="22"/>
        </w:rPr>
        <w:instrText xml:space="preserve">ADDIN Mendeley Bibliography CSL_BIBLIOGRAPHY </w:instrText>
      </w:r>
      <w:r w:rsidRPr="00F92338">
        <w:rPr>
          <w:rFonts w:ascii="Arial" w:hAnsi="Arial" w:cs="Arial"/>
          <w:sz w:val="22"/>
          <w:szCs w:val="22"/>
        </w:rPr>
        <w:fldChar w:fldCharType="separate"/>
      </w:r>
      <w:r w:rsidRPr="00F92338">
        <w:rPr>
          <w:rFonts w:ascii="Arial" w:hAnsi="Arial" w:cs="Arial"/>
          <w:noProof/>
          <w:sz w:val="22"/>
          <w:szCs w:val="22"/>
        </w:rPr>
        <w:t xml:space="preserve">1. </w:t>
      </w:r>
      <w:r w:rsidRPr="00F92338">
        <w:rPr>
          <w:rFonts w:ascii="Arial" w:hAnsi="Arial" w:cs="Arial"/>
          <w:noProof/>
          <w:sz w:val="22"/>
          <w:szCs w:val="22"/>
        </w:rPr>
        <w:tab/>
        <w:t>Bergmiller T, Andersson AMC, Tomasek K, Balleza E, Kiviet DJ, Hauschild R, Tkačik G, Guet CC. 2017. Biased partitioning of the multidrug efflux pump AcrAB-TolC underlies long-lived phenotypic heterogeneity. Science (80- ) 356:311–315.</w:t>
      </w:r>
    </w:p>
    <w:p w14:paraId="0F783D51"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 </w:t>
      </w:r>
      <w:r w:rsidRPr="00F92338">
        <w:rPr>
          <w:rFonts w:ascii="Arial" w:hAnsi="Arial" w:cs="Arial"/>
          <w:noProof/>
          <w:sz w:val="22"/>
          <w:szCs w:val="22"/>
        </w:rPr>
        <w:tab/>
        <w:t xml:space="preserve">Datsenko KA, Wanner BL. 2000. One-step inactivation of chromosomal genes in </w:t>
      </w:r>
      <w:r w:rsidRPr="00F92338">
        <w:rPr>
          <w:rFonts w:ascii="Arial" w:hAnsi="Arial" w:cs="Arial"/>
          <w:i/>
          <w:iCs/>
          <w:noProof/>
          <w:sz w:val="22"/>
          <w:szCs w:val="22"/>
        </w:rPr>
        <w:lastRenderedPageBreak/>
        <w:t>Escherichia coli</w:t>
      </w:r>
      <w:r w:rsidRPr="00F92338">
        <w:rPr>
          <w:rFonts w:ascii="Arial" w:hAnsi="Arial" w:cs="Arial"/>
          <w:noProof/>
          <w:sz w:val="22"/>
          <w:szCs w:val="22"/>
        </w:rPr>
        <w:t xml:space="preserve"> K-12 using PCR products. Proc Natl Acad Sci U S A 97:6640–5.</w:t>
      </w:r>
    </w:p>
    <w:p w14:paraId="12D5065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 </w:t>
      </w:r>
      <w:r w:rsidRPr="00F92338">
        <w:rPr>
          <w:rFonts w:ascii="Arial" w:hAnsi="Arial" w:cs="Arial"/>
          <w:noProof/>
          <w:sz w:val="22"/>
          <w:szCs w:val="22"/>
        </w:rPr>
        <w:tab/>
        <w:t xml:space="preserve">Cherepanov PP, Wackernagel W. 1995. Gene disruption in </w:t>
      </w:r>
      <w:r w:rsidRPr="00F92338">
        <w:rPr>
          <w:rFonts w:ascii="Arial" w:hAnsi="Arial" w:cs="Arial"/>
          <w:i/>
          <w:iCs/>
          <w:noProof/>
          <w:sz w:val="22"/>
          <w:szCs w:val="22"/>
        </w:rPr>
        <w:t>Escherichia coli</w:t>
      </w:r>
      <w:r w:rsidRPr="00F92338">
        <w:rPr>
          <w:rFonts w:ascii="Arial" w:hAnsi="Arial" w:cs="Arial"/>
          <w:noProof/>
          <w:sz w:val="22"/>
          <w:szCs w:val="22"/>
        </w:rPr>
        <w:t>: TcR and KmR cassettes with the option of Flp-catalyzed excision of the antibiotic-resistance determinant. Gene 158:9–14.</w:t>
      </w:r>
    </w:p>
    <w:p w14:paraId="1161477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4. </w:t>
      </w:r>
      <w:r w:rsidRPr="00F92338">
        <w:rPr>
          <w:rFonts w:ascii="Arial" w:hAnsi="Arial" w:cs="Arial"/>
          <w:noProof/>
          <w:sz w:val="22"/>
          <w:szCs w:val="22"/>
        </w:rPr>
        <w:tab/>
        <w:t>Bianco CM, Fröhlich KSA, Vanderpoola CK. 2019. Bacterial cyclopropane fatty acid synthase mRNA is targeted by activating and repressing small RNAs. J Bacteriol 201:e00461-19.</w:t>
      </w:r>
    </w:p>
    <w:p w14:paraId="5BFF96D7"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5. </w:t>
      </w:r>
      <w:r w:rsidRPr="00F92338">
        <w:rPr>
          <w:rFonts w:ascii="Arial" w:hAnsi="Arial" w:cs="Arial"/>
          <w:noProof/>
          <w:sz w:val="22"/>
          <w:szCs w:val="22"/>
        </w:rPr>
        <w:tab/>
        <w:t>Qi Y, Liu H, Chen X, Liu L. 2019. Engineering microbial membranes to increase stress tolerance of industrial strains. Metab Eng 53:24–34.</w:t>
      </w:r>
    </w:p>
    <w:p w14:paraId="774AA48C"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6. </w:t>
      </w:r>
      <w:r w:rsidRPr="00F92338">
        <w:rPr>
          <w:rFonts w:ascii="Arial" w:hAnsi="Arial" w:cs="Arial"/>
          <w:noProof/>
          <w:sz w:val="22"/>
          <w:szCs w:val="22"/>
        </w:rPr>
        <w:tab/>
        <w:t>Huisman GW, Siegele D a, Zambrano MM, Kolter R. 1996. Morphological and physiological changes during stationary phase. Escherichia coli Salmonella Cell Mol Biol 70:1545–1554.</w:t>
      </w:r>
    </w:p>
    <w:p w14:paraId="05978506"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7. </w:t>
      </w:r>
      <w:r w:rsidRPr="00F92338">
        <w:rPr>
          <w:rFonts w:ascii="Arial" w:hAnsi="Arial" w:cs="Arial"/>
          <w:noProof/>
          <w:sz w:val="22"/>
          <w:szCs w:val="22"/>
        </w:rPr>
        <w:tab/>
        <w:t xml:space="preserve">Wang A </w:t>
      </w:r>
      <w:r w:rsidRPr="00F92338">
        <w:rPr>
          <w:rFonts w:ascii="Cambria Math" w:hAnsi="Cambria Math" w:cs="Cambria Math"/>
          <w:noProof/>
          <w:sz w:val="22"/>
          <w:szCs w:val="22"/>
        </w:rPr>
        <w:t>‐</w:t>
      </w:r>
      <w:r w:rsidRPr="00F92338">
        <w:rPr>
          <w:rFonts w:ascii="Arial" w:hAnsi="Arial" w:cs="Arial"/>
          <w:noProof/>
          <w:sz w:val="22"/>
          <w:szCs w:val="22"/>
        </w:rPr>
        <w:t>Y, Cronan JE. 1994. The growth phase</w:t>
      </w:r>
      <w:r w:rsidRPr="00F92338">
        <w:rPr>
          <w:rFonts w:ascii="Cambria Math" w:hAnsi="Cambria Math" w:cs="Cambria Math"/>
          <w:noProof/>
          <w:sz w:val="22"/>
          <w:szCs w:val="22"/>
        </w:rPr>
        <w:t>‐</w:t>
      </w:r>
      <w:r w:rsidRPr="00F92338">
        <w:rPr>
          <w:rFonts w:ascii="Arial" w:hAnsi="Arial" w:cs="Arial"/>
          <w:noProof/>
          <w:sz w:val="22"/>
          <w:szCs w:val="22"/>
        </w:rPr>
        <w:t xml:space="preserve">dependent synthesis of cyclopropane fatty acids in </w:t>
      </w:r>
      <w:r w:rsidRPr="00F92338">
        <w:rPr>
          <w:rFonts w:ascii="Arial" w:hAnsi="Arial" w:cs="Arial"/>
          <w:i/>
          <w:iCs/>
          <w:noProof/>
          <w:sz w:val="22"/>
          <w:szCs w:val="22"/>
        </w:rPr>
        <w:t>Escherichia coli</w:t>
      </w:r>
      <w:r w:rsidRPr="00F92338">
        <w:rPr>
          <w:rFonts w:ascii="Arial" w:hAnsi="Arial" w:cs="Arial"/>
          <w:noProof/>
          <w:sz w:val="22"/>
          <w:szCs w:val="22"/>
        </w:rPr>
        <w:t xml:space="preserve"> is the result of an RpoS(KatF)</w:t>
      </w:r>
      <w:r w:rsidRPr="00F92338">
        <w:rPr>
          <w:rFonts w:ascii="Cambria Math" w:hAnsi="Cambria Math" w:cs="Cambria Math"/>
          <w:noProof/>
          <w:sz w:val="22"/>
          <w:szCs w:val="22"/>
        </w:rPr>
        <w:t>‐</w:t>
      </w:r>
      <w:r w:rsidRPr="00F92338">
        <w:rPr>
          <w:rFonts w:ascii="Arial" w:hAnsi="Arial" w:cs="Arial"/>
          <w:noProof/>
          <w:sz w:val="22"/>
          <w:szCs w:val="22"/>
        </w:rPr>
        <w:t>dependent promoter plus enzyme instability. Mol Microbiol 11:1009–17.</w:t>
      </w:r>
    </w:p>
    <w:p w14:paraId="20D6FBE4"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8. </w:t>
      </w:r>
      <w:r w:rsidRPr="00F92338">
        <w:rPr>
          <w:rFonts w:ascii="Arial" w:hAnsi="Arial" w:cs="Arial"/>
          <w:noProof/>
          <w:sz w:val="22"/>
          <w:szCs w:val="22"/>
        </w:rPr>
        <w:tab/>
        <w:t xml:space="preserve">Kim BH, Kim S, Kim HG, Lee J, Lee IS, Park YK. 2005. The formation of cyclopropane fatty acids in </w:t>
      </w:r>
      <w:r w:rsidRPr="00F92338">
        <w:rPr>
          <w:rFonts w:ascii="Arial" w:hAnsi="Arial" w:cs="Arial"/>
          <w:i/>
          <w:iCs/>
          <w:noProof/>
          <w:sz w:val="22"/>
          <w:szCs w:val="22"/>
        </w:rPr>
        <w:t>Salmonella enterica</w:t>
      </w:r>
      <w:r w:rsidRPr="00F92338">
        <w:rPr>
          <w:rFonts w:ascii="Arial" w:hAnsi="Arial" w:cs="Arial"/>
          <w:noProof/>
          <w:sz w:val="22"/>
          <w:szCs w:val="22"/>
        </w:rPr>
        <w:t xml:space="preserve"> serovar Typhimurium. Microbiology 151:209–18.</w:t>
      </w:r>
    </w:p>
    <w:p w14:paraId="728A22F5"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9. </w:t>
      </w:r>
      <w:r w:rsidRPr="00F92338">
        <w:rPr>
          <w:rFonts w:ascii="Arial" w:hAnsi="Arial" w:cs="Arial"/>
          <w:noProof/>
          <w:sz w:val="22"/>
          <w:szCs w:val="22"/>
        </w:rPr>
        <w:tab/>
        <w:t xml:space="preserve">Chang YY, Cronan JE. 1999. Membrane cyclopropane fatty acid content is a major factor in acid resistance of </w:t>
      </w:r>
      <w:r w:rsidRPr="00F92338">
        <w:rPr>
          <w:rFonts w:ascii="Arial" w:hAnsi="Arial" w:cs="Arial"/>
          <w:i/>
          <w:iCs/>
          <w:noProof/>
          <w:sz w:val="22"/>
          <w:szCs w:val="22"/>
        </w:rPr>
        <w:t>Escherichia coli</w:t>
      </w:r>
      <w:r w:rsidRPr="00F92338">
        <w:rPr>
          <w:rFonts w:ascii="Arial" w:hAnsi="Arial" w:cs="Arial"/>
          <w:noProof/>
          <w:sz w:val="22"/>
          <w:szCs w:val="22"/>
        </w:rPr>
        <w:t>. Mol Microbiol 33:249–259.</w:t>
      </w:r>
    </w:p>
    <w:p w14:paraId="386BF5A2"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0. </w:t>
      </w:r>
      <w:r w:rsidRPr="00F92338">
        <w:rPr>
          <w:rFonts w:ascii="Arial" w:hAnsi="Arial" w:cs="Arial"/>
          <w:noProof/>
          <w:sz w:val="22"/>
          <w:szCs w:val="22"/>
        </w:rPr>
        <w:tab/>
        <w:t xml:space="preserve">Chen YY, Gänzle MG. 2016. Influence of cyclopropane fatty acids on heat, high pressure, acid and oxidative resistance in </w:t>
      </w:r>
      <w:r w:rsidRPr="00F92338">
        <w:rPr>
          <w:rFonts w:ascii="Arial" w:hAnsi="Arial" w:cs="Arial"/>
          <w:i/>
          <w:iCs/>
          <w:noProof/>
          <w:sz w:val="22"/>
          <w:szCs w:val="22"/>
        </w:rPr>
        <w:t>Escherichia coli</w:t>
      </w:r>
      <w:r w:rsidRPr="00F92338">
        <w:rPr>
          <w:rFonts w:ascii="Arial" w:hAnsi="Arial" w:cs="Arial"/>
          <w:noProof/>
          <w:sz w:val="22"/>
          <w:szCs w:val="22"/>
        </w:rPr>
        <w:t>. Int J Food Microbiol 222:16–22.</w:t>
      </w:r>
    </w:p>
    <w:p w14:paraId="20BB1F98"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1. </w:t>
      </w:r>
      <w:r w:rsidRPr="00F92338">
        <w:rPr>
          <w:rFonts w:ascii="Arial" w:hAnsi="Arial" w:cs="Arial"/>
          <w:noProof/>
          <w:sz w:val="22"/>
          <w:szCs w:val="22"/>
        </w:rPr>
        <w:tab/>
        <w:t xml:space="preserve">Mengin-Lecreulx D, Van Heijenoort J. 1985. Effect of growth conditions on peptidoglycan content and cytoplasmic steps of its biosynthesis in </w:t>
      </w:r>
      <w:r w:rsidRPr="00F92338">
        <w:rPr>
          <w:rFonts w:ascii="Arial" w:hAnsi="Arial" w:cs="Arial"/>
          <w:i/>
          <w:iCs/>
          <w:noProof/>
          <w:sz w:val="22"/>
          <w:szCs w:val="22"/>
        </w:rPr>
        <w:t>Escherichia coli</w:t>
      </w:r>
      <w:r w:rsidRPr="00F92338">
        <w:rPr>
          <w:rFonts w:ascii="Arial" w:hAnsi="Arial" w:cs="Arial"/>
          <w:noProof/>
          <w:sz w:val="22"/>
          <w:szCs w:val="22"/>
        </w:rPr>
        <w:t>. J Bacteriol 163:208–212.</w:t>
      </w:r>
    </w:p>
    <w:p w14:paraId="45B7D898"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2. </w:t>
      </w:r>
      <w:r w:rsidRPr="00F92338">
        <w:rPr>
          <w:rFonts w:ascii="Arial" w:hAnsi="Arial" w:cs="Arial"/>
          <w:noProof/>
          <w:sz w:val="22"/>
          <w:szCs w:val="22"/>
        </w:rPr>
        <w:tab/>
        <w:t xml:space="preserve">Glauner B, Holtje J V., Schwarz U. 1988. The composition of the murein of </w:t>
      </w:r>
      <w:r w:rsidRPr="00F92338">
        <w:rPr>
          <w:rFonts w:ascii="Arial" w:hAnsi="Arial" w:cs="Arial"/>
          <w:i/>
          <w:iCs/>
          <w:noProof/>
          <w:sz w:val="22"/>
          <w:szCs w:val="22"/>
        </w:rPr>
        <w:t>Escherichia coli</w:t>
      </w:r>
      <w:r w:rsidRPr="00F92338">
        <w:rPr>
          <w:rFonts w:ascii="Arial" w:hAnsi="Arial" w:cs="Arial"/>
          <w:noProof/>
          <w:sz w:val="22"/>
          <w:szCs w:val="22"/>
        </w:rPr>
        <w:t>. J Biol Chem 263:10088–10095.</w:t>
      </w:r>
    </w:p>
    <w:p w14:paraId="38FD18E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lastRenderedPageBreak/>
        <w:t xml:space="preserve">13. </w:t>
      </w:r>
      <w:r w:rsidRPr="00F92338">
        <w:rPr>
          <w:rFonts w:ascii="Arial" w:hAnsi="Arial" w:cs="Arial"/>
          <w:noProof/>
          <w:sz w:val="22"/>
          <w:szCs w:val="22"/>
        </w:rPr>
        <w:tab/>
        <w:t xml:space="preserve">Morè N, Martorana AM, Biboy J, Otten C, Winkle M, Serrano CKG, Montón Silva A, Atkinson L, Yau H, Breukink E, den Blaauwen T, Vollmer W, Polissi A. 2019. Peptidoglycan remodeling enables </w:t>
      </w:r>
      <w:r w:rsidRPr="00F92338">
        <w:rPr>
          <w:rFonts w:ascii="Arial" w:hAnsi="Arial" w:cs="Arial"/>
          <w:i/>
          <w:iCs/>
          <w:noProof/>
          <w:sz w:val="22"/>
          <w:szCs w:val="22"/>
        </w:rPr>
        <w:t>Escherichia coli</w:t>
      </w:r>
      <w:r w:rsidRPr="00F92338">
        <w:rPr>
          <w:rFonts w:ascii="Arial" w:hAnsi="Arial" w:cs="Arial"/>
          <w:noProof/>
          <w:sz w:val="22"/>
          <w:szCs w:val="22"/>
        </w:rPr>
        <w:t xml:space="preserve"> to survive severe outer membrane assembly defect. MBio 10:e02729-18.</w:t>
      </w:r>
    </w:p>
    <w:p w14:paraId="60B16661"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4. </w:t>
      </w:r>
      <w:r w:rsidRPr="00F92338">
        <w:rPr>
          <w:rFonts w:ascii="Arial" w:hAnsi="Arial" w:cs="Arial"/>
          <w:noProof/>
          <w:sz w:val="22"/>
          <w:szCs w:val="22"/>
        </w:rPr>
        <w:tab/>
        <w:t xml:space="preserve">Magnet S, Dubost L, Marie A, Arthur M, Gutmann L. 2008. Identification of the L,D-transpeptidases for peptidoglycan cross-linking in </w:t>
      </w:r>
      <w:r w:rsidRPr="00F92338">
        <w:rPr>
          <w:rFonts w:ascii="Arial" w:hAnsi="Arial" w:cs="Arial"/>
          <w:i/>
          <w:iCs/>
          <w:noProof/>
          <w:sz w:val="22"/>
          <w:szCs w:val="22"/>
        </w:rPr>
        <w:t>Escherichia coli</w:t>
      </w:r>
      <w:r w:rsidRPr="00F92338">
        <w:rPr>
          <w:rFonts w:ascii="Arial" w:hAnsi="Arial" w:cs="Arial"/>
          <w:noProof/>
          <w:sz w:val="22"/>
          <w:szCs w:val="22"/>
        </w:rPr>
        <w:t>. J Bacteriol 190:4782–4785.</w:t>
      </w:r>
    </w:p>
    <w:p w14:paraId="10B178E0"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5. </w:t>
      </w:r>
      <w:r w:rsidRPr="00F92338">
        <w:rPr>
          <w:rFonts w:ascii="Arial" w:hAnsi="Arial" w:cs="Arial"/>
          <w:noProof/>
          <w:sz w:val="22"/>
          <w:szCs w:val="22"/>
        </w:rPr>
        <w:tab/>
        <w:t xml:space="preserve">Weber H, Polen T, Heuveling J, Wendisch VF, Hengge R. 2005. Genome-wide analysis of the general stress response network in </w:t>
      </w:r>
      <w:r w:rsidRPr="00F92338">
        <w:rPr>
          <w:rFonts w:ascii="Arial" w:hAnsi="Arial" w:cs="Arial"/>
          <w:i/>
          <w:iCs/>
          <w:noProof/>
          <w:sz w:val="22"/>
          <w:szCs w:val="22"/>
        </w:rPr>
        <w:t>Escherichia coli</w:t>
      </w:r>
      <w:r w:rsidRPr="00F92338">
        <w:rPr>
          <w:rFonts w:ascii="Arial" w:hAnsi="Arial" w:cs="Arial"/>
          <w:noProof/>
          <w:sz w:val="22"/>
          <w:szCs w:val="22"/>
        </w:rPr>
        <w:t>: σS-dependent genes, promoters, and sigma factor selectivity. J Bacteriol 187:1591–603.</w:t>
      </w:r>
    </w:p>
    <w:p w14:paraId="0376D07E"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6. </w:t>
      </w:r>
      <w:r w:rsidRPr="00F92338">
        <w:rPr>
          <w:rFonts w:ascii="Arial" w:hAnsi="Arial" w:cs="Arial"/>
          <w:noProof/>
          <w:sz w:val="22"/>
          <w:szCs w:val="22"/>
        </w:rPr>
        <w:tab/>
        <w:t xml:space="preserve">Traxler MF, Summers SM, Nguyen HT, Zacharia VM, Hightower GA, Smith JT, Conway T. 2008. The global, ppGpp-mediated stringent response to amino acid starvation in </w:t>
      </w:r>
      <w:r w:rsidRPr="00F92338">
        <w:rPr>
          <w:rFonts w:ascii="Arial" w:hAnsi="Arial" w:cs="Arial"/>
          <w:i/>
          <w:iCs/>
          <w:noProof/>
          <w:sz w:val="22"/>
          <w:szCs w:val="22"/>
        </w:rPr>
        <w:t>Escherichia coli</w:t>
      </w:r>
      <w:r w:rsidRPr="00F92338">
        <w:rPr>
          <w:rFonts w:ascii="Arial" w:hAnsi="Arial" w:cs="Arial"/>
          <w:noProof/>
          <w:sz w:val="22"/>
          <w:szCs w:val="22"/>
        </w:rPr>
        <w:t>. Mol Microbiol 68:1128–1148.</w:t>
      </w:r>
    </w:p>
    <w:p w14:paraId="00291E36"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7. </w:t>
      </w:r>
      <w:r w:rsidRPr="00F92338">
        <w:rPr>
          <w:rFonts w:ascii="Arial" w:hAnsi="Arial" w:cs="Arial"/>
          <w:noProof/>
          <w:sz w:val="22"/>
          <w:szCs w:val="22"/>
        </w:rPr>
        <w:tab/>
        <w:t xml:space="preserve">Sanders AN, Pavelka MS. 2013. Phenotypic analysis of </w:t>
      </w:r>
      <w:r w:rsidRPr="00F92338">
        <w:rPr>
          <w:rFonts w:ascii="Arial" w:hAnsi="Arial" w:cs="Arial"/>
          <w:i/>
          <w:iCs/>
          <w:noProof/>
          <w:sz w:val="22"/>
          <w:szCs w:val="22"/>
        </w:rPr>
        <w:t>Eschericia coli</w:t>
      </w:r>
      <w:r w:rsidRPr="00F92338">
        <w:rPr>
          <w:rFonts w:ascii="Arial" w:hAnsi="Arial" w:cs="Arial"/>
          <w:noProof/>
          <w:sz w:val="22"/>
          <w:szCs w:val="22"/>
        </w:rPr>
        <w:t xml:space="preserve"> mutants lacking L,D-transpeptidases. Microbiol (United Kingdom) 159:1842–1852.</w:t>
      </w:r>
    </w:p>
    <w:p w14:paraId="4478A614"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8. </w:t>
      </w:r>
      <w:r w:rsidRPr="00F92338">
        <w:rPr>
          <w:rFonts w:ascii="Arial" w:hAnsi="Arial" w:cs="Arial"/>
          <w:noProof/>
          <w:sz w:val="22"/>
          <w:szCs w:val="22"/>
        </w:rPr>
        <w:tab/>
        <w:t>Goffin C, Ghuysen J-M. 2002. Biochemistry and Comparative Genomics of SxxK Superfamily Acyltransferases Offer a Clue to the Mycobacterial Paradox: Presence of Penicillin-Susceptible Target Proteins versus Lack of Efficiency of Penicillin as Therapeutic Agent. Microbiol Mol Biol Rev 66:702–738.</w:t>
      </w:r>
    </w:p>
    <w:p w14:paraId="63882A67"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19. </w:t>
      </w:r>
      <w:r w:rsidRPr="00F92338">
        <w:rPr>
          <w:rFonts w:ascii="Arial" w:hAnsi="Arial" w:cs="Arial"/>
          <w:noProof/>
          <w:sz w:val="22"/>
          <w:szCs w:val="22"/>
        </w:rPr>
        <w:tab/>
        <w:t>Peters K, Pazos M, Edoo Z, Hugonnet JE, Martorana AM, Polissi A, VanNieuwenhze MS, Arthur M, Vollmer W. 2018. Copper inhibits peptidoglycan LD-transpeptidases suppressing β-lactam resistance due to bypass of penicillin-binding proteins. Proc Natl Acad Sci U S A 115:10786–10791.</w:t>
      </w:r>
    </w:p>
    <w:p w14:paraId="79CF912C"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0. </w:t>
      </w:r>
      <w:r w:rsidRPr="00F92338">
        <w:rPr>
          <w:rFonts w:ascii="Arial" w:hAnsi="Arial" w:cs="Arial"/>
          <w:noProof/>
          <w:sz w:val="22"/>
          <w:szCs w:val="22"/>
        </w:rPr>
        <w:tab/>
        <w:t>Asmar AT, Collet JF. 2018. Lpp, the Braun lipoprotein, turns 50—major achievements and remaining issues. FEMS Microbiol Lett 365.</w:t>
      </w:r>
    </w:p>
    <w:p w14:paraId="2B014A6F"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1. </w:t>
      </w:r>
      <w:r w:rsidRPr="00F92338">
        <w:rPr>
          <w:rFonts w:ascii="Arial" w:hAnsi="Arial" w:cs="Arial"/>
          <w:noProof/>
          <w:sz w:val="22"/>
          <w:szCs w:val="22"/>
        </w:rPr>
        <w:tab/>
        <w:t xml:space="preserve">Magnet S, Bellais S, Dubost L, Fourgeaud M, Mainardi JL, Petit-Frère S, Marie A, Mengin-Lecreulx D, Arthur M, Gutmann L. 2007. Identification of the L,D-transpeptidases responsible for attachment of the Braun lipoprotein to </w:t>
      </w:r>
      <w:r w:rsidRPr="00F92338">
        <w:rPr>
          <w:rFonts w:ascii="Arial" w:hAnsi="Arial" w:cs="Arial"/>
          <w:i/>
          <w:iCs/>
          <w:noProof/>
          <w:sz w:val="22"/>
          <w:szCs w:val="22"/>
        </w:rPr>
        <w:t>Escherichia coli</w:t>
      </w:r>
      <w:r w:rsidRPr="00F92338">
        <w:rPr>
          <w:rFonts w:ascii="Arial" w:hAnsi="Arial" w:cs="Arial"/>
          <w:noProof/>
          <w:sz w:val="22"/>
          <w:szCs w:val="22"/>
        </w:rPr>
        <w:t xml:space="preserve"> </w:t>
      </w:r>
      <w:r w:rsidRPr="00F92338">
        <w:rPr>
          <w:rFonts w:ascii="Arial" w:hAnsi="Arial" w:cs="Arial"/>
          <w:noProof/>
          <w:sz w:val="22"/>
          <w:szCs w:val="22"/>
        </w:rPr>
        <w:lastRenderedPageBreak/>
        <w:t>peptidoglycan. J Bacteriol 189:3927–3931.</w:t>
      </w:r>
    </w:p>
    <w:p w14:paraId="6B914B21"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2. </w:t>
      </w:r>
      <w:r w:rsidRPr="00F92338">
        <w:rPr>
          <w:rFonts w:ascii="Arial" w:hAnsi="Arial" w:cs="Arial"/>
          <w:noProof/>
          <w:sz w:val="22"/>
          <w:szCs w:val="22"/>
        </w:rPr>
        <w:tab/>
        <w:t xml:space="preserve">van Heijenoort J. 2011. Peptidoglycan Hydrolases of </w:t>
      </w:r>
      <w:r w:rsidRPr="00F92338">
        <w:rPr>
          <w:rFonts w:ascii="Arial" w:hAnsi="Arial" w:cs="Arial"/>
          <w:i/>
          <w:iCs/>
          <w:noProof/>
          <w:sz w:val="22"/>
          <w:szCs w:val="22"/>
        </w:rPr>
        <w:t>Escherichia coli</w:t>
      </w:r>
      <w:r w:rsidRPr="00F92338">
        <w:rPr>
          <w:rFonts w:ascii="Arial" w:hAnsi="Arial" w:cs="Arial"/>
          <w:noProof/>
          <w:sz w:val="22"/>
          <w:szCs w:val="22"/>
        </w:rPr>
        <w:t>. Microbiol Mol Biol Rev 75:636–63.</w:t>
      </w:r>
    </w:p>
    <w:p w14:paraId="3FFC23C7"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3. </w:t>
      </w:r>
      <w:r w:rsidRPr="00F92338">
        <w:rPr>
          <w:rFonts w:ascii="Arial" w:hAnsi="Arial" w:cs="Arial"/>
          <w:noProof/>
          <w:sz w:val="22"/>
          <w:szCs w:val="22"/>
        </w:rPr>
        <w:tab/>
        <w:t xml:space="preserve">Singh SK, Saisree L, Amrutha RN, Reddy M. 2012. Three redundant murein endopeptidases catalyse an essential cleavage step in peptidoglycan synthesis of </w:t>
      </w:r>
      <w:r w:rsidRPr="00F92338">
        <w:rPr>
          <w:rFonts w:ascii="Arial" w:hAnsi="Arial" w:cs="Arial"/>
          <w:i/>
          <w:iCs/>
          <w:noProof/>
          <w:sz w:val="22"/>
          <w:szCs w:val="22"/>
        </w:rPr>
        <w:t>Escherichia coli</w:t>
      </w:r>
      <w:r w:rsidRPr="00F92338">
        <w:rPr>
          <w:rFonts w:ascii="Arial" w:hAnsi="Arial" w:cs="Arial"/>
          <w:noProof/>
          <w:sz w:val="22"/>
          <w:szCs w:val="22"/>
        </w:rPr>
        <w:t xml:space="preserve"> K12. Mol Microbiol 86:1036–1051.</w:t>
      </w:r>
    </w:p>
    <w:p w14:paraId="46F56D9F"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4. </w:t>
      </w:r>
      <w:r w:rsidRPr="00F92338">
        <w:rPr>
          <w:rFonts w:ascii="Arial" w:hAnsi="Arial" w:cs="Arial"/>
          <w:noProof/>
          <w:sz w:val="22"/>
          <w:szCs w:val="22"/>
        </w:rPr>
        <w:tab/>
        <w:t xml:space="preserve">Lommatzsch J, Templin MF, Kraft AR, Vollmer W, Höltje AJV. 1997. Outer membrane localization of murein hydrolases: MltA, a third lipoprotein lytic transglycosylase in </w:t>
      </w:r>
      <w:r w:rsidRPr="00F92338">
        <w:rPr>
          <w:rFonts w:ascii="Arial" w:hAnsi="Arial" w:cs="Arial"/>
          <w:i/>
          <w:iCs/>
          <w:noProof/>
          <w:sz w:val="22"/>
          <w:szCs w:val="22"/>
        </w:rPr>
        <w:t>Escherichia coli</w:t>
      </w:r>
      <w:r w:rsidRPr="00F92338">
        <w:rPr>
          <w:rFonts w:ascii="Arial" w:hAnsi="Arial" w:cs="Arial"/>
          <w:noProof/>
          <w:sz w:val="22"/>
          <w:szCs w:val="22"/>
        </w:rPr>
        <w:t>. J Bacteriol 179:5465–5470.</w:t>
      </w:r>
    </w:p>
    <w:p w14:paraId="507B4EEB"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5. </w:t>
      </w:r>
      <w:r w:rsidRPr="00F92338">
        <w:rPr>
          <w:rFonts w:ascii="Arial" w:hAnsi="Arial" w:cs="Arial"/>
          <w:noProof/>
          <w:sz w:val="22"/>
          <w:szCs w:val="22"/>
        </w:rPr>
        <w:tab/>
        <w:t>Dik DA, Marous DR, Fisher JF, Mobashery S. 2017. Lytic transglycosylases: concinnity in concision of the bacterial cell wall. Crit Rev Biochem Mol Biol.</w:t>
      </w:r>
    </w:p>
    <w:p w14:paraId="258F6544"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6. </w:t>
      </w:r>
      <w:r w:rsidRPr="00F92338">
        <w:rPr>
          <w:rFonts w:ascii="Arial" w:hAnsi="Arial" w:cs="Arial"/>
          <w:noProof/>
          <w:sz w:val="22"/>
          <w:szCs w:val="22"/>
        </w:rPr>
        <w:tab/>
        <w:t>Egan AJF, Errington J, Vollmer W. 2020. Regulation of peptidoglycan synthesis and remodelling. Nat Rev Microbiol 18:446–460.</w:t>
      </w:r>
    </w:p>
    <w:p w14:paraId="092C97A8"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7. </w:t>
      </w:r>
      <w:r w:rsidRPr="00F92338">
        <w:rPr>
          <w:rFonts w:ascii="Arial" w:hAnsi="Arial" w:cs="Arial"/>
          <w:noProof/>
          <w:sz w:val="22"/>
          <w:szCs w:val="22"/>
        </w:rPr>
        <w:tab/>
        <w:t xml:space="preserve">Hiraoka S, Matsuzaki H, Shibuya I. 1993. Active increase in cardiolipin synthesis in the stationary growth phase and its physiological significance in </w:t>
      </w:r>
      <w:r w:rsidRPr="00F92338">
        <w:rPr>
          <w:rFonts w:ascii="Arial" w:hAnsi="Arial" w:cs="Arial"/>
          <w:i/>
          <w:iCs/>
          <w:noProof/>
          <w:sz w:val="22"/>
          <w:szCs w:val="22"/>
        </w:rPr>
        <w:t>Escherichia coli</w:t>
      </w:r>
      <w:r w:rsidRPr="00F92338">
        <w:rPr>
          <w:rFonts w:ascii="Arial" w:hAnsi="Arial" w:cs="Arial"/>
          <w:noProof/>
          <w:sz w:val="22"/>
          <w:szCs w:val="22"/>
        </w:rPr>
        <w:t>. FEBS Lett 336:970–983.</w:t>
      </w:r>
    </w:p>
    <w:p w14:paraId="0EC2B31E"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8. </w:t>
      </w:r>
      <w:r w:rsidRPr="00F92338">
        <w:rPr>
          <w:rFonts w:ascii="Arial" w:hAnsi="Arial" w:cs="Arial"/>
          <w:noProof/>
          <w:sz w:val="22"/>
          <w:szCs w:val="22"/>
        </w:rPr>
        <w:tab/>
        <w:t>Sutterlin HA, Shi H, May KL, Miguel A, Khare S, Huang KC, Silhavy TJ. 2016. Disruption of lipid homeostasis in the Gram-negative cell envelope activates a novel cell death pathway. Proc Natl Acad Sci U S A 113:E1565–E1574.</w:t>
      </w:r>
    </w:p>
    <w:p w14:paraId="5E5E4A62"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29. </w:t>
      </w:r>
      <w:r w:rsidRPr="00F92338">
        <w:rPr>
          <w:rFonts w:ascii="Arial" w:hAnsi="Arial" w:cs="Arial"/>
          <w:noProof/>
          <w:sz w:val="22"/>
          <w:szCs w:val="22"/>
        </w:rPr>
        <w:tab/>
        <w:t>Raetz CRH, Reynolds CM, Trent MS, Bishop RE. 2007. Lipid a modification systems in gram-negative bacteria. Annu Rev Biochem 76:295–329.</w:t>
      </w:r>
    </w:p>
    <w:p w14:paraId="62586C30"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0. </w:t>
      </w:r>
      <w:r w:rsidRPr="00F92338">
        <w:rPr>
          <w:rFonts w:ascii="Arial" w:hAnsi="Arial" w:cs="Arial"/>
          <w:noProof/>
          <w:sz w:val="22"/>
          <w:szCs w:val="22"/>
        </w:rPr>
        <w:tab/>
        <w:t xml:space="preserve">May JF, Groisman EA. 2013. Conflicting roles for a cell surface modification in </w:t>
      </w:r>
      <w:r w:rsidRPr="00F92338">
        <w:rPr>
          <w:rFonts w:ascii="Arial" w:hAnsi="Arial" w:cs="Arial"/>
          <w:i/>
          <w:iCs/>
          <w:noProof/>
          <w:sz w:val="22"/>
          <w:szCs w:val="22"/>
        </w:rPr>
        <w:t>Salmonella</w:t>
      </w:r>
      <w:r w:rsidRPr="00F92338">
        <w:rPr>
          <w:rFonts w:ascii="Arial" w:hAnsi="Arial" w:cs="Arial"/>
          <w:noProof/>
          <w:sz w:val="22"/>
          <w:szCs w:val="22"/>
        </w:rPr>
        <w:t>. Mol Microbiol 88:970–983.</w:t>
      </w:r>
    </w:p>
    <w:p w14:paraId="753B5E6D"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1. </w:t>
      </w:r>
      <w:r w:rsidRPr="00F92338">
        <w:rPr>
          <w:rFonts w:ascii="Arial" w:hAnsi="Arial" w:cs="Arial"/>
          <w:noProof/>
          <w:sz w:val="22"/>
          <w:szCs w:val="22"/>
        </w:rPr>
        <w:tab/>
        <w:t xml:space="preserve">Agrawal A, Weisshaar JC. 2018. Effects of alterations of the </w:t>
      </w:r>
      <w:r w:rsidRPr="00F92338">
        <w:rPr>
          <w:rFonts w:ascii="Arial" w:hAnsi="Arial" w:cs="Arial"/>
          <w:i/>
          <w:iCs/>
          <w:noProof/>
          <w:sz w:val="22"/>
          <w:szCs w:val="22"/>
        </w:rPr>
        <w:t>E. coli</w:t>
      </w:r>
      <w:r w:rsidRPr="00F92338">
        <w:rPr>
          <w:rFonts w:ascii="Arial" w:hAnsi="Arial" w:cs="Arial"/>
          <w:noProof/>
          <w:sz w:val="22"/>
          <w:szCs w:val="22"/>
        </w:rPr>
        <w:t xml:space="preserve"> lipopolysaccharide layer on membrane permeabilization events induced by Cecropin A. Biochim Biophys Acta - Biomembr 1860:1470–1479.</w:t>
      </w:r>
    </w:p>
    <w:p w14:paraId="01A27882"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2. </w:t>
      </w:r>
      <w:r w:rsidRPr="00F92338">
        <w:rPr>
          <w:rFonts w:ascii="Arial" w:hAnsi="Arial" w:cs="Arial"/>
          <w:noProof/>
          <w:sz w:val="22"/>
          <w:szCs w:val="22"/>
        </w:rPr>
        <w:tab/>
        <w:t xml:space="preserve">Bravo D, Silva C, Carter JA, Hoare A, Álvarez SA, Blondel CJ, Zaldívar M, Valvano MA, Contreras I. 2008. Growth-phase regulation of lipopolysaccharide O-antigen </w:t>
      </w:r>
      <w:r w:rsidRPr="00F92338">
        <w:rPr>
          <w:rFonts w:ascii="Arial" w:hAnsi="Arial" w:cs="Arial"/>
          <w:noProof/>
          <w:sz w:val="22"/>
          <w:szCs w:val="22"/>
        </w:rPr>
        <w:lastRenderedPageBreak/>
        <w:t xml:space="preserve">chain length influences serum resistance in serovars of </w:t>
      </w:r>
      <w:r w:rsidRPr="00F92338">
        <w:rPr>
          <w:rFonts w:ascii="Arial" w:hAnsi="Arial" w:cs="Arial"/>
          <w:i/>
          <w:iCs/>
          <w:noProof/>
          <w:sz w:val="22"/>
          <w:szCs w:val="22"/>
        </w:rPr>
        <w:t>Salmonella</w:t>
      </w:r>
      <w:r w:rsidRPr="00F92338">
        <w:rPr>
          <w:rFonts w:ascii="Arial" w:hAnsi="Arial" w:cs="Arial"/>
          <w:noProof/>
          <w:sz w:val="22"/>
          <w:szCs w:val="22"/>
        </w:rPr>
        <w:t>. J Med Microbiol 57:938–46.</w:t>
      </w:r>
    </w:p>
    <w:p w14:paraId="50F5BEE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3. </w:t>
      </w:r>
      <w:r w:rsidRPr="00F92338">
        <w:rPr>
          <w:rFonts w:ascii="Arial" w:hAnsi="Arial" w:cs="Arial"/>
          <w:noProof/>
          <w:sz w:val="22"/>
          <w:szCs w:val="22"/>
        </w:rPr>
        <w:tab/>
        <w:t xml:space="preserve">Ricci V, Zhang D, Teale C, Piddock LJV. 2020. The o-antigen epitope governs susceptibility to colistin in </w:t>
      </w:r>
      <w:r w:rsidRPr="00F92338">
        <w:rPr>
          <w:rFonts w:ascii="Arial" w:hAnsi="Arial" w:cs="Arial"/>
          <w:i/>
          <w:iCs/>
          <w:noProof/>
          <w:sz w:val="22"/>
          <w:szCs w:val="22"/>
        </w:rPr>
        <w:t>Salmonella enterica</w:t>
      </w:r>
      <w:r w:rsidRPr="00F92338">
        <w:rPr>
          <w:rFonts w:ascii="Arial" w:hAnsi="Arial" w:cs="Arial"/>
          <w:noProof/>
          <w:sz w:val="22"/>
          <w:szCs w:val="22"/>
        </w:rPr>
        <w:t>. MBio 11:2831–19.</w:t>
      </w:r>
    </w:p>
    <w:p w14:paraId="7EA9C683"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4. </w:t>
      </w:r>
      <w:r w:rsidRPr="00F92338">
        <w:rPr>
          <w:rFonts w:ascii="Arial" w:hAnsi="Arial" w:cs="Arial"/>
          <w:noProof/>
          <w:sz w:val="22"/>
          <w:szCs w:val="22"/>
        </w:rPr>
        <w:tab/>
        <w:t xml:space="preserve">Fernández PA, Velásquez F, Garcias-Papayani H, Amaya FA, Ortega J, Gómez S, Santiviago CA, Álvarez SA. 2018. Fnr and ArcA regulate lipid A hydroxylation in </w:t>
      </w:r>
      <w:r w:rsidRPr="00F92338">
        <w:rPr>
          <w:rFonts w:ascii="Arial" w:hAnsi="Arial" w:cs="Arial"/>
          <w:i/>
          <w:iCs/>
          <w:noProof/>
          <w:sz w:val="22"/>
          <w:szCs w:val="22"/>
        </w:rPr>
        <w:t>Salmonella enteritidis</w:t>
      </w:r>
      <w:r w:rsidRPr="00F92338">
        <w:rPr>
          <w:rFonts w:ascii="Arial" w:hAnsi="Arial" w:cs="Arial"/>
          <w:noProof/>
          <w:sz w:val="22"/>
          <w:szCs w:val="22"/>
        </w:rPr>
        <w:t xml:space="preserve"> by controlling </w:t>
      </w:r>
      <w:r w:rsidRPr="00F92338">
        <w:rPr>
          <w:rFonts w:ascii="Arial" w:hAnsi="Arial" w:cs="Arial"/>
          <w:i/>
          <w:iCs/>
          <w:noProof/>
          <w:sz w:val="22"/>
          <w:szCs w:val="22"/>
        </w:rPr>
        <w:t>lpxO</w:t>
      </w:r>
      <w:r w:rsidRPr="00F92338">
        <w:rPr>
          <w:rFonts w:ascii="Arial" w:hAnsi="Arial" w:cs="Arial"/>
          <w:noProof/>
          <w:sz w:val="22"/>
          <w:szCs w:val="22"/>
        </w:rPr>
        <w:t xml:space="preserve"> expression in response to oxygen availability. Front Microbiol 9:1220.</w:t>
      </w:r>
    </w:p>
    <w:p w14:paraId="52317B0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5. </w:t>
      </w:r>
      <w:r w:rsidRPr="00F92338">
        <w:rPr>
          <w:rFonts w:ascii="Arial" w:hAnsi="Arial" w:cs="Arial"/>
          <w:noProof/>
          <w:sz w:val="22"/>
          <w:szCs w:val="22"/>
        </w:rPr>
        <w:tab/>
        <w:t>Moreira CG, Herrera CM, Needham BD, Parker CT, Libby SJ, Fang FC, Trent MS, Sperandio V. 2013. Virulence and stress-related periplasmic protein (VisP) in bacterial/host associations. Proc Natl Acad Sci U S A 110:1470–1475.</w:t>
      </w:r>
    </w:p>
    <w:p w14:paraId="4F49F464"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6. </w:t>
      </w:r>
      <w:r w:rsidRPr="00F92338">
        <w:rPr>
          <w:rFonts w:ascii="Arial" w:hAnsi="Arial" w:cs="Arial"/>
          <w:noProof/>
          <w:sz w:val="22"/>
          <w:szCs w:val="22"/>
        </w:rPr>
        <w:tab/>
        <w:t xml:space="preserve">Llobet E, Martínez-Moliner V, Moranta D, Dahlström KM, Regueiro V, Tomása A, Cano V, Pérez-Gutiérrez C, Frank CG, Fernández-Carrasco H, Insua JL, Salminen TA, Garmendia J, Bengoechea JA. 2015. Deciphering tissue-induced </w:t>
      </w:r>
      <w:r w:rsidRPr="00F92338">
        <w:rPr>
          <w:rFonts w:ascii="Arial" w:hAnsi="Arial" w:cs="Arial"/>
          <w:i/>
          <w:iCs/>
          <w:noProof/>
          <w:sz w:val="22"/>
          <w:szCs w:val="22"/>
        </w:rPr>
        <w:t>Klebsiella pneumoniae</w:t>
      </w:r>
      <w:r w:rsidRPr="00F92338">
        <w:rPr>
          <w:rFonts w:ascii="Arial" w:hAnsi="Arial" w:cs="Arial"/>
          <w:noProof/>
          <w:sz w:val="22"/>
          <w:szCs w:val="22"/>
        </w:rPr>
        <w:t xml:space="preserve"> lipid a structure. Proc Natl Acad Sci U S A 112:E6369–E6378.</w:t>
      </w:r>
    </w:p>
    <w:p w14:paraId="63317E49"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7. </w:t>
      </w:r>
      <w:r w:rsidRPr="00F92338">
        <w:rPr>
          <w:rFonts w:ascii="Arial" w:hAnsi="Arial" w:cs="Arial"/>
          <w:noProof/>
          <w:sz w:val="22"/>
          <w:szCs w:val="22"/>
        </w:rPr>
        <w:tab/>
        <w:t xml:space="preserve">Klobucar K, French S, Côté JP, Howes JR, Brown ED. 2020. Genetic and chemical-genetic interactions map biogenesis and permeability determinants of the outer membrane of </w:t>
      </w:r>
      <w:r w:rsidRPr="00F92338">
        <w:rPr>
          <w:rFonts w:ascii="Arial" w:hAnsi="Arial" w:cs="Arial"/>
          <w:i/>
          <w:iCs/>
          <w:noProof/>
          <w:sz w:val="22"/>
          <w:szCs w:val="22"/>
        </w:rPr>
        <w:t>Escherichia coli</w:t>
      </w:r>
      <w:r w:rsidRPr="00F92338">
        <w:rPr>
          <w:rFonts w:ascii="Arial" w:hAnsi="Arial" w:cs="Arial"/>
          <w:noProof/>
          <w:sz w:val="22"/>
          <w:szCs w:val="22"/>
        </w:rPr>
        <w:t>. MBio 11:e00161-20.</w:t>
      </w:r>
    </w:p>
    <w:p w14:paraId="7CC6AE2D"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8. </w:t>
      </w:r>
      <w:r w:rsidRPr="00F92338">
        <w:rPr>
          <w:rFonts w:ascii="Arial" w:hAnsi="Arial" w:cs="Arial"/>
          <w:noProof/>
          <w:sz w:val="22"/>
          <w:szCs w:val="22"/>
        </w:rPr>
        <w:tab/>
        <w:t xml:space="preserve">Mitchell AM, Srikumar T, Silhavy TJ. 2018. Cyclic enterobacterial common antigen maintains the outer membrane permeability barrier of </w:t>
      </w:r>
      <w:r w:rsidRPr="00F92338">
        <w:rPr>
          <w:rFonts w:ascii="Arial" w:hAnsi="Arial" w:cs="Arial"/>
          <w:i/>
          <w:iCs/>
          <w:noProof/>
          <w:sz w:val="22"/>
          <w:szCs w:val="22"/>
        </w:rPr>
        <w:t>Escherichia coli</w:t>
      </w:r>
      <w:r w:rsidRPr="00F92338">
        <w:rPr>
          <w:rFonts w:ascii="Arial" w:hAnsi="Arial" w:cs="Arial"/>
          <w:noProof/>
          <w:sz w:val="22"/>
          <w:szCs w:val="22"/>
        </w:rPr>
        <w:t xml:space="preserve"> in a manner controlled by YhdP. MBio 9:e01321-18.</w:t>
      </w:r>
    </w:p>
    <w:p w14:paraId="6D14F79F"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39. </w:t>
      </w:r>
      <w:r w:rsidRPr="00F92338">
        <w:rPr>
          <w:rFonts w:ascii="Arial" w:hAnsi="Arial" w:cs="Arial"/>
          <w:noProof/>
          <w:sz w:val="22"/>
          <w:szCs w:val="22"/>
        </w:rPr>
        <w:tab/>
        <w:t>Rai AK, Mitchell AM. 2020. Enterobacterial common antigen: Synthesis and function of an enigmatic molecule. MBio.</w:t>
      </w:r>
    </w:p>
    <w:p w14:paraId="586C7197"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40. </w:t>
      </w:r>
      <w:r w:rsidRPr="00F92338">
        <w:rPr>
          <w:rFonts w:ascii="Arial" w:hAnsi="Arial" w:cs="Arial"/>
          <w:noProof/>
          <w:sz w:val="22"/>
          <w:szCs w:val="22"/>
        </w:rPr>
        <w:tab/>
        <w:t xml:space="preserve">Erbel PJA, Barr K, Gao N, Gerwig GJ, Rick PD, Gardner KH. 2003. Identification and biosynthesis of cyclic enterobacterial common antigen in </w:t>
      </w:r>
      <w:r w:rsidRPr="00F92338">
        <w:rPr>
          <w:rFonts w:ascii="Arial" w:hAnsi="Arial" w:cs="Arial"/>
          <w:i/>
          <w:iCs/>
          <w:noProof/>
          <w:sz w:val="22"/>
          <w:szCs w:val="22"/>
        </w:rPr>
        <w:t>Escherichia coli</w:t>
      </w:r>
      <w:r w:rsidRPr="00F92338">
        <w:rPr>
          <w:rFonts w:ascii="Arial" w:hAnsi="Arial" w:cs="Arial"/>
          <w:noProof/>
          <w:sz w:val="22"/>
          <w:szCs w:val="22"/>
        </w:rPr>
        <w:t>. J Bacteriol 185:1995–2004.</w:t>
      </w:r>
    </w:p>
    <w:p w14:paraId="534E9E2C"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41. </w:t>
      </w:r>
      <w:r w:rsidRPr="00F92338">
        <w:rPr>
          <w:rFonts w:ascii="Arial" w:hAnsi="Arial" w:cs="Arial"/>
          <w:noProof/>
          <w:sz w:val="22"/>
          <w:szCs w:val="22"/>
        </w:rPr>
        <w:tab/>
        <w:t>Mitchell AM, Wang W, Silhavy TJ. 2017. Novel RpoS-dependent mechanisms strengthen the envelope permeability barrier during stationary phase. J Bacteriol 199.</w:t>
      </w:r>
    </w:p>
    <w:p w14:paraId="0A16E28B"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lastRenderedPageBreak/>
        <w:t xml:space="preserve">42. </w:t>
      </w:r>
      <w:r w:rsidRPr="00F92338">
        <w:rPr>
          <w:rFonts w:ascii="Arial" w:hAnsi="Arial" w:cs="Arial"/>
          <w:noProof/>
          <w:sz w:val="22"/>
          <w:szCs w:val="22"/>
        </w:rPr>
        <w:tab/>
        <w:t xml:space="preserve">McLeod GI, Spector MP. 1996. Starvation- and stationary-phase-induced resistance to the antimicrobial peptide polymyxin B in </w:t>
      </w:r>
      <w:r w:rsidRPr="00F92338">
        <w:rPr>
          <w:rFonts w:ascii="Arial" w:hAnsi="Arial" w:cs="Arial"/>
          <w:i/>
          <w:iCs/>
          <w:noProof/>
          <w:sz w:val="22"/>
          <w:szCs w:val="22"/>
        </w:rPr>
        <w:t>Salmonella typhimurium</w:t>
      </w:r>
      <w:r w:rsidRPr="00F92338">
        <w:rPr>
          <w:rFonts w:ascii="Arial" w:hAnsi="Arial" w:cs="Arial"/>
          <w:noProof/>
          <w:sz w:val="22"/>
          <w:szCs w:val="22"/>
        </w:rPr>
        <w:t xml:space="preserve"> is RpoS (σ(S)) independent and occurs through both </w:t>
      </w:r>
      <w:r w:rsidRPr="00F92338">
        <w:rPr>
          <w:rFonts w:ascii="Arial" w:hAnsi="Arial" w:cs="Arial"/>
          <w:i/>
          <w:iCs/>
          <w:noProof/>
          <w:sz w:val="22"/>
          <w:szCs w:val="22"/>
        </w:rPr>
        <w:t>phoP</w:t>
      </w:r>
      <w:r w:rsidRPr="00F92338">
        <w:rPr>
          <w:rFonts w:ascii="Arial" w:hAnsi="Arial" w:cs="Arial"/>
          <w:noProof/>
          <w:sz w:val="22"/>
          <w:szCs w:val="22"/>
        </w:rPr>
        <w:t>-dependent and -independent pathways. J Bacteriol 178:3683–8.</w:t>
      </w:r>
    </w:p>
    <w:p w14:paraId="2AFD98D5"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43. </w:t>
      </w:r>
      <w:r w:rsidRPr="00F92338">
        <w:rPr>
          <w:rFonts w:ascii="Arial" w:hAnsi="Arial" w:cs="Arial"/>
          <w:noProof/>
          <w:sz w:val="22"/>
          <w:szCs w:val="22"/>
        </w:rPr>
        <w:tab/>
        <w:t xml:space="preserve">Murata T, Tseng W, Guina T, Miller SI, Nikaido H. 2007. PhoPQ-mediated regulation produces a more robust permeability barrier in the outer membrane of </w:t>
      </w:r>
      <w:r w:rsidRPr="00F92338">
        <w:rPr>
          <w:rFonts w:ascii="Arial" w:hAnsi="Arial" w:cs="Arial"/>
          <w:i/>
          <w:iCs/>
          <w:noProof/>
          <w:sz w:val="22"/>
          <w:szCs w:val="22"/>
        </w:rPr>
        <w:t>Salmonella enterica</w:t>
      </w:r>
      <w:r w:rsidRPr="00F92338">
        <w:rPr>
          <w:rFonts w:ascii="Arial" w:hAnsi="Arial" w:cs="Arial"/>
          <w:noProof/>
          <w:sz w:val="22"/>
          <w:szCs w:val="22"/>
        </w:rPr>
        <w:t xml:space="preserve"> serovar typhimurium. J Bacteriol 189:7213–22.</w:t>
      </w:r>
    </w:p>
    <w:p w14:paraId="5DDCEEE8" w14:textId="77777777" w:rsidR="00F92338" w:rsidRPr="00F92338" w:rsidRDefault="00F92338" w:rsidP="00F92338">
      <w:pPr>
        <w:widowControl w:val="0"/>
        <w:autoSpaceDE w:val="0"/>
        <w:autoSpaceDN w:val="0"/>
        <w:adjustRightInd w:val="0"/>
        <w:spacing w:line="480" w:lineRule="auto"/>
        <w:ind w:left="640" w:hanging="640"/>
        <w:rPr>
          <w:rFonts w:ascii="Arial" w:hAnsi="Arial" w:cs="Arial"/>
          <w:noProof/>
          <w:sz w:val="22"/>
          <w:szCs w:val="22"/>
        </w:rPr>
      </w:pPr>
      <w:r w:rsidRPr="00F92338">
        <w:rPr>
          <w:rFonts w:ascii="Arial" w:hAnsi="Arial" w:cs="Arial"/>
          <w:noProof/>
          <w:sz w:val="22"/>
          <w:szCs w:val="22"/>
        </w:rPr>
        <w:t xml:space="preserve">44. </w:t>
      </w:r>
      <w:r w:rsidRPr="00F92338">
        <w:rPr>
          <w:rFonts w:ascii="Arial" w:hAnsi="Arial" w:cs="Arial"/>
          <w:noProof/>
          <w:sz w:val="22"/>
          <w:szCs w:val="22"/>
        </w:rPr>
        <w:tab/>
        <w:t xml:space="preserve">Tamayo R, Prouty AM, Gunn JS. 2005. Identification and functional analysis of </w:t>
      </w:r>
      <w:r w:rsidRPr="00F92338">
        <w:rPr>
          <w:rFonts w:ascii="Arial" w:hAnsi="Arial" w:cs="Arial"/>
          <w:i/>
          <w:iCs/>
          <w:noProof/>
          <w:sz w:val="22"/>
          <w:szCs w:val="22"/>
        </w:rPr>
        <w:t>Salmonella enterica</w:t>
      </w:r>
      <w:r w:rsidRPr="00F92338">
        <w:rPr>
          <w:rFonts w:ascii="Arial" w:hAnsi="Arial" w:cs="Arial"/>
          <w:noProof/>
          <w:sz w:val="22"/>
          <w:szCs w:val="22"/>
        </w:rPr>
        <w:t xml:space="preserve"> serovar Typhimurium PmrA-regulated genes. FEMS Immunol Med Microbiol 43:249–58.</w:t>
      </w:r>
    </w:p>
    <w:p w14:paraId="07CC09CF" w14:textId="308A171E" w:rsidR="008B3B65" w:rsidRPr="00F92338" w:rsidRDefault="00F92338" w:rsidP="00F92338">
      <w:pPr>
        <w:spacing w:line="480" w:lineRule="auto"/>
        <w:rPr>
          <w:rFonts w:ascii="Arial" w:hAnsi="Arial" w:cs="Arial"/>
          <w:sz w:val="22"/>
          <w:szCs w:val="22"/>
        </w:rPr>
      </w:pPr>
      <w:r w:rsidRPr="00F92338">
        <w:rPr>
          <w:rFonts w:ascii="Arial" w:hAnsi="Arial" w:cs="Arial"/>
          <w:sz w:val="22"/>
          <w:szCs w:val="22"/>
        </w:rPr>
        <w:fldChar w:fldCharType="end"/>
      </w:r>
    </w:p>
    <w:sectPr w:rsidR="008B3B65" w:rsidRPr="00F92338" w:rsidSect="001127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43F"/>
    <w:rsid w:val="00013448"/>
    <w:rsid w:val="00016BCC"/>
    <w:rsid w:val="00026BA0"/>
    <w:rsid w:val="00036B12"/>
    <w:rsid w:val="00043625"/>
    <w:rsid w:val="00094625"/>
    <w:rsid w:val="000B7477"/>
    <w:rsid w:val="001127EB"/>
    <w:rsid w:val="00156452"/>
    <w:rsid w:val="00176335"/>
    <w:rsid w:val="001972EA"/>
    <w:rsid w:val="001C5F77"/>
    <w:rsid w:val="001D3E30"/>
    <w:rsid w:val="001D7067"/>
    <w:rsid w:val="00241FBD"/>
    <w:rsid w:val="00296D6A"/>
    <w:rsid w:val="002D200C"/>
    <w:rsid w:val="00313183"/>
    <w:rsid w:val="00383C2C"/>
    <w:rsid w:val="00400431"/>
    <w:rsid w:val="004320CF"/>
    <w:rsid w:val="00455D58"/>
    <w:rsid w:val="004978C4"/>
    <w:rsid w:val="004E5C47"/>
    <w:rsid w:val="005127E4"/>
    <w:rsid w:val="005A4332"/>
    <w:rsid w:val="005B47C9"/>
    <w:rsid w:val="005F59BD"/>
    <w:rsid w:val="00660A53"/>
    <w:rsid w:val="00722971"/>
    <w:rsid w:val="008816F0"/>
    <w:rsid w:val="008B7723"/>
    <w:rsid w:val="008E30C7"/>
    <w:rsid w:val="00A303A9"/>
    <w:rsid w:val="00A342CA"/>
    <w:rsid w:val="00A57E9D"/>
    <w:rsid w:val="00A64001"/>
    <w:rsid w:val="00A71CD1"/>
    <w:rsid w:val="00A94E2E"/>
    <w:rsid w:val="00AA043F"/>
    <w:rsid w:val="00BA3C95"/>
    <w:rsid w:val="00CB0BBD"/>
    <w:rsid w:val="00D05FCA"/>
    <w:rsid w:val="00DA73A6"/>
    <w:rsid w:val="00E23C0B"/>
    <w:rsid w:val="00E8686F"/>
    <w:rsid w:val="00EB0231"/>
    <w:rsid w:val="00F102EA"/>
    <w:rsid w:val="00F320FB"/>
    <w:rsid w:val="00F70379"/>
    <w:rsid w:val="00F92338"/>
    <w:rsid w:val="00FB1680"/>
    <w:rsid w:val="00FE6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15FF6"/>
  <w15:chartTrackingRefBased/>
  <w15:docId w15:val="{6EA400ED-0055-1F49-85AA-F1F8D8ED7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04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20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200C"/>
    <w:rPr>
      <w:rFonts w:ascii="Times New Roman" w:hAnsi="Times New Roman" w:cs="Times New Roman"/>
      <w:sz w:val="18"/>
      <w:szCs w:val="18"/>
    </w:rPr>
  </w:style>
  <w:style w:type="paragraph" w:styleId="NoSpacing">
    <w:name w:val="No Spacing"/>
    <w:uiPriority w:val="1"/>
    <w:qFormat/>
    <w:rsid w:val="00AA043F"/>
    <w:rPr>
      <w:rFonts w:ascii="Times" w:hAnsi="Times"/>
    </w:rPr>
  </w:style>
  <w:style w:type="table" w:styleId="TableGrid">
    <w:name w:val="Table Grid"/>
    <w:basedOn w:val="TableNormal"/>
    <w:uiPriority w:val="39"/>
    <w:rsid w:val="00AA04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A8B91-F03D-CA4B-A885-6208AB02E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8310</Words>
  <Characters>149198</Characters>
  <Application>Microsoft Office Word</Application>
  <DocSecurity>0</DocSecurity>
  <Lines>2869</Lines>
  <Paragraphs>975</Paragraphs>
  <ScaleCrop>false</ScaleCrop>
  <Company/>
  <LinksUpToDate>false</LinksUpToDate>
  <CharactersWithSpaces>17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lair</dc:creator>
  <cp:keywords/>
  <dc:description/>
  <cp:lastModifiedBy>Jessica Blair</cp:lastModifiedBy>
  <cp:revision>3</cp:revision>
  <dcterms:created xsi:type="dcterms:W3CDTF">2021-09-02T08:30:00Z</dcterms:created>
  <dcterms:modified xsi:type="dcterms:W3CDTF">2021-09-02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75b5e9a-9cd7-3ac0-ad66-0c5b8d1e323e</vt:lpwstr>
  </property>
  <property fmtid="{D5CDD505-2E9C-101B-9397-08002B2CF9AE}" pid="24" name="Mendeley Citation Style_1">
    <vt:lpwstr>http://www.zotero.org/styles/american-society-for-microbiology</vt:lpwstr>
  </property>
</Properties>
</file>